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14BAC" w14:textId="77777777" w:rsidR="007168E4" w:rsidRDefault="007168E4" w:rsidP="007168E4">
      <w:r>
        <w:t>Supplementary Table 1. Chemical Incidents Investigated by the FDA Coordinated Outbreak Response and Evaluation (CORE) Network, 2011-2025</w:t>
      </w:r>
    </w:p>
    <w:tbl>
      <w:tblPr>
        <w:tblStyle w:val="TableGrid"/>
        <w:tblW w:w="9544" w:type="dxa"/>
        <w:tblInd w:w="-725" w:type="dxa"/>
        <w:tblLook w:val="04A0" w:firstRow="1" w:lastRow="0" w:firstColumn="1" w:lastColumn="0" w:noHBand="0" w:noVBand="1"/>
      </w:tblPr>
      <w:tblGrid>
        <w:gridCol w:w="1655"/>
        <w:gridCol w:w="3623"/>
        <w:gridCol w:w="1310"/>
        <w:gridCol w:w="1696"/>
        <w:gridCol w:w="1260"/>
      </w:tblGrid>
      <w:tr w:rsidR="007168E4" w:rsidRPr="00A4396F" w14:paraId="35F1E1C0" w14:textId="77777777" w:rsidTr="00716F75">
        <w:trPr>
          <w:trHeight w:val="345"/>
        </w:trPr>
        <w:tc>
          <w:tcPr>
            <w:tcW w:w="1655" w:type="dxa"/>
            <w:hideMark/>
          </w:tcPr>
          <w:p w14:paraId="4A110623" w14:textId="77777777" w:rsidR="007168E4" w:rsidRPr="00A4396F" w:rsidRDefault="007168E4" w:rsidP="00716F75">
            <w:pPr>
              <w:rPr>
                <w:b/>
                <w:bCs/>
              </w:rPr>
            </w:pPr>
            <w:r w:rsidRPr="03A0D582">
              <w:rPr>
                <w:b/>
                <w:bCs/>
              </w:rPr>
              <w:t xml:space="preserve">CORE Outbreak Identifier </w:t>
            </w:r>
          </w:p>
        </w:tc>
        <w:tc>
          <w:tcPr>
            <w:tcW w:w="3623" w:type="dxa"/>
            <w:hideMark/>
          </w:tcPr>
          <w:p w14:paraId="0A2541E9" w14:textId="77777777" w:rsidR="007168E4" w:rsidRPr="00A4396F" w:rsidRDefault="007168E4" w:rsidP="00716F75">
            <w:pPr>
              <w:rPr>
                <w:b/>
                <w:bCs/>
              </w:rPr>
            </w:pPr>
            <w:r w:rsidRPr="00A4396F">
              <w:rPr>
                <w:b/>
                <w:bCs/>
              </w:rPr>
              <w:t>Incident Name</w:t>
            </w:r>
          </w:p>
        </w:tc>
        <w:tc>
          <w:tcPr>
            <w:tcW w:w="1310" w:type="dxa"/>
            <w:hideMark/>
          </w:tcPr>
          <w:p w14:paraId="525E4F46" w14:textId="77777777" w:rsidR="007168E4" w:rsidRPr="00A4396F" w:rsidRDefault="007168E4" w:rsidP="00716F75">
            <w:pPr>
              <w:rPr>
                <w:b/>
                <w:bCs/>
              </w:rPr>
            </w:pPr>
            <w:r w:rsidRPr="00A4396F">
              <w:rPr>
                <w:b/>
                <w:bCs/>
              </w:rPr>
              <w:t>Start Date</w:t>
            </w:r>
          </w:p>
        </w:tc>
        <w:tc>
          <w:tcPr>
            <w:tcW w:w="1696" w:type="dxa"/>
            <w:hideMark/>
          </w:tcPr>
          <w:p w14:paraId="07142326" w14:textId="77777777" w:rsidR="007168E4" w:rsidRPr="00A4396F" w:rsidRDefault="007168E4" w:rsidP="00716F75">
            <w:pPr>
              <w:rPr>
                <w:b/>
                <w:bCs/>
              </w:rPr>
            </w:pPr>
            <w:r w:rsidRPr="00A4396F">
              <w:rPr>
                <w:b/>
                <w:bCs/>
              </w:rPr>
              <w:t>C</w:t>
            </w:r>
            <w:r>
              <w:rPr>
                <w:b/>
                <w:bCs/>
              </w:rPr>
              <w:t>ategory</w:t>
            </w:r>
          </w:p>
        </w:tc>
        <w:tc>
          <w:tcPr>
            <w:tcW w:w="1260" w:type="dxa"/>
            <w:hideMark/>
          </w:tcPr>
          <w:p w14:paraId="2A951FCE" w14:textId="77777777" w:rsidR="007168E4" w:rsidRPr="00A4396F" w:rsidRDefault="007168E4" w:rsidP="00716F75">
            <w:pPr>
              <w:rPr>
                <w:b/>
                <w:bCs/>
              </w:rPr>
            </w:pPr>
            <w:r w:rsidRPr="00A4396F">
              <w:rPr>
                <w:b/>
                <w:bCs/>
              </w:rPr>
              <w:t>Total Cases</w:t>
            </w:r>
            <w:r>
              <w:rPr>
                <w:b/>
                <w:bCs/>
              </w:rPr>
              <w:t xml:space="preserve"> (if known)</w:t>
            </w:r>
          </w:p>
        </w:tc>
      </w:tr>
      <w:tr w:rsidR="007168E4" w:rsidRPr="00A4396F" w14:paraId="2C534A7B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1B6E5A45" w14:textId="77777777" w:rsidR="007168E4" w:rsidRPr="00A4396F" w:rsidRDefault="007168E4" w:rsidP="00716F75">
            <w:r w:rsidRPr="00A4396F">
              <w:t>15</w:t>
            </w:r>
          </w:p>
        </w:tc>
        <w:tc>
          <w:tcPr>
            <w:tcW w:w="3623" w:type="dxa"/>
            <w:noWrap/>
            <w:hideMark/>
          </w:tcPr>
          <w:p w14:paraId="7389C289" w14:textId="77777777" w:rsidR="007168E4" w:rsidRPr="00A4396F" w:rsidRDefault="007168E4" w:rsidP="00716F75">
            <w:r w:rsidRPr="00A4396F">
              <w:t>Adverse Reaction/Black Henna/MN/Aug 2011</w:t>
            </w:r>
          </w:p>
        </w:tc>
        <w:tc>
          <w:tcPr>
            <w:tcW w:w="1310" w:type="dxa"/>
            <w:noWrap/>
            <w:hideMark/>
          </w:tcPr>
          <w:p w14:paraId="06F8E7D3" w14:textId="77777777" w:rsidR="007168E4" w:rsidRPr="00A4396F" w:rsidRDefault="007168E4" w:rsidP="00716F75">
            <w:r w:rsidRPr="00A4396F">
              <w:t>8/8/2011</w:t>
            </w:r>
          </w:p>
        </w:tc>
        <w:tc>
          <w:tcPr>
            <w:tcW w:w="1696" w:type="dxa"/>
            <w:noWrap/>
            <w:hideMark/>
          </w:tcPr>
          <w:p w14:paraId="15E24C6B" w14:textId="77777777" w:rsidR="007168E4" w:rsidRPr="00A4396F" w:rsidRDefault="007168E4" w:rsidP="00716F75">
            <w:r w:rsidRPr="00A4396F">
              <w:t>Cosmetic</w:t>
            </w:r>
          </w:p>
        </w:tc>
        <w:tc>
          <w:tcPr>
            <w:tcW w:w="1260" w:type="dxa"/>
            <w:noWrap/>
            <w:hideMark/>
          </w:tcPr>
          <w:p w14:paraId="259A5248" w14:textId="77777777" w:rsidR="007168E4" w:rsidRPr="00A4396F" w:rsidRDefault="007168E4" w:rsidP="00716F75">
            <w:r w:rsidRPr="00A4396F">
              <w:t>3</w:t>
            </w:r>
          </w:p>
        </w:tc>
      </w:tr>
      <w:tr w:rsidR="007168E4" w:rsidRPr="00A4396F" w14:paraId="3E672CF0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125D1E9D" w14:textId="77777777" w:rsidR="007168E4" w:rsidRPr="00A4396F" w:rsidRDefault="007168E4" w:rsidP="00716F75">
            <w:r w:rsidRPr="00A4396F">
              <w:t>16</w:t>
            </w:r>
          </w:p>
        </w:tc>
        <w:tc>
          <w:tcPr>
            <w:tcW w:w="3623" w:type="dxa"/>
            <w:noWrap/>
            <w:hideMark/>
          </w:tcPr>
          <w:p w14:paraId="196C1CEB" w14:textId="77777777" w:rsidR="007168E4" w:rsidRPr="00A4396F" w:rsidRDefault="007168E4" w:rsidP="00716F75">
            <w:r w:rsidRPr="00A4396F">
              <w:t>Ciguatoxin/Black Grouper/NY/Aug 2011</w:t>
            </w:r>
          </w:p>
        </w:tc>
        <w:tc>
          <w:tcPr>
            <w:tcW w:w="1310" w:type="dxa"/>
            <w:noWrap/>
            <w:hideMark/>
          </w:tcPr>
          <w:p w14:paraId="639E1978" w14:textId="77777777" w:rsidR="007168E4" w:rsidRPr="00A4396F" w:rsidRDefault="007168E4" w:rsidP="00716F75">
            <w:r w:rsidRPr="00A4396F">
              <w:t>8/8/2011</w:t>
            </w:r>
          </w:p>
        </w:tc>
        <w:tc>
          <w:tcPr>
            <w:tcW w:w="1696" w:type="dxa"/>
            <w:noWrap/>
            <w:hideMark/>
          </w:tcPr>
          <w:p w14:paraId="4343EFFA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205A2C6E" w14:textId="77777777" w:rsidR="007168E4" w:rsidRPr="00A4396F" w:rsidRDefault="007168E4" w:rsidP="00716F75">
            <w:r w:rsidRPr="00A4396F">
              <w:t>2</w:t>
            </w:r>
          </w:p>
        </w:tc>
      </w:tr>
      <w:tr w:rsidR="007168E4" w:rsidRPr="00A4396F" w14:paraId="06032926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1733B6C7" w14:textId="77777777" w:rsidR="007168E4" w:rsidRPr="00A4396F" w:rsidRDefault="007168E4" w:rsidP="00716F75">
            <w:r w:rsidRPr="00A4396F">
              <w:t>17</w:t>
            </w:r>
          </w:p>
        </w:tc>
        <w:tc>
          <w:tcPr>
            <w:tcW w:w="3623" w:type="dxa"/>
            <w:noWrap/>
            <w:hideMark/>
          </w:tcPr>
          <w:p w14:paraId="35F79DA0" w14:textId="77777777" w:rsidR="007168E4" w:rsidRPr="00A4396F" w:rsidRDefault="007168E4" w:rsidP="00716F75">
            <w:r w:rsidRPr="00A4396F">
              <w:t>Scombrotoxin/Ahi Tuna/ID/Aug 2011</w:t>
            </w:r>
          </w:p>
        </w:tc>
        <w:tc>
          <w:tcPr>
            <w:tcW w:w="1310" w:type="dxa"/>
            <w:noWrap/>
            <w:hideMark/>
          </w:tcPr>
          <w:p w14:paraId="7766D8D7" w14:textId="77777777" w:rsidR="007168E4" w:rsidRPr="00A4396F" w:rsidRDefault="007168E4" w:rsidP="00716F75">
            <w:r w:rsidRPr="00A4396F">
              <w:t>8/8/2011</w:t>
            </w:r>
          </w:p>
        </w:tc>
        <w:tc>
          <w:tcPr>
            <w:tcW w:w="1696" w:type="dxa"/>
            <w:noWrap/>
            <w:hideMark/>
          </w:tcPr>
          <w:p w14:paraId="3F99A884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04E2A5E6" w14:textId="77777777" w:rsidR="007168E4" w:rsidRPr="00A4396F" w:rsidRDefault="007168E4" w:rsidP="00716F75">
            <w:r w:rsidRPr="00A4396F">
              <w:t>2</w:t>
            </w:r>
          </w:p>
        </w:tc>
      </w:tr>
      <w:tr w:rsidR="007168E4" w:rsidRPr="00A4396F" w14:paraId="5C3EA00E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24E39F2" w14:textId="77777777" w:rsidR="007168E4" w:rsidRPr="00A4396F" w:rsidRDefault="007168E4" w:rsidP="00716F75">
            <w:r w:rsidRPr="00A4396F">
              <w:t>20</w:t>
            </w:r>
          </w:p>
        </w:tc>
        <w:tc>
          <w:tcPr>
            <w:tcW w:w="3623" w:type="dxa"/>
            <w:noWrap/>
            <w:hideMark/>
          </w:tcPr>
          <w:p w14:paraId="4E11DA05" w14:textId="77777777" w:rsidR="007168E4" w:rsidRPr="00A4396F" w:rsidRDefault="007168E4" w:rsidP="00716F75">
            <w:r w:rsidRPr="00A4396F">
              <w:t>Diarrheic Shellfish Poisoning/Mussels/WA/Aug 2011</w:t>
            </w:r>
          </w:p>
        </w:tc>
        <w:tc>
          <w:tcPr>
            <w:tcW w:w="1310" w:type="dxa"/>
            <w:noWrap/>
            <w:hideMark/>
          </w:tcPr>
          <w:p w14:paraId="1DE5DB3E" w14:textId="77777777" w:rsidR="007168E4" w:rsidRPr="00A4396F" w:rsidRDefault="007168E4" w:rsidP="00716F75">
            <w:r w:rsidRPr="00A4396F">
              <w:t>8/9/2011</w:t>
            </w:r>
          </w:p>
        </w:tc>
        <w:tc>
          <w:tcPr>
            <w:tcW w:w="1696" w:type="dxa"/>
            <w:noWrap/>
            <w:hideMark/>
          </w:tcPr>
          <w:p w14:paraId="1618A2CE" w14:textId="77777777" w:rsidR="007168E4" w:rsidRPr="00A4396F" w:rsidRDefault="007168E4" w:rsidP="00716F75">
            <w:r w:rsidRPr="00A4396F">
              <w:t>Shellfish Toxin</w:t>
            </w:r>
          </w:p>
        </w:tc>
        <w:tc>
          <w:tcPr>
            <w:tcW w:w="1260" w:type="dxa"/>
            <w:noWrap/>
            <w:hideMark/>
          </w:tcPr>
          <w:p w14:paraId="4A2A850A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410CA8AB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698F279A" w14:textId="77777777" w:rsidR="007168E4" w:rsidRPr="00A4396F" w:rsidRDefault="007168E4" w:rsidP="00716F75">
            <w:r w:rsidRPr="00A4396F">
              <w:t>26</w:t>
            </w:r>
          </w:p>
        </w:tc>
        <w:tc>
          <w:tcPr>
            <w:tcW w:w="3623" w:type="dxa"/>
            <w:noWrap/>
            <w:hideMark/>
          </w:tcPr>
          <w:p w14:paraId="33EF3C14" w14:textId="77777777" w:rsidR="007168E4" w:rsidRPr="00A4396F" w:rsidRDefault="007168E4" w:rsidP="00716F75">
            <w:r w:rsidRPr="00A4396F">
              <w:t>Scombrotoxin/Tuna (suspect)/OR/Aug 2011</w:t>
            </w:r>
          </w:p>
        </w:tc>
        <w:tc>
          <w:tcPr>
            <w:tcW w:w="1310" w:type="dxa"/>
            <w:noWrap/>
            <w:hideMark/>
          </w:tcPr>
          <w:p w14:paraId="7BE08BC7" w14:textId="77777777" w:rsidR="007168E4" w:rsidRPr="00A4396F" w:rsidRDefault="007168E4" w:rsidP="00716F75">
            <w:r w:rsidRPr="00A4396F">
              <w:t>8/26/2011</w:t>
            </w:r>
          </w:p>
        </w:tc>
        <w:tc>
          <w:tcPr>
            <w:tcW w:w="1696" w:type="dxa"/>
            <w:noWrap/>
            <w:hideMark/>
          </w:tcPr>
          <w:p w14:paraId="705F3A31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10484F08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1F20C254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1DAF7BE5" w14:textId="77777777" w:rsidR="007168E4" w:rsidRPr="00A4396F" w:rsidRDefault="007168E4" w:rsidP="00716F75">
            <w:r w:rsidRPr="00A4396F">
              <w:t>43</w:t>
            </w:r>
          </w:p>
        </w:tc>
        <w:tc>
          <w:tcPr>
            <w:tcW w:w="3623" w:type="dxa"/>
            <w:noWrap/>
            <w:hideMark/>
          </w:tcPr>
          <w:p w14:paraId="7030B683" w14:textId="77777777" w:rsidR="007168E4" w:rsidRPr="00A4396F" w:rsidRDefault="007168E4" w:rsidP="00716F75">
            <w:r w:rsidRPr="00A4396F">
              <w:t>Scombrotoxin/Tuna/OR/Sep 2011</w:t>
            </w:r>
          </w:p>
        </w:tc>
        <w:tc>
          <w:tcPr>
            <w:tcW w:w="1310" w:type="dxa"/>
            <w:noWrap/>
            <w:hideMark/>
          </w:tcPr>
          <w:p w14:paraId="17D6B3E2" w14:textId="77777777" w:rsidR="007168E4" w:rsidRPr="00A4396F" w:rsidRDefault="007168E4" w:rsidP="00716F75">
            <w:r w:rsidRPr="00A4396F">
              <w:t>9/29/2011</w:t>
            </w:r>
          </w:p>
        </w:tc>
        <w:tc>
          <w:tcPr>
            <w:tcW w:w="1696" w:type="dxa"/>
            <w:noWrap/>
            <w:hideMark/>
          </w:tcPr>
          <w:p w14:paraId="22BF94FC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2AC33DA6" w14:textId="77777777" w:rsidR="007168E4" w:rsidRPr="00A4396F" w:rsidRDefault="007168E4" w:rsidP="00716F75">
            <w:r w:rsidRPr="00A4396F">
              <w:t>3</w:t>
            </w:r>
          </w:p>
        </w:tc>
      </w:tr>
      <w:tr w:rsidR="007168E4" w:rsidRPr="00A4396F" w14:paraId="57526314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6CBCCC2" w14:textId="77777777" w:rsidR="007168E4" w:rsidRPr="00A4396F" w:rsidRDefault="007168E4" w:rsidP="00716F75">
            <w:r w:rsidRPr="00A4396F">
              <w:t>61</w:t>
            </w:r>
          </w:p>
        </w:tc>
        <w:tc>
          <w:tcPr>
            <w:tcW w:w="3623" w:type="dxa"/>
            <w:noWrap/>
            <w:hideMark/>
          </w:tcPr>
          <w:p w14:paraId="137B09D1" w14:textId="77777777" w:rsidR="007168E4" w:rsidRPr="00A4396F" w:rsidRDefault="007168E4" w:rsidP="00716F75">
            <w:r w:rsidRPr="00A4396F">
              <w:t>Scombrotoxin/Retort Tuna/OH/Nov 2011</w:t>
            </w:r>
          </w:p>
        </w:tc>
        <w:tc>
          <w:tcPr>
            <w:tcW w:w="1310" w:type="dxa"/>
            <w:noWrap/>
            <w:hideMark/>
          </w:tcPr>
          <w:p w14:paraId="72345A82" w14:textId="77777777" w:rsidR="007168E4" w:rsidRPr="00A4396F" w:rsidRDefault="007168E4" w:rsidP="00716F75">
            <w:r w:rsidRPr="00A4396F">
              <w:t>11/9/2011</w:t>
            </w:r>
          </w:p>
        </w:tc>
        <w:tc>
          <w:tcPr>
            <w:tcW w:w="1696" w:type="dxa"/>
            <w:noWrap/>
            <w:hideMark/>
          </w:tcPr>
          <w:p w14:paraId="5D812749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3ECCF150" w14:textId="77777777" w:rsidR="007168E4" w:rsidRPr="00A4396F" w:rsidRDefault="007168E4" w:rsidP="00716F75">
            <w:r w:rsidRPr="00A4396F">
              <w:t>2</w:t>
            </w:r>
          </w:p>
        </w:tc>
      </w:tr>
      <w:tr w:rsidR="007168E4" w:rsidRPr="00A4396F" w14:paraId="5529381B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0EAFC804" w14:textId="77777777" w:rsidR="007168E4" w:rsidRPr="00A4396F" w:rsidRDefault="007168E4" w:rsidP="00716F75">
            <w:r w:rsidRPr="00A4396F">
              <w:t>66</w:t>
            </w:r>
          </w:p>
        </w:tc>
        <w:tc>
          <w:tcPr>
            <w:tcW w:w="3623" w:type="dxa"/>
            <w:noWrap/>
            <w:hideMark/>
          </w:tcPr>
          <w:p w14:paraId="0898FB74" w14:textId="77777777" w:rsidR="007168E4" w:rsidRPr="00A4396F" w:rsidRDefault="007168E4" w:rsidP="00716F75">
            <w:r w:rsidRPr="00A4396F">
              <w:t>Ciguatoxin/Red Grouper (suspect)/NY/Nov 2011</w:t>
            </w:r>
          </w:p>
        </w:tc>
        <w:tc>
          <w:tcPr>
            <w:tcW w:w="1310" w:type="dxa"/>
            <w:noWrap/>
            <w:hideMark/>
          </w:tcPr>
          <w:p w14:paraId="6FF334E1" w14:textId="77777777" w:rsidR="007168E4" w:rsidRPr="00A4396F" w:rsidRDefault="007168E4" w:rsidP="00716F75">
            <w:r w:rsidRPr="00A4396F">
              <w:t>11/21/2011</w:t>
            </w:r>
          </w:p>
        </w:tc>
        <w:tc>
          <w:tcPr>
            <w:tcW w:w="1696" w:type="dxa"/>
            <w:noWrap/>
            <w:hideMark/>
          </w:tcPr>
          <w:p w14:paraId="60408E3A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279D35E4" w14:textId="77777777" w:rsidR="007168E4" w:rsidRPr="00A4396F" w:rsidRDefault="007168E4" w:rsidP="00716F75">
            <w:r w:rsidRPr="00A4396F">
              <w:t>3</w:t>
            </w:r>
          </w:p>
        </w:tc>
      </w:tr>
      <w:tr w:rsidR="007168E4" w:rsidRPr="00A4396F" w14:paraId="75A0E9FC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295A3A34" w14:textId="77777777" w:rsidR="007168E4" w:rsidRPr="00A4396F" w:rsidRDefault="007168E4" w:rsidP="00716F75">
            <w:r w:rsidRPr="00A4396F">
              <w:t>68</w:t>
            </w:r>
          </w:p>
        </w:tc>
        <w:tc>
          <w:tcPr>
            <w:tcW w:w="3623" w:type="dxa"/>
            <w:noWrap/>
            <w:hideMark/>
          </w:tcPr>
          <w:p w14:paraId="0577A0EE" w14:textId="77777777" w:rsidR="007168E4" w:rsidRPr="00A4396F" w:rsidRDefault="007168E4" w:rsidP="00716F75">
            <w:r w:rsidRPr="00A4396F">
              <w:t>Scombrotoxin/Tuna (suspect)/MA/Nov 2011</w:t>
            </w:r>
          </w:p>
        </w:tc>
        <w:tc>
          <w:tcPr>
            <w:tcW w:w="1310" w:type="dxa"/>
            <w:noWrap/>
            <w:hideMark/>
          </w:tcPr>
          <w:p w14:paraId="59657B3D" w14:textId="77777777" w:rsidR="007168E4" w:rsidRPr="00A4396F" w:rsidRDefault="007168E4" w:rsidP="00716F75">
            <w:r w:rsidRPr="00A4396F">
              <w:t>11/25/2011</w:t>
            </w:r>
          </w:p>
        </w:tc>
        <w:tc>
          <w:tcPr>
            <w:tcW w:w="1696" w:type="dxa"/>
            <w:noWrap/>
            <w:hideMark/>
          </w:tcPr>
          <w:p w14:paraId="2535B684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18A7BA40" w14:textId="77777777" w:rsidR="007168E4" w:rsidRPr="00A4396F" w:rsidRDefault="007168E4" w:rsidP="00716F75">
            <w:r w:rsidRPr="00A4396F">
              <w:t>5</w:t>
            </w:r>
          </w:p>
        </w:tc>
      </w:tr>
      <w:tr w:rsidR="007168E4" w:rsidRPr="00A4396F" w14:paraId="607B691E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393D665A" w14:textId="77777777" w:rsidR="007168E4" w:rsidRPr="00A4396F" w:rsidRDefault="007168E4" w:rsidP="00716F75">
            <w:r w:rsidRPr="00A4396F">
              <w:t>82</w:t>
            </w:r>
          </w:p>
        </w:tc>
        <w:tc>
          <w:tcPr>
            <w:tcW w:w="3623" w:type="dxa"/>
            <w:noWrap/>
            <w:hideMark/>
          </w:tcPr>
          <w:p w14:paraId="038C63A4" w14:textId="77777777" w:rsidR="007168E4" w:rsidRPr="00A4396F" w:rsidRDefault="007168E4" w:rsidP="00716F75">
            <w:r w:rsidRPr="00A4396F">
              <w:t>Shellfish Poisoning/Clams; Scallops (suspect)/ME/Jan 2012</w:t>
            </w:r>
          </w:p>
        </w:tc>
        <w:tc>
          <w:tcPr>
            <w:tcW w:w="1310" w:type="dxa"/>
            <w:noWrap/>
            <w:hideMark/>
          </w:tcPr>
          <w:p w14:paraId="3BD72EFE" w14:textId="77777777" w:rsidR="007168E4" w:rsidRPr="00A4396F" w:rsidRDefault="007168E4" w:rsidP="00716F75">
            <w:r w:rsidRPr="00A4396F">
              <w:t>1/26/2012</w:t>
            </w:r>
          </w:p>
        </w:tc>
        <w:tc>
          <w:tcPr>
            <w:tcW w:w="1696" w:type="dxa"/>
            <w:noWrap/>
            <w:hideMark/>
          </w:tcPr>
          <w:p w14:paraId="4932AAC1" w14:textId="77777777" w:rsidR="007168E4" w:rsidRPr="00A4396F" w:rsidRDefault="007168E4" w:rsidP="00716F75">
            <w:r w:rsidRPr="00A4396F">
              <w:t>Shellfish Toxin</w:t>
            </w:r>
          </w:p>
        </w:tc>
        <w:tc>
          <w:tcPr>
            <w:tcW w:w="1260" w:type="dxa"/>
            <w:noWrap/>
            <w:hideMark/>
          </w:tcPr>
          <w:p w14:paraId="37CD77D8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61E2B628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797C80F5" w14:textId="77777777" w:rsidR="007168E4" w:rsidRPr="00A4396F" w:rsidRDefault="007168E4" w:rsidP="00716F75">
            <w:r w:rsidRPr="00A4396F">
              <w:t>85</w:t>
            </w:r>
          </w:p>
        </w:tc>
        <w:tc>
          <w:tcPr>
            <w:tcW w:w="3623" w:type="dxa"/>
            <w:noWrap/>
            <w:hideMark/>
          </w:tcPr>
          <w:p w14:paraId="386C27C6" w14:textId="77777777" w:rsidR="007168E4" w:rsidRPr="00A4396F" w:rsidRDefault="007168E4" w:rsidP="00716F75">
            <w:r w:rsidRPr="00A4396F">
              <w:t xml:space="preserve">Scombrotoxin/Mahi </w:t>
            </w:r>
            <w:proofErr w:type="spellStart"/>
            <w:r w:rsidRPr="00A4396F">
              <w:t>Mahi</w:t>
            </w:r>
            <w:proofErr w:type="spellEnd"/>
            <w:r w:rsidRPr="00A4396F">
              <w:t xml:space="preserve"> (suspect)/MA/Feb 2012</w:t>
            </w:r>
          </w:p>
        </w:tc>
        <w:tc>
          <w:tcPr>
            <w:tcW w:w="1310" w:type="dxa"/>
            <w:noWrap/>
            <w:hideMark/>
          </w:tcPr>
          <w:p w14:paraId="283E98A5" w14:textId="77777777" w:rsidR="007168E4" w:rsidRPr="00A4396F" w:rsidRDefault="007168E4" w:rsidP="00716F75">
            <w:r w:rsidRPr="00A4396F">
              <w:t>2/9/2012</w:t>
            </w:r>
          </w:p>
        </w:tc>
        <w:tc>
          <w:tcPr>
            <w:tcW w:w="1696" w:type="dxa"/>
            <w:noWrap/>
            <w:hideMark/>
          </w:tcPr>
          <w:p w14:paraId="0472B0E3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3EF897C2" w14:textId="77777777" w:rsidR="007168E4" w:rsidRPr="00A4396F" w:rsidRDefault="007168E4" w:rsidP="00716F75">
            <w:r w:rsidRPr="00A4396F">
              <w:t>2</w:t>
            </w:r>
          </w:p>
        </w:tc>
      </w:tr>
      <w:tr w:rsidR="007168E4" w:rsidRPr="00A4396F" w14:paraId="7C6F6BC8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5172FDB6" w14:textId="77777777" w:rsidR="007168E4" w:rsidRPr="00A4396F" w:rsidRDefault="007168E4" w:rsidP="00716F75">
            <w:r w:rsidRPr="00A4396F">
              <w:t>172</w:t>
            </w:r>
          </w:p>
        </w:tc>
        <w:tc>
          <w:tcPr>
            <w:tcW w:w="3623" w:type="dxa"/>
            <w:noWrap/>
            <w:hideMark/>
          </w:tcPr>
          <w:p w14:paraId="437C1F82" w14:textId="77777777" w:rsidR="007168E4" w:rsidRPr="00A4396F" w:rsidRDefault="007168E4" w:rsidP="00716F75">
            <w:r w:rsidRPr="00A4396F">
              <w:t>Rhabdomyolysis/Canned Mackerel (suspect)/TN/Sep 2012</w:t>
            </w:r>
          </w:p>
        </w:tc>
        <w:tc>
          <w:tcPr>
            <w:tcW w:w="1310" w:type="dxa"/>
            <w:noWrap/>
            <w:hideMark/>
          </w:tcPr>
          <w:p w14:paraId="0BD1A9C1" w14:textId="77777777" w:rsidR="007168E4" w:rsidRPr="00A4396F" w:rsidRDefault="007168E4" w:rsidP="00716F75">
            <w:r w:rsidRPr="00A4396F">
              <w:t>9/22/2012</w:t>
            </w:r>
          </w:p>
        </w:tc>
        <w:tc>
          <w:tcPr>
            <w:tcW w:w="1696" w:type="dxa"/>
            <w:noWrap/>
            <w:hideMark/>
          </w:tcPr>
          <w:p w14:paraId="0569F755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4D421D6B" w14:textId="77777777" w:rsidR="007168E4" w:rsidRPr="00A4396F" w:rsidRDefault="007168E4" w:rsidP="00716F75">
            <w:r w:rsidRPr="00A4396F">
              <w:t>42</w:t>
            </w:r>
          </w:p>
        </w:tc>
      </w:tr>
      <w:tr w:rsidR="007168E4" w:rsidRPr="00A4396F" w14:paraId="597C048B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5986D6A9" w14:textId="77777777" w:rsidR="007168E4" w:rsidRPr="00A4396F" w:rsidRDefault="007168E4" w:rsidP="00716F75">
            <w:r w:rsidRPr="00A4396F">
              <w:t>189</w:t>
            </w:r>
          </w:p>
        </w:tc>
        <w:tc>
          <w:tcPr>
            <w:tcW w:w="3623" w:type="dxa"/>
            <w:noWrap/>
            <w:hideMark/>
          </w:tcPr>
          <w:p w14:paraId="24E5E6BD" w14:textId="77777777" w:rsidR="007168E4" w:rsidRPr="00A4396F" w:rsidRDefault="007168E4" w:rsidP="00716F75">
            <w:r w:rsidRPr="00A4396F">
              <w:t>Scombrotoxin/Tuna/OH/Oct 2012</w:t>
            </w:r>
          </w:p>
        </w:tc>
        <w:tc>
          <w:tcPr>
            <w:tcW w:w="1310" w:type="dxa"/>
            <w:noWrap/>
            <w:hideMark/>
          </w:tcPr>
          <w:p w14:paraId="22D1B63B" w14:textId="77777777" w:rsidR="007168E4" w:rsidRPr="00A4396F" w:rsidRDefault="007168E4" w:rsidP="00716F75">
            <w:r w:rsidRPr="00A4396F">
              <w:t>10/26/2012</w:t>
            </w:r>
          </w:p>
        </w:tc>
        <w:tc>
          <w:tcPr>
            <w:tcW w:w="1696" w:type="dxa"/>
            <w:noWrap/>
            <w:hideMark/>
          </w:tcPr>
          <w:p w14:paraId="6248B98B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1B02E79C" w14:textId="77777777" w:rsidR="007168E4" w:rsidRPr="00A4396F" w:rsidRDefault="007168E4" w:rsidP="00716F75">
            <w:r w:rsidRPr="00A4396F">
              <w:t>2</w:t>
            </w:r>
          </w:p>
        </w:tc>
      </w:tr>
      <w:tr w:rsidR="007168E4" w:rsidRPr="00A4396F" w14:paraId="1CD4BE07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05C71D2B" w14:textId="77777777" w:rsidR="007168E4" w:rsidRPr="00A4396F" w:rsidRDefault="007168E4" w:rsidP="00716F75">
            <w:r w:rsidRPr="00A4396F">
              <w:lastRenderedPageBreak/>
              <w:t>199</w:t>
            </w:r>
          </w:p>
        </w:tc>
        <w:tc>
          <w:tcPr>
            <w:tcW w:w="3623" w:type="dxa"/>
            <w:noWrap/>
            <w:hideMark/>
          </w:tcPr>
          <w:p w14:paraId="42B6B7D6" w14:textId="77777777" w:rsidR="007168E4" w:rsidRPr="00A4396F" w:rsidRDefault="007168E4" w:rsidP="00716F75">
            <w:r w:rsidRPr="00A4396F">
              <w:t>Adverse Reaction/Dietary Supplement Beverage (suspect)/NJ/Dec 2012</w:t>
            </w:r>
          </w:p>
        </w:tc>
        <w:tc>
          <w:tcPr>
            <w:tcW w:w="1310" w:type="dxa"/>
            <w:noWrap/>
            <w:hideMark/>
          </w:tcPr>
          <w:p w14:paraId="76B775F0" w14:textId="77777777" w:rsidR="007168E4" w:rsidRPr="00A4396F" w:rsidRDefault="007168E4" w:rsidP="00716F75">
            <w:r w:rsidRPr="00A4396F">
              <w:t>12/5/2012</w:t>
            </w:r>
          </w:p>
        </w:tc>
        <w:tc>
          <w:tcPr>
            <w:tcW w:w="1696" w:type="dxa"/>
            <w:noWrap/>
            <w:hideMark/>
          </w:tcPr>
          <w:p w14:paraId="77347949" w14:textId="77777777" w:rsidR="007168E4" w:rsidRPr="00A4396F" w:rsidRDefault="007168E4" w:rsidP="00716F75">
            <w:r w:rsidRPr="00A4396F">
              <w:t>Dietary Supplement</w:t>
            </w:r>
          </w:p>
        </w:tc>
        <w:tc>
          <w:tcPr>
            <w:tcW w:w="1260" w:type="dxa"/>
            <w:noWrap/>
            <w:hideMark/>
          </w:tcPr>
          <w:p w14:paraId="331DE486" w14:textId="77777777" w:rsidR="007168E4" w:rsidRPr="00A4396F" w:rsidRDefault="007168E4" w:rsidP="00716F75">
            <w:r w:rsidRPr="00A4396F">
              <w:t>1</w:t>
            </w:r>
          </w:p>
        </w:tc>
      </w:tr>
      <w:tr w:rsidR="007168E4" w:rsidRPr="00A4396F" w14:paraId="0CE20DF8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288AC1C0" w14:textId="77777777" w:rsidR="007168E4" w:rsidRPr="00A4396F" w:rsidRDefault="007168E4" w:rsidP="00716F75">
            <w:r w:rsidRPr="00A4396F">
              <w:t>209</w:t>
            </w:r>
          </w:p>
        </w:tc>
        <w:tc>
          <w:tcPr>
            <w:tcW w:w="3623" w:type="dxa"/>
            <w:noWrap/>
            <w:hideMark/>
          </w:tcPr>
          <w:p w14:paraId="6E37A6DB" w14:textId="77777777" w:rsidR="007168E4" w:rsidRPr="00A4396F" w:rsidRDefault="007168E4" w:rsidP="00716F75">
            <w:r w:rsidRPr="00A4396F">
              <w:t>Scombrotoxin (suspect)/Sushi (suspect)/WI/Jan 2013</w:t>
            </w:r>
          </w:p>
        </w:tc>
        <w:tc>
          <w:tcPr>
            <w:tcW w:w="1310" w:type="dxa"/>
            <w:noWrap/>
            <w:hideMark/>
          </w:tcPr>
          <w:p w14:paraId="68092408" w14:textId="77777777" w:rsidR="007168E4" w:rsidRPr="00A4396F" w:rsidRDefault="007168E4" w:rsidP="00716F75">
            <w:r w:rsidRPr="00A4396F">
              <w:t>1/4/2013</w:t>
            </w:r>
          </w:p>
        </w:tc>
        <w:tc>
          <w:tcPr>
            <w:tcW w:w="1696" w:type="dxa"/>
            <w:noWrap/>
            <w:hideMark/>
          </w:tcPr>
          <w:p w14:paraId="41B82624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509C07BF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7C0025FC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573EA5EE" w14:textId="77777777" w:rsidR="007168E4" w:rsidRPr="00A4396F" w:rsidRDefault="007168E4" w:rsidP="00716F75">
            <w:r w:rsidRPr="00A4396F">
              <w:t>217</w:t>
            </w:r>
          </w:p>
        </w:tc>
        <w:tc>
          <w:tcPr>
            <w:tcW w:w="3623" w:type="dxa"/>
            <w:noWrap/>
            <w:hideMark/>
          </w:tcPr>
          <w:p w14:paraId="19707634" w14:textId="77777777" w:rsidR="007168E4" w:rsidRPr="00A4396F" w:rsidRDefault="007168E4" w:rsidP="00716F75">
            <w:r w:rsidRPr="00A4396F">
              <w:t>Scombrotoxin/Escolar/MT/Jan 2013</w:t>
            </w:r>
          </w:p>
        </w:tc>
        <w:tc>
          <w:tcPr>
            <w:tcW w:w="1310" w:type="dxa"/>
            <w:noWrap/>
            <w:hideMark/>
          </w:tcPr>
          <w:p w14:paraId="0A735B19" w14:textId="77777777" w:rsidR="007168E4" w:rsidRPr="00A4396F" w:rsidRDefault="007168E4" w:rsidP="00716F75">
            <w:r w:rsidRPr="00A4396F">
              <w:t>1/22/2013</w:t>
            </w:r>
          </w:p>
        </w:tc>
        <w:tc>
          <w:tcPr>
            <w:tcW w:w="1696" w:type="dxa"/>
            <w:noWrap/>
            <w:hideMark/>
          </w:tcPr>
          <w:p w14:paraId="067A7606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230E708A" w14:textId="77777777" w:rsidR="007168E4" w:rsidRPr="00A4396F" w:rsidRDefault="007168E4" w:rsidP="00716F75">
            <w:r w:rsidRPr="00A4396F">
              <w:t>3</w:t>
            </w:r>
          </w:p>
        </w:tc>
      </w:tr>
      <w:tr w:rsidR="007168E4" w:rsidRPr="00A4396F" w14:paraId="1F7D593C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2CBE3C2B" w14:textId="77777777" w:rsidR="007168E4" w:rsidRPr="00A4396F" w:rsidRDefault="007168E4" w:rsidP="00716F75">
            <w:r w:rsidRPr="00A4396F">
              <w:t>222</w:t>
            </w:r>
          </w:p>
        </w:tc>
        <w:tc>
          <w:tcPr>
            <w:tcW w:w="3623" w:type="dxa"/>
            <w:noWrap/>
            <w:hideMark/>
          </w:tcPr>
          <w:p w14:paraId="19170EC5" w14:textId="77777777" w:rsidR="007168E4" w:rsidRPr="00A4396F" w:rsidRDefault="007168E4" w:rsidP="00716F75">
            <w:r w:rsidRPr="00A4396F">
              <w:t>Haff Disease/Carp (suspect)/NY/Feb 2013</w:t>
            </w:r>
          </w:p>
        </w:tc>
        <w:tc>
          <w:tcPr>
            <w:tcW w:w="1310" w:type="dxa"/>
            <w:noWrap/>
            <w:hideMark/>
          </w:tcPr>
          <w:p w14:paraId="249E6A8B" w14:textId="77777777" w:rsidR="007168E4" w:rsidRPr="00A4396F" w:rsidRDefault="007168E4" w:rsidP="00716F75">
            <w:r w:rsidRPr="00A4396F">
              <w:t>2/4/2013</w:t>
            </w:r>
          </w:p>
        </w:tc>
        <w:tc>
          <w:tcPr>
            <w:tcW w:w="1696" w:type="dxa"/>
            <w:noWrap/>
            <w:hideMark/>
          </w:tcPr>
          <w:p w14:paraId="6C6A1B34" w14:textId="77777777" w:rsidR="007168E4" w:rsidRPr="00A4396F" w:rsidRDefault="007168E4" w:rsidP="00716F75">
            <w:r w:rsidRPr="00A4396F">
              <w:t xml:space="preserve">Seafood Toxin </w:t>
            </w:r>
          </w:p>
        </w:tc>
        <w:tc>
          <w:tcPr>
            <w:tcW w:w="1260" w:type="dxa"/>
            <w:noWrap/>
            <w:hideMark/>
          </w:tcPr>
          <w:p w14:paraId="3DA28962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172C9786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26D5041A" w14:textId="77777777" w:rsidR="007168E4" w:rsidRPr="00A4396F" w:rsidRDefault="007168E4" w:rsidP="00716F75">
            <w:r w:rsidRPr="00A4396F">
              <w:t>224</w:t>
            </w:r>
          </w:p>
        </w:tc>
        <w:tc>
          <w:tcPr>
            <w:tcW w:w="3623" w:type="dxa"/>
            <w:noWrap/>
            <w:hideMark/>
          </w:tcPr>
          <w:p w14:paraId="550B20DA" w14:textId="77777777" w:rsidR="007168E4" w:rsidRPr="00A4396F" w:rsidRDefault="007168E4" w:rsidP="00716F75">
            <w:r w:rsidRPr="00A4396F">
              <w:t>Ciguatoxin/Barracuda/NY/Feb 2013</w:t>
            </w:r>
          </w:p>
        </w:tc>
        <w:tc>
          <w:tcPr>
            <w:tcW w:w="1310" w:type="dxa"/>
            <w:noWrap/>
            <w:hideMark/>
          </w:tcPr>
          <w:p w14:paraId="26F82902" w14:textId="77777777" w:rsidR="007168E4" w:rsidRPr="00A4396F" w:rsidRDefault="007168E4" w:rsidP="00716F75">
            <w:r w:rsidRPr="00A4396F">
              <w:t>2/6/2013</w:t>
            </w:r>
          </w:p>
        </w:tc>
        <w:tc>
          <w:tcPr>
            <w:tcW w:w="1696" w:type="dxa"/>
            <w:noWrap/>
            <w:hideMark/>
          </w:tcPr>
          <w:p w14:paraId="1949F517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454C3225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56ECF723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24BDC09B" w14:textId="77777777" w:rsidR="007168E4" w:rsidRPr="00A4396F" w:rsidRDefault="007168E4" w:rsidP="00716F75">
            <w:r w:rsidRPr="00A4396F">
              <w:t>236</w:t>
            </w:r>
          </w:p>
        </w:tc>
        <w:tc>
          <w:tcPr>
            <w:tcW w:w="3623" w:type="dxa"/>
            <w:noWrap/>
            <w:hideMark/>
          </w:tcPr>
          <w:p w14:paraId="1E92B461" w14:textId="77777777" w:rsidR="007168E4" w:rsidRPr="00A4396F" w:rsidRDefault="007168E4" w:rsidP="00716F75">
            <w:r w:rsidRPr="00A4396F">
              <w:t>Scombrotoxin/Tuna/OR/Mar 2013</w:t>
            </w:r>
          </w:p>
        </w:tc>
        <w:tc>
          <w:tcPr>
            <w:tcW w:w="1310" w:type="dxa"/>
            <w:noWrap/>
            <w:hideMark/>
          </w:tcPr>
          <w:p w14:paraId="7D1EBE4F" w14:textId="77777777" w:rsidR="007168E4" w:rsidRPr="00A4396F" w:rsidRDefault="007168E4" w:rsidP="00716F75">
            <w:r w:rsidRPr="00A4396F">
              <w:t>3/13/2013</w:t>
            </w:r>
          </w:p>
        </w:tc>
        <w:tc>
          <w:tcPr>
            <w:tcW w:w="1696" w:type="dxa"/>
            <w:noWrap/>
            <w:hideMark/>
          </w:tcPr>
          <w:p w14:paraId="1F77CB12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51B63A72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44D0A2BE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5BD1DDBE" w14:textId="77777777" w:rsidR="007168E4" w:rsidRPr="00A4396F" w:rsidRDefault="007168E4" w:rsidP="00716F75">
            <w:r w:rsidRPr="00A4396F">
              <w:t>241</w:t>
            </w:r>
          </w:p>
        </w:tc>
        <w:tc>
          <w:tcPr>
            <w:tcW w:w="3623" w:type="dxa"/>
            <w:noWrap/>
            <w:hideMark/>
          </w:tcPr>
          <w:p w14:paraId="1D34AEAC" w14:textId="77777777" w:rsidR="007168E4" w:rsidRPr="00A4396F" w:rsidRDefault="007168E4" w:rsidP="00716F75">
            <w:r w:rsidRPr="00A4396F">
              <w:t>Ciguatoxin/Sea Bass (suspect)/MN/Mar 2013</w:t>
            </w:r>
          </w:p>
        </w:tc>
        <w:tc>
          <w:tcPr>
            <w:tcW w:w="1310" w:type="dxa"/>
            <w:noWrap/>
            <w:hideMark/>
          </w:tcPr>
          <w:p w14:paraId="091DBE80" w14:textId="77777777" w:rsidR="007168E4" w:rsidRPr="00A4396F" w:rsidRDefault="007168E4" w:rsidP="00716F75">
            <w:r w:rsidRPr="00A4396F">
              <w:t>3/27/2013</w:t>
            </w:r>
          </w:p>
        </w:tc>
        <w:tc>
          <w:tcPr>
            <w:tcW w:w="1696" w:type="dxa"/>
            <w:noWrap/>
            <w:hideMark/>
          </w:tcPr>
          <w:p w14:paraId="5521E8F3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10F291D0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3CBA4406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1300261F" w14:textId="77777777" w:rsidR="007168E4" w:rsidRPr="00A4396F" w:rsidRDefault="007168E4" w:rsidP="00716F75">
            <w:r w:rsidRPr="00A4396F">
              <w:t>246</w:t>
            </w:r>
          </w:p>
        </w:tc>
        <w:tc>
          <w:tcPr>
            <w:tcW w:w="3623" w:type="dxa"/>
            <w:noWrap/>
            <w:hideMark/>
          </w:tcPr>
          <w:p w14:paraId="07C3379A" w14:textId="77777777" w:rsidR="007168E4" w:rsidRPr="00A4396F" w:rsidRDefault="007168E4" w:rsidP="00716F75">
            <w:r w:rsidRPr="00A4396F">
              <w:t>Ciguatoxin/Escolar; Sea Bass (suspect)/MN/Mar 2013</w:t>
            </w:r>
          </w:p>
        </w:tc>
        <w:tc>
          <w:tcPr>
            <w:tcW w:w="1310" w:type="dxa"/>
            <w:noWrap/>
            <w:hideMark/>
          </w:tcPr>
          <w:p w14:paraId="6738B53B" w14:textId="77777777" w:rsidR="007168E4" w:rsidRPr="00A4396F" w:rsidRDefault="007168E4" w:rsidP="00716F75">
            <w:r w:rsidRPr="00A4396F">
              <w:t>3/28/2013</w:t>
            </w:r>
          </w:p>
        </w:tc>
        <w:tc>
          <w:tcPr>
            <w:tcW w:w="1696" w:type="dxa"/>
            <w:noWrap/>
            <w:hideMark/>
          </w:tcPr>
          <w:p w14:paraId="058D91AC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231A22EB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58CCCFBD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50D06BED" w14:textId="77777777" w:rsidR="007168E4" w:rsidRPr="00A4396F" w:rsidRDefault="007168E4" w:rsidP="00716F75">
            <w:r w:rsidRPr="00A4396F">
              <w:t>250</w:t>
            </w:r>
          </w:p>
        </w:tc>
        <w:tc>
          <w:tcPr>
            <w:tcW w:w="3623" w:type="dxa"/>
            <w:noWrap/>
            <w:hideMark/>
          </w:tcPr>
          <w:p w14:paraId="66C94374" w14:textId="77777777" w:rsidR="007168E4" w:rsidRPr="00A4396F" w:rsidRDefault="007168E4" w:rsidP="00716F75">
            <w:r w:rsidRPr="00A4396F">
              <w:t>Scombrotoxin/Tuna/RI/Apr 2013</w:t>
            </w:r>
          </w:p>
        </w:tc>
        <w:tc>
          <w:tcPr>
            <w:tcW w:w="1310" w:type="dxa"/>
            <w:noWrap/>
            <w:hideMark/>
          </w:tcPr>
          <w:p w14:paraId="522DA99B" w14:textId="77777777" w:rsidR="007168E4" w:rsidRPr="00A4396F" w:rsidRDefault="007168E4" w:rsidP="00716F75">
            <w:r w:rsidRPr="00A4396F">
              <w:t>4/17/2013</w:t>
            </w:r>
          </w:p>
        </w:tc>
        <w:tc>
          <w:tcPr>
            <w:tcW w:w="1696" w:type="dxa"/>
            <w:noWrap/>
            <w:hideMark/>
          </w:tcPr>
          <w:p w14:paraId="3CD091CD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28762DEE" w14:textId="77777777" w:rsidR="007168E4" w:rsidRPr="00A4396F" w:rsidRDefault="007168E4" w:rsidP="00716F75">
            <w:r w:rsidRPr="00A4396F">
              <w:t>1</w:t>
            </w:r>
          </w:p>
        </w:tc>
      </w:tr>
      <w:tr w:rsidR="007168E4" w:rsidRPr="00A4396F" w14:paraId="093EC2B4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44A5C0D" w14:textId="77777777" w:rsidR="007168E4" w:rsidRPr="00A4396F" w:rsidRDefault="007168E4" w:rsidP="00716F75">
            <w:r w:rsidRPr="00A4396F">
              <w:t>259</w:t>
            </w:r>
          </w:p>
        </w:tc>
        <w:tc>
          <w:tcPr>
            <w:tcW w:w="3623" w:type="dxa"/>
            <w:noWrap/>
            <w:hideMark/>
          </w:tcPr>
          <w:p w14:paraId="73BA491E" w14:textId="77777777" w:rsidR="007168E4" w:rsidRPr="00A4396F" w:rsidRDefault="007168E4" w:rsidP="00716F75">
            <w:r w:rsidRPr="00A4396F">
              <w:t>Scombrotoxin/Retort Tuna (suspect)/MN/May 2013</w:t>
            </w:r>
          </w:p>
        </w:tc>
        <w:tc>
          <w:tcPr>
            <w:tcW w:w="1310" w:type="dxa"/>
            <w:noWrap/>
            <w:hideMark/>
          </w:tcPr>
          <w:p w14:paraId="4C940167" w14:textId="77777777" w:rsidR="007168E4" w:rsidRPr="00A4396F" w:rsidRDefault="007168E4" w:rsidP="00716F75">
            <w:r w:rsidRPr="00A4396F">
              <w:t>5/13/2013</w:t>
            </w:r>
          </w:p>
        </w:tc>
        <w:tc>
          <w:tcPr>
            <w:tcW w:w="1696" w:type="dxa"/>
            <w:noWrap/>
            <w:hideMark/>
          </w:tcPr>
          <w:p w14:paraId="6506AFD9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4C94F318" w14:textId="77777777" w:rsidR="007168E4" w:rsidRPr="00A4396F" w:rsidRDefault="007168E4" w:rsidP="00716F75">
            <w:r w:rsidRPr="00A4396F">
              <w:t>1</w:t>
            </w:r>
          </w:p>
        </w:tc>
      </w:tr>
      <w:tr w:rsidR="007168E4" w:rsidRPr="00A4396F" w14:paraId="0CE5EA0F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7C024D8" w14:textId="77777777" w:rsidR="007168E4" w:rsidRPr="00A4396F" w:rsidRDefault="007168E4" w:rsidP="00716F75">
            <w:r w:rsidRPr="00A4396F">
              <w:t>264</w:t>
            </w:r>
          </w:p>
        </w:tc>
        <w:tc>
          <w:tcPr>
            <w:tcW w:w="3623" w:type="dxa"/>
            <w:noWrap/>
            <w:hideMark/>
          </w:tcPr>
          <w:p w14:paraId="315247D0" w14:textId="77777777" w:rsidR="007168E4" w:rsidRPr="00A4396F" w:rsidRDefault="007168E4" w:rsidP="00716F75">
            <w:r w:rsidRPr="00A4396F">
              <w:t>Scombrotoxin/Ahi Tuna (suspect)/MD/May 2013</w:t>
            </w:r>
          </w:p>
        </w:tc>
        <w:tc>
          <w:tcPr>
            <w:tcW w:w="1310" w:type="dxa"/>
            <w:noWrap/>
            <w:hideMark/>
          </w:tcPr>
          <w:p w14:paraId="3C99CC22" w14:textId="77777777" w:rsidR="007168E4" w:rsidRPr="00A4396F" w:rsidRDefault="007168E4" w:rsidP="00716F75">
            <w:r w:rsidRPr="00A4396F">
              <w:t>5/15/2013</w:t>
            </w:r>
          </w:p>
        </w:tc>
        <w:tc>
          <w:tcPr>
            <w:tcW w:w="1696" w:type="dxa"/>
            <w:noWrap/>
            <w:hideMark/>
          </w:tcPr>
          <w:p w14:paraId="7338F875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6BA0A4FA" w14:textId="77777777" w:rsidR="007168E4" w:rsidRPr="00A4396F" w:rsidRDefault="007168E4" w:rsidP="00716F75">
            <w:r w:rsidRPr="00A4396F">
              <w:t>1</w:t>
            </w:r>
          </w:p>
        </w:tc>
      </w:tr>
      <w:tr w:rsidR="007168E4" w:rsidRPr="00A4396F" w14:paraId="1CB75AED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6B50EFD4" w14:textId="77777777" w:rsidR="007168E4" w:rsidRPr="00A4396F" w:rsidRDefault="007168E4" w:rsidP="00716F75">
            <w:r w:rsidRPr="00A4396F">
              <w:t>274</w:t>
            </w:r>
          </w:p>
        </w:tc>
        <w:tc>
          <w:tcPr>
            <w:tcW w:w="3623" w:type="dxa"/>
            <w:noWrap/>
            <w:hideMark/>
          </w:tcPr>
          <w:p w14:paraId="1B0D8291" w14:textId="77777777" w:rsidR="007168E4" w:rsidRPr="00A4396F" w:rsidRDefault="007168E4" w:rsidP="00716F75">
            <w:r w:rsidRPr="00A4396F">
              <w:t>Ciguatoxin/Fish/PR/May 2013</w:t>
            </w:r>
          </w:p>
        </w:tc>
        <w:tc>
          <w:tcPr>
            <w:tcW w:w="1310" w:type="dxa"/>
            <w:noWrap/>
            <w:hideMark/>
          </w:tcPr>
          <w:p w14:paraId="7056B38A" w14:textId="77777777" w:rsidR="007168E4" w:rsidRPr="00A4396F" w:rsidRDefault="007168E4" w:rsidP="00716F75">
            <w:r w:rsidRPr="00A4396F">
              <w:t>5/22/2013</w:t>
            </w:r>
          </w:p>
        </w:tc>
        <w:tc>
          <w:tcPr>
            <w:tcW w:w="1696" w:type="dxa"/>
            <w:noWrap/>
            <w:hideMark/>
          </w:tcPr>
          <w:p w14:paraId="49329E2F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35EB3E07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62D359D3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127FB68" w14:textId="77777777" w:rsidR="007168E4" w:rsidRPr="00A4396F" w:rsidRDefault="007168E4" w:rsidP="00716F75">
            <w:r w:rsidRPr="00A4396F">
              <w:t>272</w:t>
            </w:r>
          </w:p>
        </w:tc>
        <w:tc>
          <w:tcPr>
            <w:tcW w:w="3623" w:type="dxa"/>
            <w:noWrap/>
            <w:hideMark/>
          </w:tcPr>
          <w:p w14:paraId="35E49F4C" w14:textId="77777777" w:rsidR="007168E4" w:rsidRPr="00A4396F" w:rsidRDefault="007168E4" w:rsidP="00716F75">
            <w:r w:rsidRPr="00A4396F">
              <w:t>Scombrotoxin/Spicy Tuna/CT/May 2013</w:t>
            </w:r>
          </w:p>
        </w:tc>
        <w:tc>
          <w:tcPr>
            <w:tcW w:w="1310" w:type="dxa"/>
            <w:noWrap/>
            <w:hideMark/>
          </w:tcPr>
          <w:p w14:paraId="1EBFEA46" w14:textId="77777777" w:rsidR="007168E4" w:rsidRPr="00A4396F" w:rsidRDefault="007168E4" w:rsidP="00716F75">
            <w:r w:rsidRPr="00A4396F">
              <w:t>5/22/2013</w:t>
            </w:r>
          </w:p>
        </w:tc>
        <w:tc>
          <w:tcPr>
            <w:tcW w:w="1696" w:type="dxa"/>
            <w:noWrap/>
            <w:hideMark/>
          </w:tcPr>
          <w:p w14:paraId="438B33BB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4E4C5E88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322F682F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6129EC5C" w14:textId="77777777" w:rsidR="007168E4" w:rsidRPr="00A4396F" w:rsidRDefault="007168E4" w:rsidP="00716F75">
            <w:r w:rsidRPr="00A4396F">
              <w:t>273</w:t>
            </w:r>
          </w:p>
        </w:tc>
        <w:tc>
          <w:tcPr>
            <w:tcW w:w="3623" w:type="dxa"/>
            <w:noWrap/>
            <w:hideMark/>
          </w:tcPr>
          <w:p w14:paraId="205D772A" w14:textId="77777777" w:rsidR="007168E4" w:rsidRPr="00A4396F" w:rsidRDefault="007168E4" w:rsidP="00716F75">
            <w:r w:rsidRPr="00A4396F">
              <w:t>Scombrotoxin/Yellowfin Tuna (suspect)/FL/May 2013</w:t>
            </w:r>
          </w:p>
        </w:tc>
        <w:tc>
          <w:tcPr>
            <w:tcW w:w="1310" w:type="dxa"/>
            <w:noWrap/>
            <w:hideMark/>
          </w:tcPr>
          <w:p w14:paraId="3CB155C2" w14:textId="77777777" w:rsidR="007168E4" w:rsidRPr="00A4396F" w:rsidRDefault="007168E4" w:rsidP="00716F75">
            <w:r w:rsidRPr="00A4396F">
              <w:t>5/22/2013</w:t>
            </w:r>
          </w:p>
        </w:tc>
        <w:tc>
          <w:tcPr>
            <w:tcW w:w="1696" w:type="dxa"/>
            <w:noWrap/>
            <w:hideMark/>
          </w:tcPr>
          <w:p w14:paraId="7A33C299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2EBD6098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0D349F6F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5FBC990E" w14:textId="77777777" w:rsidR="007168E4" w:rsidRPr="00A4396F" w:rsidRDefault="007168E4" w:rsidP="00716F75">
            <w:r w:rsidRPr="00A4396F">
              <w:t>276</w:t>
            </w:r>
          </w:p>
        </w:tc>
        <w:tc>
          <w:tcPr>
            <w:tcW w:w="3623" w:type="dxa"/>
            <w:noWrap/>
            <w:hideMark/>
          </w:tcPr>
          <w:p w14:paraId="6148A0F3" w14:textId="77777777" w:rsidR="007168E4" w:rsidRPr="00A4396F" w:rsidRDefault="007168E4" w:rsidP="00716F75">
            <w:r w:rsidRPr="00A4396F">
              <w:t xml:space="preserve">Scombrotoxin/Round </w:t>
            </w:r>
            <w:proofErr w:type="spellStart"/>
            <w:r w:rsidRPr="00A4396F">
              <w:t>Scad</w:t>
            </w:r>
            <w:proofErr w:type="spellEnd"/>
            <w:r w:rsidRPr="00A4396F">
              <w:t xml:space="preserve"> (suspect)/CA/Jun 2013</w:t>
            </w:r>
          </w:p>
        </w:tc>
        <w:tc>
          <w:tcPr>
            <w:tcW w:w="1310" w:type="dxa"/>
            <w:noWrap/>
            <w:hideMark/>
          </w:tcPr>
          <w:p w14:paraId="3A537593" w14:textId="77777777" w:rsidR="007168E4" w:rsidRPr="00A4396F" w:rsidRDefault="007168E4" w:rsidP="00716F75">
            <w:r w:rsidRPr="00A4396F">
              <w:t>6/4/2013</w:t>
            </w:r>
          </w:p>
        </w:tc>
        <w:tc>
          <w:tcPr>
            <w:tcW w:w="1696" w:type="dxa"/>
            <w:noWrap/>
            <w:hideMark/>
          </w:tcPr>
          <w:p w14:paraId="2ED26670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58B0AEF4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611F2218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36D5222B" w14:textId="77777777" w:rsidR="007168E4" w:rsidRPr="00A4396F" w:rsidRDefault="007168E4" w:rsidP="00716F75">
            <w:r w:rsidRPr="00A4396F">
              <w:t>279</w:t>
            </w:r>
          </w:p>
        </w:tc>
        <w:tc>
          <w:tcPr>
            <w:tcW w:w="3623" w:type="dxa"/>
            <w:noWrap/>
            <w:hideMark/>
          </w:tcPr>
          <w:p w14:paraId="298C91FB" w14:textId="77777777" w:rsidR="007168E4" w:rsidRPr="00A4396F" w:rsidRDefault="007168E4" w:rsidP="00716F75">
            <w:r w:rsidRPr="00A4396F">
              <w:t>Scombrotoxin/Canned Mackerel (suspect)/NY/Jun 2013</w:t>
            </w:r>
          </w:p>
        </w:tc>
        <w:tc>
          <w:tcPr>
            <w:tcW w:w="1310" w:type="dxa"/>
            <w:noWrap/>
            <w:hideMark/>
          </w:tcPr>
          <w:p w14:paraId="10C9132B" w14:textId="77777777" w:rsidR="007168E4" w:rsidRPr="00A4396F" w:rsidRDefault="007168E4" w:rsidP="00716F75">
            <w:r w:rsidRPr="00A4396F">
              <w:t>6/10/2013</w:t>
            </w:r>
          </w:p>
        </w:tc>
        <w:tc>
          <w:tcPr>
            <w:tcW w:w="1696" w:type="dxa"/>
            <w:noWrap/>
            <w:hideMark/>
          </w:tcPr>
          <w:p w14:paraId="0CF108F4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15F13230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5D032AF6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026BD794" w14:textId="77777777" w:rsidR="007168E4" w:rsidRPr="00A4396F" w:rsidRDefault="007168E4" w:rsidP="00716F75">
            <w:r w:rsidRPr="00A4396F">
              <w:lastRenderedPageBreak/>
              <w:t>282</w:t>
            </w:r>
          </w:p>
        </w:tc>
        <w:tc>
          <w:tcPr>
            <w:tcW w:w="3623" w:type="dxa"/>
            <w:noWrap/>
            <w:hideMark/>
          </w:tcPr>
          <w:p w14:paraId="7E39E89B" w14:textId="77777777" w:rsidR="007168E4" w:rsidRPr="00A4396F" w:rsidRDefault="007168E4" w:rsidP="00716F75">
            <w:r w:rsidRPr="00A4396F">
              <w:t>Ciguatoxin/Blue Marlin (suspect)/HI/Jun 2013</w:t>
            </w:r>
          </w:p>
        </w:tc>
        <w:tc>
          <w:tcPr>
            <w:tcW w:w="1310" w:type="dxa"/>
            <w:noWrap/>
            <w:hideMark/>
          </w:tcPr>
          <w:p w14:paraId="0E9D8A16" w14:textId="77777777" w:rsidR="007168E4" w:rsidRPr="00A4396F" w:rsidRDefault="007168E4" w:rsidP="00716F75">
            <w:r w:rsidRPr="00A4396F">
              <w:t>6/14/2013</w:t>
            </w:r>
          </w:p>
        </w:tc>
        <w:tc>
          <w:tcPr>
            <w:tcW w:w="1696" w:type="dxa"/>
            <w:noWrap/>
            <w:hideMark/>
          </w:tcPr>
          <w:p w14:paraId="4CC71747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0CD4DBDB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74E4DC42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5D94075E" w14:textId="77777777" w:rsidR="007168E4" w:rsidRPr="00A4396F" w:rsidRDefault="007168E4" w:rsidP="00716F75">
            <w:r w:rsidRPr="00A4396F">
              <w:t>288</w:t>
            </w:r>
          </w:p>
        </w:tc>
        <w:tc>
          <w:tcPr>
            <w:tcW w:w="3623" w:type="dxa"/>
            <w:noWrap/>
            <w:hideMark/>
          </w:tcPr>
          <w:p w14:paraId="12EB7F7C" w14:textId="77777777" w:rsidR="007168E4" w:rsidRPr="00A4396F" w:rsidRDefault="007168E4" w:rsidP="00716F75">
            <w:r w:rsidRPr="00A4396F">
              <w:t xml:space="preserve">Scombrotoxin/Mahi </w:t>
            </w:r>
            <w:proofErr w:type="spellStart"/>
            <w:r w:rsidRPr="00A4396F">
              <w:t>Mahi</w:t>
            </w:r>
            <w:proofErr w:type="spellEnd"/>
            <w:r w:rsidRPr="00A4396F">
              <w:t xml:space="preserve"> (suspect)/RI/Jun 2013</w:t>
            </w:r>
          </w:p>
        </w:tc>
        <w:tc>
          <w:tcPr>
            <w:tcW w:w="1310" w:type="dxa"/>
            <w:noWrap/>
            <w:hideMark/>
          </w:tcPr>
          <w:p w14:paraId="6F8685D2" w14:textId="77777777" w:rsidR="007168E4" w:rsidRPr="00A4396F" w:rsidRDefault="007168E4" w:rsidP="00716F75">
            <w:r w:rsidRPr="00A4396F">
              <w:t>6/24/2013</w:t>
            </w:r>
          </w:p>
        </w:tc>
        <w:tc>
          <w:tcPr>
            <w:tcW w:w="1696" w:type="dxa"/>
            <w:noWrap/>
            <w:hideMark/>
          </w:tcPr>
          <w:p w14:paraId="16C8B7F6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2D4616C9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07E84445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0AE2B582" w14:textId="77777777" w:rsidR="007168E4" w:rsidRPr="00A4396F" w:rsidRDefault="007168E4" w:rsidP="00716F75">
            <w:r w:rsidRPr="00A4396F">
              <w:t>289</w:t>
            </w:r>
          </w:p>
        </w:tc>
        <w:tc>
          <w:tcPr>
            <w:tcW w:w="3623" w:type="dxa"/>
            <w:noWrap/>
            <w:hideMark/>
          </w:tcPr>
          <w:p w14:paraId="3659F480" w14:textId="77777777" w:rsidR="007168E4" w:rsidRPr="00A4396F" w:rsidRDefault="007168E4" w:rsidP="00716F75">
            <w:r w:rsidRPr="00A4396F">
              <w:t>Scombrotoxin/Tuna (suspect)/MD/Jun 2013</w:t>
            </w:r>
          </w:p>
        </w:tc>
        <w:tc>
          <w:tcPr>
            <w:tcW w:w="1310" w:type="dxa"/>
            <w:noWrap/>
            <w:hideMark/>
          </w:tcPr>
          <w:p w14:paraId="340595C9" w14:textId="77777777" w:rsidR="007168E4" w:rsidRPr="00A4396F" w:rsidRDefault="007168E4" w:rsidP="00716F75">
            <w:r w:rsidRPr="00A4396F">
              <w:t>6/24/2013</w:t>
            </w:r>
          </w:p>
        </w:tc>
        <w:tc>
          <w:tcPr>
            <w:tcW w:w="1696" w:type="dxa"/>
            <w:noWrap/>
            <w:hideMark/>
          </w:tcPr>
          <w:p w14:paraId="55501E34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7DA39717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20C95B1D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748FC8BB" w14:textId="77777777" w:rsidR="007168E4" w:rsidRPr="00A4396F" w:rsidRDefault="007168E4" w:rsidP="00716F75">
            <w:r w:rsidRPr="00A4396F">
              <w:t>298</w:t>
            </w:r>
          </w:p>
        </w:tc>
        <w:tc>
          <w:tcPr>
            <w:tcW w:w="3623" w:type="dxa"/>
            <w:noWrap/>
            <w:hideMark/>
          </w:tcPr>
          <w:p w14:paraId="4B149A94" w14:textId="77777777" w:rsidR="007168E4" w:rsidRPr="00A4396F" w:rsidRDefault="007168E4" w:rsidP="00716F75">
            <w:r w:rsidRPr="00A4396F">
              <w:t>Amnesic Shellfish Poisoning/Mussels/PA/Jul 2013</w:t>
            </w:r>
          </w:p>
        </w:tc>
        <w:tc>
          <w:tcPr>
            <w:tcW w:w="1310" w:type="dxa"/>
            <w:noWrap/>
            <w:hideMark/>
          </w:tcPr>
          <w:p w14:paraId="707B084A" w14:textId="77777777" w:rsidR="007168E4" w:rsidRPr="00A4396F" w:rsidRDefault="007168E4" w:rsidP="00716F75">
            <w:r w:rsidRPr="00A4396F">
              <w:t>7/6/2013</w:t>
            </w:r>
          </w:p>
        </w:tc>
        <w:tc>
          <w:tcPr>
            <w:tcW w:w="1696" w:type="dxa"/>
            <w:noWrap/>
            <w:hideMark/>
          </w:tcPr>
          <w:p w14:paraId="3AF9E7A2" w14:textId="77777777" w:rsidR="007168E4" w:rsidRPr="00A4396F" w:rsidRDefault="007168E4" w:rsidP="00716F75">
            <w:r w:rsidRPr="00A4396F">
              <w:t>Shellfish Toxin</w:t>
            </w:r>
          </w:p>
        </w:tc>
        <w:tc>
          <w:tcPr>
            <w:tcW w:w="1260" w:type="dxa"/>
            <w:noWrap/>
            <w:hideMark/>
          </w:tcPr>
          <w:p w14:paraId="2038094C" w14:textId="77777777" w:rsidR="007168E4" w:rsidRPr="00A4396F" w:rsidRDefault="007168E4" w:rsidP="00716F75">
            <w:r w:rsidRPr="00A4396F">
              <w:t>2</w:t>
            </w:r>
          </w:p>
        </w:tc>
      </w:tr>
      <w:tr w:rsidR="007168E4" w:rsidRPr="00A4396F" w14:paraId="19AF2464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67B92B58" w14:textId="77777777" w:rsidR="007168E4" w:rsidRPr="00A4396F" w:rsidRDefault="007168E4" w:rsidP="00716F75">
            <w:r w:rsidRPr="00A4396F">
              <w:t>304</w:t>
            </w:r>
          </w:p>
        </w:tc>
        <w:tc>
          <w:tcPr>
            <w:tcW w:w="3623" w:type="dxa"/>
            <w:noWrap/>
            <w:hideMark/>
          </w:tcPr>
          <w:p w14:paraId="45C0B792" w14:textId="77777777" w:rsidR="007168E4" w:rsidRPr="00A4396F" w:rsidRDefault="007168E4" w:rsidP="00716F75">
            <w:r w:rsidRPr="00A4396F">
              <w:t>Rhabdomyolysis/Buffalo fish (suspect)/MS/Jul 2013</w:t>
            </w:r>
          </w:p>
        </w:tc>
        <w:tc>
          <w:tcPr>
            <w:tcW w:w="1310" w:type="dxa"/>
            <w:noWrap/>
            <w:hideMark/>
          </w:tcPr>
          <w:p w14:paraId="0D4F2566" w14:textId="77777777" w:rsidR="007168E4" w:rsidRPr="00A4396F" w:rsidRDefault="007168E4" w:rsidP="00716F75">
            <w:r w:rsidRPr="00A4396F">
              <w:t>7/20/2013</w:t>
            </w:r>
          </w:p>
        </w:tc>
        <w:tc>
          <w:tcPr>
            <w:tcW w:w="1696" w:type="dxa"/>
            <w:noWrap/>
            <w:hideMark/>
          </w:tcPr>
          <w:p w14:paraId="305A66DD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1728F797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3DE9235B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6F13BD35" w14:textId="77777777" w:rsidR="007168E4" w:rsidRPr="00A4396F" w:rsidRDefault="007168E4" w:rsidP="00716F75">
            <w:r w:rsidRPr="00A4396F">
              <w:t>311</w:t>
            </w:r>
          </w:p>
        </w:tc>
        <w:tc>
          <w:tcPr>
            <w:tcW w:w="3623" w:type="dxa"/>
            <w:noWrap/>
            <w:hideMark/>
          </w:tcPr>
          <w:p w14:paraId="634E92E3" w14:textId="77777777" w:rsidR="007168E4" w:rsidRPr="00A4396F" w:rsidRDefault="007168E4" w:rsidP="00716F75">
            <w:r w:rsidRPr="00A4396F">
              <w:t>Ciguatoxin/Amberjack (suspect)/FL/Aug 2013</w:t>
            </w:r>
          </w:p>
        </w:tc>
        <w:tc>
          <w:tcPr>
            <w:tcW w:w="1310" w:type="dxa"/>
            <w:noWrap/>
            <w:hideMark/>
          </w:tcPr>
          <w:p w14:paraId="5865F963" w14:textId="77777777" w:rsidR="007168E4" w:rsidRPr="00A4396F" w:rsidRDefault="007168E4" w:rsidP="00716F75">
            <w:r w:rsidRPr="00A4396F">
              <w:t>8/8/2013</w:t>
            </w:r>
          </w:p>
        </w:tc>
        <w:tc>
          <w:tcPr>
            <w:tcW w:w="1696" w:type="dxa"/>
            <w:noWrap/>
            <w:hideMark/>
          </w:tcPr>
          <w:p w14:paraId="5B1D2C85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0941D731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5D6B2F27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33FE2882" w14:textId="77777777" w:rsidR="007168E4" w:rsidRPr="00A4396F" w:rsidRDefault="007168E4" w:rsidP="00716F75">
            <w:r w:rsidRPr="00A4396F">
              <w:t>321</w:t>
            </w:r>
          </w:p>
        </w:tc>
        <w:tc>
          <w:tcPr>
            <w:tcW w:w="3623" w:type="dxa"/>
            <w:noWrap/>
            <w:hideMark/>
          </w:tcPr>
          <w:p w14:paraId="3864E3E3" w14:textId="77777777" w:rsidR="007168E4" w:rsidRPr="00A4396F" w:rsidRDefault="007168E4" w:rsidP="00716F75">
            <w:r w:rsidRPr="00A4396F">
              <w:t>Acute Liver Failure/Dietary Supplement (suspect)/Sep 2013</w:t>
            </w:r>
          </w:p>
        </w:tc>
        <w:tc>
          <w:tcPr>
            <w:tcW w:w="1310" w:type="dxa"/>
            <w:noWrap/>
            <w:hideMark/>
          </w:tcPr>
          <w:p w14:paraId="11873B15" w14:textId="77777777" w:rsidR="007168E4" w:rsidRPr="00A4396F" w:rsidRDefault="007168E4" w:rsidP="00716F75">
            <w:r w:rsidRPr="00A4396F">
              <w:t>9/24/2013</w:t>
            </w:r>
          </w:p>
        </w:tc>
        <w:tc>
          <w:tcPr>
            <w:tcW w:w="1696" w:type="dxa"/>
            <w:noWrap/>
            <w:hideMark/>
          </w:tcPr>
          <w:p w14:paraId="0BF25046" w14:textId="77777777" w:rsidR="007168E4" w:rsidRPr="00A4396F" w:rsidRDefault="007168E4" w:rsidP="00716F75">
            <w:r w:rsidRPr="00A4396F">
              <w:t>Pharmaceutical or Illicit Drug</w:t>
            </w:r>
          </w:p>
        </w:tc>
        <w:tc>
          <w:tcPr>
            <w:tcW w:w="1260" w:type="dxa"/>
            <w:noWrap/>
            <w:hideMark/>
          </w:tcPr>
          <w:p w14:paraId="69FE5762" w14:textId="77777777" w:rsidR="007168E4" w:rsidRPr="00A4396F" w:rsidRDefault="007168E4" w:rsidP="00716F75">
            <w:r w:rsidRPr="00A4396F">
              <w:t>72</w:t>
            </w:r>
          </w:p>
        </w:tc>
      </w:tr>
      <w:tr w:rsidR="007168E4" w:rsidRPr="00A4396F" w14:paraId="1431BD5F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73FCE23A" w14:textId="77777777" w:rsidR="007168E4" w:rsidRPr="00A4396F" w:rsidRDefault="007168E4" w:rsidP="00716F75">
            <w:r w:rsidRPr="00A4396F">
              <w:t>339</w:t>
            </w:r>
          </w:p>
        </w:tc>
        <w:tc>
          <w:tcPr>
            <w:tcW w:w="3623" w:type="dxa"/>
            <w:noWrap/>
            <w:hideMark/>
          </w:tcPr>
          <w:p w14:paraId="477FBCF6" w14:textId="77777777" w:rsidR="007168E4" w:rsidRPr="00A4396F" w:rsidRDefault="007168E4" w:rsidP="00716F75">
            <w:r w:rsidRPr="00A4396F">
              <w:t>Niacin Toxicity/Infused Rice/Dec 2013</w:t>
            </w:r>
          </w:p>
        </w:tc>
        <w:tc>
          <w:tcPr>
            <w:tcW w:w="1310" w:type="dxa"/>
            <w:noWrap/>
            <w:hideMark/>
          </w:tcPr>
          <w:p w14:paraId="0A8106CE" w14:textId="77777777" w:rsidR="007168E4" w:rsidRPr="00A4396F" w:rsidRDefault="007168E4" w:rsidP="00716F75">
            <w:r w:rsidRPr="00A4396F">
              <w:t>12/4/2013</w:t>
            </w:r>
          </w:p>
        </w:tc>
        <w:tc>
          <w:tcPr>
            <w:tcW w:w="1696" w:type="dxa"/>
            <w:noWrap/>
            <w:hideMark/>
          </w:tcPr>
          <w:p w14:paraId="12EED3B9" w14:textId="77777777" w:rsidR="007168E4" w:rsidRPr="00A4396F" w:rsidRDefault="007168E4" w:rsidP="00716F75">
            <w:r w:rsidRPr="00A4396F">
              <w:t>Food Additive</w:t>
            </w:r>
          </w:p>
        </w:tc>
        <w:tc>
          <w:tcPr>
            <w:tcW w:w="1260" w:type="dxa"/>
            <w:noWrap/>
            <w:hideMark/>
          </w:tcPr>
          <w:p w14:paraId="6F3D0D3D" w14:textId="77777777" w:rsidR="007168E4" w:rsidRPr="00A4396F" w:rsidRDefault="007168E4" w:rsidP="00716F75">
            <w:r w:rsidRPr="00A4396F">
              <w:t>1</w:t>
            </w:r>
          </w:p>
        </w:tc>
      </w:tr>
      <w:tr w:rsidR="007168E4" w:rsidRPr="00A4396F" w14:paraId="7A41B45F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533AA1AE" w14:textId="77777777" w:rsidR="007168E4" w:rsidRPr="00A4396F" w:rsidRDefault="007168E4" w:rsidP="00716F75">
            <w:r w:rsidRPr="00A4396F">
              <w:t>344</w:t>
            </w:r>
          </w:p>
        </w:tc>
        <w:tc>
          <w:tcPr>
            <w:tcW w:w="3623" w:type="dxa"/>
            <w:noWrap/>
            <w:hideMark/>
          </w:tcPr>
          <w:p w14:paraId="0B596495" w14:textId="77777777" w:rsidR="007168E4" w:rsidRPr="00A4396F" w:rsidRDefault="007168E4" w:rsidP="00716F75">
            <w:r w:rsidRPr="00A4396F">
              <w:t>Tetrodotoxin/Puffer Fish/VA/Jan 2014</w:t>
            </w:r>
          </w:p>
        </w:tc>
        <w:tc>
          <w:tcPr>
            <w:tcW w:w="1310" w:type="dxa"/>
            <w:noWrap/>
            <w:hideMark/>
          </w:tcPr>
          <w:p w14:paraId="7F746FD5" w14:textId="77777777" w:rsidR="007168E4" w:rsidRPr="00A4396F" w:rsidRDefault="007168E4" w:rsidP="00716F75">
            <w:r w:rsidRPr="00A4396F">
              <w:t>1/13/2014</w:t>
            </w:r>
          </w:p>
        </w:tc>
        <w:tc>
          <w:tcPr>
            <w:tcW w:w="1696" w:type="dxa"/>
            <w:noWrap/>
            <w:hideMark/>
          </w:tcPr>
          <w:p w14:paraId="30F33810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7DBA970C" w14:textId="77777777" w:rsidR="007168E4" w:rsidRPr="00A4396F" w:rsidRDefault="007168E4" w:rsidP="00716F75">
            <w:r w:rsidRPr="00A4396F">
              <w:t>8</w:t>
            </w:r>
          </w:p>
        </w:tc>
      </w:tr>
      <w:tr w:rsidR="007168E4" w:rsidRPr="00A4396F" w14:paraId="107DFCDA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5B19B05" w14:textId="77777777" w:rsidR="007168E4" w:rsidRPr="00A4396F" w:rsidRDefault="007168E4" w:rsidP="00716F75">
            <w:r w:rsidRPr="00A4396F">
              <w:t>349</w:t>
            </w:r>
          </w:p>
        </w:tc>
        <w:tc>
          <w:tcPr>
            <w:tcW w:w="3623" w:type="dxa"/>
            <w:noWrap/>
            <w:hideMark/>
          </w:tcPr>
          <w:p w14:paraId="4994E80E" w14:textId="77777777" w:rsidR="007168E4" w:rsidRPr="00A4396F" w:rsidRDefault="007168E4" w:rsidP="00716F75">
            <w:r w:rsidRPr="00A4396F">
              <w:t>Rhabdomyolysis/Buffalo Fish (suspect)/IL/Feb 2014</w:t>
            </w:r>
          </w:p>
        </w:tc>
        <w:tc>
          <w:tcPr>
            <w:tcW w:w="1310" w:type="dxa"/>
            <w:noWrap/>
            <w:hideMark/>
          </w:tcPr>
          <w:p w14:paraId="709747BC" w14:textId="77777777" w:rsidR="007168E4" w:rsidRPr="00A4396F" w:rsidRDefault="007168E4" w:rsidP="00716F75">
            <w:r w:rsidRPr="00A4396F">
              <w:t>2/4/2014</w:t>
            </w:r>
          </w:p>
        </w:tc>
        <w:tc>
          <w:tcPr>
            <w:tcW w:w="1696" w:type="dxa"/>
            <w:noWrap/>
            <w:hideMark/>
          </w:tcPr>
          <w:p w14:paraId="76A7F1A7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23EE8556" w14:textId="77777777" w:rsidR="007168E4" w:rsidRPr="00A4396F" w:rsidRDefault="007168E4" w:rsidP="00716F75">
            <w:r w:rsidRPr="00A4396F">
              <w:t>4</w:t>
            </w:r>
          </w:p>
        </w:tc>
      </w:tr>
      <w:tr w:rsidR="007168E4" w:rsidRPr="00A4396F" w14:paraId="2BD7D4C6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C59EB0C" w14:textId="77777777" w:rsidR="007168E4" w:rsidRPr="00A4396F" w:rsidRDefault="007168E4" w:rsidP="00716F75">
            <w:r w:rsidRPr="00A4396F">
              <w:t>359</w:t>
            </w:r>
          </w:p>
        </w:tc>
        <w:tc>
          <w:tcPr>
            <w:tcW w:w="3623" w:type="dxa"/>
            <w:noWrap/>
            <w:hideMark/>
          </w:tcPr>
          <w:p w14:paraId="309AF983" w14:textId="77777777" w:rsidR="007168E4" w:rsidRPr="00A4396F" w:rsidRDefault="007168E4" w:rsidP="00716F75">
            <w:r w:rsidRPr="00A4396F">
              <w:t>Ciguatoxin/Amberjack/GA/Mar 2014</w:t>
            </w:r>
          </w:p>
        </w:tc>
        <w:tc>
          <w:tcPr>
            <w:tcW w:w="1310" w:type="dxa"/>
            <w:noWrap/>
            <w:hideMark/>
          </w:tcPr>
          <w:p w14:paraId="4462DB60" w14:textId="77777777" w:rsidR="007168E4" w:rsidRPr="00A4396F" w:rsidRDefault="007168E4" w:rsidP="00716F75">
            <w:r w:rsidRPr="00A4396F">
              <w:t>3/18/2014</w:t>
            </w:r>
          </w:p>
        </w:tc>
        <w:tc>
          <w:tcPr>
            <w:tcW w:w="1696" w:type="dxa"/>
            <w:noWrap/>
            <w:hideMark/>
          </w:tcPr>
          <w:p w14:paraId="1F86C1FA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0FCC4DF8" w14:textId="77777777" w:rsidR="007168E4" w:rsidRPr="00A4396F" w:rsidRDefault="007168E4" w:rsidP="00716F75">
            <w:r w:rsidRPr="00A4396F">
              <w:t>7</w:t>
            </w:r>
          </w:p>
        </w:tc>
      </w:tr>
      <w:tr w:rsidR="007168E4" w:rsidRPr="00A4396F" w14:paraId="1A2598F3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120A73D1" w14:textId="77777777" w:rsidR="007168E4" w:rsidRPr="00A4396F" w:rsidRDefault="007168E4" w:rsidP="00716F75">
            <w:r w:rsidRPr="00A4396F">
              <w:t>360</w:t>
            </w:r>
          </w:p>
        </w:tc>
        <w:tc>
          <w:tcPr>
            <w:tcW w:w="3623" w:type="dxa"/>
            <w:noWrap/>
            <w:hideMark/>
          </w:tcPr>
          <w:p w14:paraId="3609E222" w14:textId="77777777" w:rsidR="007168E4" w:rsidRPr="00A4396F" w:rsidRDefault="007168E4" w:rsidP="00716F75">
            <w:r w:rsidRPr="00A4396F">
              <w:t>Skin rash/Breaded seasoned tilapia (suspect)/FL/Mar 2014</w:t>
            </w:r>
          </w:p>
        </w:tc>
        <w:tc>
          <w:tcPr>
            <w:tcW w:w="1310" w:type="dxa"/>
            <w:noWrap/>
            <w:hideMark/>
          </w:tcPr>
          <w:p w14:paraId="3434F796" w14:textId="77777777" w:rsidR="007168E4" w:rsidRPr="00A4396F" w:rsidRDefault="007168E4" w:rsidP="00716F75">
            <w:r w:rsidRPr="00A4396F">
              <w:t>3/26/2014</w:t>
            </w:r>
          </w:p>
        </w:tc>
        <w:tc>
          <w:tcPr>
            <w:tcW w:w="1696" w:type="dxa"/>
            <w:noWrap/>
            <w:hideMark/>
          </w:tcPr>
          <w:p w14:paraId="6F0B0909" w14:textId="77777777" w:rsidR="007168E4" w:rsidRPr="00A4396F" w:rsidRDefault="007168E4" w:rsidP="00716F75">
            <w:r w:rsidRPr="00A4396F">
              <w:t>Unknown</w:t>
            </w:r>
          </w:p>
        </w:tc>
        <w:tc>
          <w:tcPr>
            <w:tcW w:w="1260" w:type="dxa"/>
            <w:noWrap/>
            <w:hideMark/>
          </w:tcPr>
          <w:p w14:paraId="15668C6B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302A3A2D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2F695EF8" w14:textId="77777777" w:rsidR="007168E4" w:rsidRPr="00A4396F" w:rsidRDefault="007168E4" w:rsidP="00716F75">
            <w:r w:rsidRPr="00A4396F">
              <w:t>368</w:t>
            </w:r>
          </w:p>
        </w:tc>
        <w:tc>
          <w:tcPr>
            <w:tcW w:w="3623" w:type="dxa"/>
            <w:noWrap/>
            <w:hideMark/>
          </w:tcPr>
          <w:p w14:paraId="786D2EE0" w14:textId="77777777" w:rsidR="007168E4" w:rsidRPr="00A4396F" w:rsidRDefault="007168E4" w:rsidP="00716F75">
            <w:r w:rsidRPr="00A4396F">
              <w:t>Ciguatoxin/Barracuda/NY/Apr 2014</w:t>
            </w:r>
          </w:p>
        </w:tc>
        <w:tc>
          <w:tcPr>
            <w:tcW w:w="1310" w:type="dxa"/>
            <w:noWrap/>
            <w:hideMark/>
          </w:tcPr>
          <w:p w14:paraId="0FAC3EF7" w14:textId="77777777" w:rsidR="007168E4" w:rsidRPr="00A4396F" w:rsidRDefault="007168E4" w:rsidP="00716F75">
            <w:r w:rsidRPr="00A4396F">
              <w:t>4/9/2014</w:t>
            </w:r>
          </w:p>
        </w:tc>
        <w:tc>
          <w:tcPr>
            <w:tcW w:w="1696" w:type="dxa"/>
            <w:noWrap/>
            <w:hideMark/>
          </w:tcPr>
          <w:p w14:paraId="5DF8394F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16BB72A7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3A5C4D45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5F068B17" w14:textId="77777777" w:rsidR="007168E4" w:rsidRPr="00A4396F" w:rsidRDefault="007168E4" w:rsidP="00716F75">
            <w:r w:rsidRPr="00A4396F">
              <w:t>386</w:t>
            </w:r>
          </w:p>
        </w:tc>
        <w:tc>
          <w:tcPr>
            <w:tcW w:w="3623" w:type="dxa"/>
            <w:noWrap/>
            <w:hideMark/>
          </w:tcPr>
          <w:p w14:paraId="1912DAC8" w14:textId="77777777" w:rsidR="007168E4" w:rsidRPr="00A4396F" w:rsidRDefault="007168E4" w:rsidP="00716F75">
            <w:r w:rsidRPr="00A4396F">
              <w:t>Scombrotoxin/Yellowfin Tuna (suspect)/NY/Jun 2014</w:t>
            </w:r>
          </w:p>
        </w:tc>
        <w:tc>
          <w:tcPr>
            <w:tcW w:w="1310" w:type="dxa"/>
            <w:noWrap/>
            <w:hideMark/>
          </w:tcPr>
          <w:p w14:paraId="035FF3F1" w14:textId="77777777" w:rsidR="007168E4" w:rsidRPr="00A4396F" w:rsidRDefault="007168E4" w:rsidP="00716F75">
            <w:r w:rsidRPr="00A4396F">
              <w:t>6/6/2014</w:t>
            </w:r>
          </w:p>
        </w:tc>
        <w:tc>
          <w:tcPr>
            <w:tcW w:w="1696" w:type="dxa"/>
            <w:noWrap/>
            <w:hideMark/>
          </w:tcPr>
          <w:p w14:paraId="131E0A65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02816DC2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6AF4AC56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020D26D7" w14:textId="77777777" w:rsidR="007168E4" w:rsidRPr="00A4396F" w:rsidRDefault="007168E4" w:rsidP="00716F75">
            <w:r w:rsidRPr="00A4396F">
              <w:t>392</w:t>
            </w:r>
          </w:p>
        </w:tc>
        <w:tc>
          <w:tcPr>
            <w:tcW w:w="3623" w:type="dxa"/>
            <w:noWrap/>
            <w:hideMark/>
          </w:tcPr>
          <w:p w14:paraId="4D97B742" w14:textId="77777777" w:rsidR="007168E4" w:rsidRPr="00A4396F" w:rsidRDefault="007168E4" w:rsidP="00716F75">
            <w:r w:rsidRPr="00A4396F">
              <w:t>Tetrodotoxin/Puffer Fish (suspect)/MN/Jun 2014</w:t>
            </w:r>
          </w:p>
        </w:tc>
        <w:tc>
          <w:tcPr>
            <w:tcW w:w="1310" w:type="dxa"/>
            <w:noWrap/>
            <w:hideMark/>
          </w:tcPr>
          <w:p w14:paraId="505E3ED0" w14:textId="77777777" w:rsidR="007168E4" w:rsidRPr="00A4396F" w:rsidRDefault="007168E4" w:rsidP="00716F75">
            <w:r w:rsidRPr="00A4396F">
              <w:t>6/18/2014</w:t>
            </w:r>
          </w:p>
        </w:tc>
        <w:tc>
          <w:tcPr>
            <w:tcW w:w="1696" w:type="dxa"/>
            <w:noWrap/>
            <w:hideMark/>
          </w:tcPr>
          <w:p w14:paraId="4A9C8841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72240585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2FB5BEF8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784442C" w14:textId="77777777" w:rsidR="007168E4" w:rsidRPr="00A4396F" w:rsidRDefault="007168E4" w:rsidP="00716F75">
            <w:r w:rsidRPr="00A4396F">
              <w:lastRenderedPageBreak/>
              <w:t>396</w:t>
            </w:r>
          </w:p>
        </w:tc>
        <w:tc>
          <w:tcPr>
            <w:tcW w:w="3623" w:type="dxa"/>
            <w:noWrap/>
            <w:hideMark/>
          </w:tcPr>
          <w:p w14:paraId="3838193C" w14:textId="77777777" w:rsidR="007168E4" w:rsidRPr="00A4396F" w:rsidRDefault="007168E4" w:rsidP="00716F75">
            <w:r w:rsidRPr="00A4396F">
              <w:t>Scombrotoxin/Bluefin Tuna (suspect)/NY/Jun 2014</w:t>
            </w:r>
          </w:p>
        </w:tc>
        <w:tc>
          <w:tcPr>
            <w:tcW w:w="1310" w:type="dxa"/>
            <w:noWrap/>
            <w:hideMark/>
          </w:tcPr>
          <w:p w14:paraId="5B2CF70D" w14:textId="77777777" w:rsidR="007168E4" w:rsidRPr="00A4396F" w:rsidRDefault="007168E4" w:rsidP="00716F75">
            <w:r w:rsidRPr="00A4396F">
              <w:t>6/27/2014</w:t>
            </w:r>
          </w:p>
        </w:tc>
        <w:tc>
          <w:tcPr>
            <w:tcW w:w="1696" w:type="dxa"/>
            <w:noWrap/>
            <w:hideMark/>
          </w:tcPr>
          <w:p w14:paraId="670E88E9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33A72EA8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4827AE59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6A6C050F" w14:textId="77777777" w:rsidR="007168E4" w:rsidRPr="00A4396F" w:rsidRDefault="007168E4" w:rsidP="00716F75">
            <w:r w:rsidRPr="00A4396F">
              <w:t>397</w:t>
            </w:r>
          </w:p>
        </w:tc>
        <w:tc>
          <w:tcPr>
            <w:tcW w:w="3623" w:type="dxa"/>
            <w:noWrap/>
            <w:hideMark/>
          </w:tcPr>
          <w:p w14:paraId="4D0B0FE7" w14:textId="77777777" w:rsidR="007168E4" w:rsidRPr="00A4396F" w:rsidRDefault="007168E4" w:rsidP="00716F75">
            <w:r w:rsidRPr="00A4396F">
              <w:t>Scombrotoxin/Unknown/WA/Jun 2014</w:t>
            </w:r>
          </w:p>
        </w:tc>
        <w:tc>
          <w:tcPr>
            <w:tcW w:w="1310" w:type="dxa"/>
            <w:noWrap/>
            <w:hideMark/>
          </w:tcPr>
          <w:p w14:paraId="3C6DE9A2" w14:textId="77777777" w:rsidR="007168E4" w:rsidRPr="00A4396F" w:rsidRDefault="007168E4" w:rsidP="00716F75">
            <w:r w:rsidRPr="00A4396F">
              <w:t>6/27/2014</w:t>
            </w:r>
          </w:p>
        </w:tc>
        <w:tc>
          <w:tcPr>
            <w:tcW w:w="1696" w:type="dxa"/>
            <w:noWrap/>
            <w:hideMark/>
          </w:tcPr>
          <w:p w14:paraId="5FA8C816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6910E4D5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33222A46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3558668C" w14:textId="77777777" w:rsidR="007168E4" w:rsidRPr="00A4396F" w:rsidRDefault="007168E4" w:rsidP="00716F75">
            <w:r w:rsidRPr="00A4396F">
              <w:t>405</w:t>
            </w:r>
          </w:p>
        </w:tc>
        <w:tc>
          <w:tcPr>
            <w:tcW w:w="3623" w:type="dxa"/>
            <w:noWrap/>
            <w:hideMark/>
          </w:tcPr>
          <w:p w14:paraId="1B62D703" w14:textId="77777777" w:rsidR="007168E4" w:rsidRPr="00A4396F" w:rsidRDefault="007168E4" w:rsidP="00716F75">
            <w:r w:rsidRPr="00A4396F">
              <w:t xml:space="preserve">Scombrotoxin/Mahi </w:t>
            </w:r>
            <w:proofErr w:type="spellStart"/>
            <w:r w:rsidRPr="00A4396F">
              <w:t>Mahi</w:t>
            </w:r>
            <w:proofErr w:type="spellEnd"/>
            <w:r w:rsidRPr="00A4396F">
              <w:t xml:space="preserve"> (suspect)/CA/Jul 2014</w:t>
            </w:r>
          </w:p>
        </w:tc>
        <w:tc>
          <w:tcPr>
            <w:tcW w:w="1310" w:type="dxa"/>
            <w:noWrap/>
            <w:hideMark/>
          </w:tcPr>
          <w:p w14:paraId="39DF52E0" w14:textId="77777777" w:rsidR="007168E4" w:rsidRPr="00A4396F" w:rsidRDefault="007168E4" w:rsidP="00716F75">
            <w:r w:rsidRPr="00A4396F">
              <w:t>7/8/2014</w:t>
            </w:r>
          </w:p>
        </w:tc>
        <w:tc>
          <w:tcPr>
            <w:tcW w:w="1696" w:type="dxa"/>
            <w:noWrap/>
            <w:hideMark/>
          </w:tcPr>
          <w:p w14:paraId="477B2B79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5B3FA177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215FF24C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0BC8351" w14:textId="77777777" w:rsidR="007168E4" w:rsidRPr="00A4396F" w:rsidRDefault="007168E4" w:rsidP="00716F75">
            <w:r w:rsidRPr="00A4396F">
              <w:t>407</w:t>
            </w:r>
          </w:p>
        </w:tc>
        <w:tc>
          <w:tcPr>
            <w:tcW w:w="3623" w:type="dxa"/>
            <w:noWrap/>
            <w:hideMark/>
          </w:tcPr>
          <w:p w14:paraId="1B0683A2" w14:textId="77777777" w:rsidR="007168E4" w:rsidRPr="00A4396F" w:rsidRDefault="007168E4" w:rsidP="00716F75">
            <w:r w:rsidRPr="00A4396F">
              <w:t>Ciguatoxin/Amberjack/FL/Jul 2014</w:t>
            </w:r>
          </w:p>
        </w:tc>
        <w:tc>
          <w:tcPr>
            <w:tcW w:w="1310" w:type="dxa"/>
            <w:noWrap/>
            <w:hideMark/>
          </w:tcPr>
          <w:p w14:paraId="63F4A315" w14:textId="77777777" w:rsidR="007168E4" w:rsidRPr="00A4396F" w:rsidRDefault="007168E4" w:rsidP="00716F75">
            <w:r w:rsidRPr="00A4396F">
              <w:t>7/15/2014</w:t>
            </w:r>
          </w:p>
        </w:tc>
        <w:tc>
          <w:tcPr>
            <w:tcW w:w="1696" w:type="dxa"/>
            <w:noWrap/>
            <w:hideMark/>
          </w:tcPr>
          <w:p w14:paraId="3B21568A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0901B3EB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5A37C791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78DF22BA" w14:textId="77777777" w:rsidR="007168E4" w:rsidRPr="00A4396F" w:rsidRDefault="007168E4" w:rsidP="00716F75">
            <w:r w:rsidRPr="00A4396F">
              <w:t>410</w:t>
            </w:r>
          </w:p>
        </w:tc>
        <w:tc>
          <w:tcPr>
            <w:tcW w:w="3623" w:type="dxa"/>
            <w:noWrap/>
            <w:hideMark/>
          </w:tcPr>
          <w:p w14:paraId="23442099" w14:textId="77777777" w:rsidR="007168E4" w:rsidRPr="00A4396F" w:rsidRDefault="007168E4" w:rsidP="00716F75">
            <w:r w:rsidRPr="00A4396F">
              <w:t>Scombrotoxin/Yellowfin Tuna/NY/Jul 2014</w:t>
            </w:r>
          </w:p>
        </w:tc>
        <w:tc>
          <w:tcPr>
            <w:tcW w:w="1310" w:type="dxa"/>
            <w:noWrap/>
            <w:hideMark/>
          </w:tcPr>
          <w:p w14:paraId="07A35E22" w14:textId="77777777" w:rsidR="007168E4" w:rsidRPr="00A4396F" w:rsidRDefault="007168E4" w:rsidP="00716F75">
            <w:r w:rsidRPr="00A4396F">
              <w:t>7/21/2014</w:t>
            </w:r>
          </w:p>
        </w:tc>
        <w:tc>
          <w:tcPr>
            <w:tcW w:w="1696" w:type="dxa"/>
            <w:noWrap/>
            <w:hideMark/>
          </w:tcPr>
          <w:p w14:paraId="215EFBF2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53F4323A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1E7CE976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28EFE01E" w14:textId="77777777" w:rsidR="007168E4" w:rsidRPr="00A4396F" w:rsidRDefault="007168E4" w:rsidP="00716F75">
            <w:r w:rsidRPr="00A4396F">
              <w:t>412</w:t>
            </w:r>
          </w:p>
        </w:tc>
        <w:tc>
          <w:tcPr>
            <w:tcW w:w="3623" w:type="dxa"/>
            <w:noWrap/>
            <w:hideMark/>
          </w:tcPr>
          <w:p w14:paraId="15759B98" w14:textId="77777777" w:rsidR="007168E4" w:rsidRPr="00A4396F" w:rsidRDefault="007168E4" w:rsidP="00716F75">
            <w:r w:rsidRPr="00A4396F">
              <w:t>Scombrotoxin/Swai Fish (suspect)/TN/Jul 2014</w:t>
            </w:r>
          </w:p>
        </w:tc>
        <w:tc>
          <w:tcPr>
            <w:tcW w:w="1310" w:type="dxa"/>
            <w:noWrap/>
            <w:hideMark/>
          </w:tcPr>
          <w:p w14:paraId="5BDECEA3" w14:textId="77777777" w:rsidR="007168E4" w:rsidRPr="00A4396F" w:rsidRDefault="007168E4" w:rsidP="00716F75">
            <w:r w:rsidRPr="00A4396F">
              <w:t>7/22/2014</w:t>
            </w:r>
          </w:p>
        </w:tc>
        <w:tc>
          <w:tcPr>
            <w:tcW w:w="1696" w:type="dxa"/>
            <w:noWrap/>
            <w:hideMark/>
          </w:tcPr>
          <w:p w14:paraId="0DAA3ACE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569EA06A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10BFA1DC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39151D5F" w14:textId="77777777" w:rsidR="007168E4" w:rsidRPr="00A4396F" w:rsidRDefault="007168E4" w:rsidP="00716F75">
            <w:r w:rsidRPr="00A4396F">
              <w:t>411</w:t>
            </w:r>
          </w:p>
        </w:tc>
        <w:tc>
          <w:tcPr>
            <w:tcW w:w="3623" w:type="dxa"/>
            <w:noWrap/>
            <w:hideMark/>
          </w:tcPr>
          <w:p w14:paraId="7A14A69E" w14:textId="77777777" w:rsidR="007168E4" w:rsidRPr="00A4396F" w:rsidRDefault="007168E4" w:rsidP="00716F75">
            <w:r w:rsidRPr="00A4396F">
              <w:t>Heavy Metal Poisoning/Protein Powder (suspect)/WA/Jul 2014</w:t>
            </w:r>
          </w:p>
        </w:tc>
        <w:tc>
          <w:tcPr>
            <w:tcW w:w="1310" w:type="dxa"/>
            <w:noWrap/>
            <w:hideMark/>
          </w:tcPr>
          <w:p w14:paraId="0548E4D4" w14:textId="77777777" w:rsidR="007168E4" w:rsidRPr="00A4396F" w:rsidRDefault="007168E4" w:rsidP="00716F75">
            <w:r w:rsidRPr="00A4396F">
              <w:t>7/22/2014</w:t>
            </w:r>
          </w:p>
        </w:tc>
        <w:tc>
          <w:tcPr>
            <w:tcW w:w="1696" w:type="dxa"/>
            <w:noWrap/>
            <w:hideMark/>
          </w:tcPr>
          <w:p w14:paraId="587F3C02" w14:textId="77777777" w:rsidR="007168E4" w:rsidRPr="00A4396F" w:rsidRDefault="007168E4" w:rsidP="00716F75">
            <w:r w:rsidRPr="00A4396F">
              <w:t>Toxic Element</w:t>
            </w:r>
          </w:p>
        </w:tc>
        <w:tc>
          <w:tcPr>
            <w:tcW w:w="1260" w:type="dxa"/>
            <w:noWrap/>
            <w:hideMark/>
          </w:tcPr>
          <w:p w14:paraId="242DEBE6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689CB424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22B13D74" w14:textId="77777777" w:rsidR="007168E4" w:rsidRPr="00A4396F" w:rsidRDefault="007168E4" w:rsidP="00716F75">
            <w:r w:rsidRPr="00A4396F">
              <w:t>415</w:t>
            </w:r>
          </w:p>
        </w:tc>
        <w:tc>
          <w:tcPr>
            <w:tcW w:w="3623" w:type="dxa"/>
            <w:noWrap/>
            <w:hideMark/>
          </w:tcPr>
          <w:p w14:paraId="048F5E64" w14:textId="77777777" w:rsidR="007168E4" w:rsidRPr="00A4396F" w:rsidRDefault="007168E4" w:rsidP="00716F75">
            <w:r w:rsidRPr="00A4396F">
              <w:t xml:space="preserve">Scombrotoxin/Mahi </w:t>
            </w:r>
            <w:proofErr w:type="spellStart"/>
            <w:r w:rsidRPr="00A4396F">
              <w:t>Mahi</w:t>
            </w:r>
            <w:proofErr w:type="spellEnd"/>
            <w:r w:rsidRPr="00A4396F">
              <w:t xml:space="preserve"> (suspect)/WA/Aug 2014</w:t>
            </w:r>
          </w:p>
        </w:tc>
        <w:tc>
          <w:tcPr>
            <w:tcW w:w="1310" w:type="dxa"/>
            <w:noWrap/>
            <w:hideMark/>
          </w:tcPr>
          <w:p w14:paraId="0B24CE3D" w14:textId="77777777" w:rsidR="007168E4" w:rsidRPr="00A4396F" w:rsidRDefault="007168E4" w:rsidP="00716F75">
            <w:r w:rsidRPr="00A4396F">
              <w:t>8/4/2014</w:t>
            </w:r>
          </w:p>
        </w:tc>
        <w:tc>
          <w:tcPr>
            <w:tcW w:w="1696" w:type="dxa"/>
            <w:noWrap/>
            <w:hideMark/>
          </w:tcPr>
          <w:p w14:paraId="1E08BE92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5083BAA9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40AF5E3F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5EB7C59B" w14:textId="77777777" w:rsidR="007168E4" w:rsidRPr="00A4396F" w:rsidRDefault="007168E4" w:rsidP="00716F75">
            <w:r w:rsidRPr="00A4396F">
              <w:t>416</w:t>
            </w:r>
          </w:p>
        </w:tc>
        <w:tc>
          <w:tcPr>
            <w:tcW w:w="3623" w:type="dxa"/>
            <w:noWrap/>
            <w:hideMark/>
          </w:tcPr>
          <w:p w14:paraId="4B24C72A" w14:textId="77777777" w:rsidR="007168E4" w:rsidRPr="00A4396F" w:rsidRDefault="007168E4" w:rsidP="00716F75">
            <w:r w:rsidRPr="00A4396F">
              <w:t xml:space="preserve">Scombrotoxin/Tuna/OH/Aug 2014 </w:t>
            </w:r>
          </w:p>
        </w:tc>
        <w:tc>
          <w:tcPr>
            <w:tcW w:w="1310" w:type="dxa"/>
            <w:noWrap/>
            <w:hideMark/>
          </w:tcPr>
          <w:p w14:paraId="5CF979C3" w14:textId="77777777" w:rsidR="007168E4" w:rsidRPr="00A4396F" w:rsidRDefault="007168E4" w:rsidP="00716F75">
            <w:r w:rsidRPr="00A4396F">
              <w:t>8/5/2014</w:t>
            </w:r>
          </w:p>
        </w:tc>
        <w:tc>
          <w:tcPr>
            <w:tcW w:w="1696" w:type="dxa"/>
            <w:noWrap/>
            <w:hideMark/>
          </w:tcPr>
          <w:p w14:paraId="69C11012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2E926166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350DF236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22BF68B6" w14:textId="77777777" w:rsidR="007168E4" w:rsidRPr="00A4396F" w:rsidRDefault="007168E4" w:rsidP="00716F75">
            <w:r w:rsidRPr="00A4396F">
              <w:t>424</w:t>
            </w:r>
          </w:p>
        </w:tc>
        <w:tc>
          <w:tcPr>
            <w:tcW w:w="3623" w:type="dxa"/>
            <w:noWrap/>
            <w:hideMark/>
          </w:tcPr>
          <w:p w14:paraId="2420CF15" w14:textId="77777777" w:rsidR="007168E4" w:rsidRPr="00A4396F" w:rsidRDefault="007168E4" w:rsidP="00716F75">
            <w:r w:rsidRPr="00A4396F">
              <w:t xml:space="preserve">Scombrotoxin/Mahi </w:t>
            </w:r>
            <w:proofErr w:type="spellStart"/>
            <w:r w:rsidRPr="00A4396F">
              <w:t>Mahi</w:t>
            </w:r>
            <w:proofErr w:type="spellEnd"/>
            <w:r w:rsidRPr="00A4396F">
              <w:t xml:space="preserve"> (suspect)/FL/Aug 2014</w:t>
            </w:r>
          </w:p>
        </w:tc>
        <w:tc>
          <w:tcPr>
            <w:tcW w:w="1310" w:type="dxa"/>
            <w:noWrap/>
            <w:hideMark/>
          </w:tcPr>
          <w:p w14:paraId="19B51E9D" w14:textId="77777777" w:rsidR="007168E4" w:rsidRPr="00A4396F" w:rsidRDefault="007168E4" w:rsidP="00716F75">
            <w:r w:rsidRPr="00A4396F">
              <w:t>8/19/2014</w:t>
            </w:r>
          </w:p>
        </w:tc>
        <w:tc>
          <w:tcPr>
            <w:tcW w:w="1696" w:type="dxa"/>
            <w:noWrap/>
            <w:hideMark/>
          </w:tcPr>
          <w:p w14:paraId="54643989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24002812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737CDF7C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7311D9E1" w14:textId="77777777" w:rsidR="007168E4" w:rsidRPr="00A4396F" w:rsidRDefault="007168E4" w:rsidP="00716F75">
            <w:r w:rsidRPr="00A4396F">
              <w:t>428</w:t>
            </w:r>
          </w:p>
        </w:tc>
        <w:tc>
          <w:tcPr>
            <w:tcW w:w="3623" w:type="dxa"/>
            <w:noWrap/>
            <w:hideMark/>
          </w:tcPr>
          <w:p w14:paraId="0EE08BE5" w14:textId="77777777" w:rsidR="007168E4" w:rsidRPr="00A4396F" w:rsidRDefault="007168E4" w:rsidP="00716F75">
            <w:proofErr w:type="spellStart"/>
            <w:r w:rsidRPr="00A4396F">
              <w:t>Scombrotoxing</w:t>
            </w:r>
            <w:proofErr w:type="spellEnd"/>
            <w:r w:rsidRPr="00A4396F">
              <w:t>/Retort Tuna (suspect)/NV/Sep 2014</w:t>
            </w:r>
          </w:p>
        </w:tc>
        <w:tc>
          <w:tcPr>
            <w:tcW w:w="1310" w:type="dxa"/>
            <w:noWrap/>
            <w:hideMark/>
          </w:tcPr>
          <w:p w14:paraId="57638D1B" w14:textId="77777777" w:rsidR="007168E4" w:rsidRPr="00A4396F" w:rsidRDefault="007168E4" w:rsidP="00716F75">
            <w:r w:rsidRPr="00A4396F">
              <w:t>9/3/2014</w:t>
            </w:r>
          </w:p>
        </w:tc>
        <w:tc>
          <w:tcPr>
            <w:tcW w:w="1696" w:type="dxa"/>
            <w:noWrap/>
            <w:hideMark/>
          </w:tcPr>
          <w:p w14:paraId="21293880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45694B5C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184BA272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18969ACD" w14:textId="77777777" w:rsidR="007168E4" w:rsidRPr="00A4396F" w:rsidRDefault="007168E4" w:rsidP="00716F75">
            <w:r w:rsidRPr="00A4396F">
              <w:t>450</w:t>
            </w:r>
          </w:p>
        </w:tc>
        <w:tc>
          <w:tcPr>
            <w:tcW w:w="3623" w:type="dxa"/>
            <w:noWrap/>
            <w:hideMark/>
          </w:tcPr>
          <w:p w14:paraId="64BD5C99" w14:textId="77777777" w:rsidR="007168E4" w:rsidRPr="00A4396F" w:rsidRDefault="007168E4" w:rsidP="00716F75">
            <w:r w:rsidRPr="00A4396F">
              <w:t>Ciguatoxin/Grouper (suspect)/FL/Nov 2014</w:t>
            </w:r>
          </w:p>
        </w:tc>
        <w:tc>
          <w:tcPr>
            <w:tcW w:w="1310" w:type="dxa"/>
            <w:noWrap/>
            <w:hideMark/>
          </w:tcPr>
          <w:p w14:paraId="4F964747" w14:textId="77777777" w:rsidR="007168E4" w:rsidRPr="00A4396F" w:rsidRDefault="007168E4" w:rsidP="00716F75">
            <w:r w:rsidRPr="00A4396F">
              <w:t>11/5/2014</w:t>
            </w:r>
          </w:p>
        </w:tc>
        <w:tc>
          <w:tcPr>
            <w:tcW w:w="1696" w:type="dxa"/>
            <w:noWrap/>
            <w:hideMark/>
          </w:tcPr>
          <w:p w14:paraId="533945A2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573145B2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2A283A65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28A3AEA8" w14:textId="77777777" w:rsidR="007168E4" w:rsidRPr="00A4396F" w:rsidRDefault="007168E4" w:rsidP="00716F75">
            <w:r w:rsidRPr="00A4396F">
              <w:t>452</w:t>
            </w:r>
          </w:p>
        </w:tc>
        <w:tc>
          <w:tcPr>
            <w:tcW w:w="3623" w:type="dxa"/>
            <w:noWrap/>
            <w:hideMark/>
          </w:tcPr>
          <w:p w14:paraId="2A702233" w14:textId="77777777" w:rsidR="007168E4" w:rsidRPr="00A4396F" w:rsidRDefault="007168E4" w:rsidP="00716F75">
            <w:r w:rsidRPr="00A4396F">
              <w:t>Scombrotoxin/Tuna/NY/Nov 2014</w:t>
            </w:r>
          </w:p>
        </w:tc>
        <w:tc>
          <w:tcPr>
            <w:tcW w:w="1310" w:type="dxa"/>
            <w:noWrap/>
            <w:hideMark/>
          </w:tcPr>
          <w:p w14:paraId="2ADCB6BA" w14:textId="77777777" w:rsidR="007168E4" w:rsidRPr="00A4396F" w:rsidRDefault="007168E4" w:rsidP="00716F75">
            <w:r w:rsidRPr="00A4396F">
              <w:t>11/10/2014</w:t>
            </w:r>
          </w:p>
        </w:tc>
        <w:tc>
          <w:tcPr>
            <w:tcW w:w="1696" w:type="dxa"/>
            <w:noWrap/>
            <w:hideMark/>
          </w:tcPr>
          <w:p w14:paraId="705AB9E3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639A1BC5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5874291D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645508C2" w14:textId="77777777" w:rsidR="007168E4" w:rsidRPr="00A4396F" w:rsidRDefault="007168E4" w:rsidP="00716F75">
            <w:r w:rsidRPr="00A4396F">
              <w:t>462</w:t>
            </w:r>
          </w:p>
        </w:tc>
        <w:tc>
          <w:tcPr>
            <w:tcW w:w="3623" w:type="dxa"/>
            <w:noWrap/>
            <w:hideMark/>
          </w:tcPr>
          <w:p w14:paraId="2D3DF30A" w14:textId="77777777" w:rsidR="007168E4" w:rsidRPr="00A4396F" w:rsidRDefault="007168E4" w:rsidP="00716F75">
            <w:r w:rsidRPr="00A4396F">
              <w:t>Scombrotoxin/Swordfish (suspect)/WA/Jan 2016</w:t>
            </w:r>
          </w:p>
        </w:tc>
        <w:tc>
          <w:tcPr>
            <w:tcW w:w="1310" w:type="dxa"/>
            <w:noWrap/>
            <w:hideMark/>
          </w:tcPr>
          <w:p w14:paraId="3CA18413" w14:textId="77777777" w:rsidR="007168E4" w:rsidRPr="00A4396F" w:rsidRDefault="007168E4" w:rsidP="00716F75">
            <w:r w:rsidRPr="00A4396F">
              <w:t>1/20/2015</w:t>
            </w:r>
          </w:p>
        </w:tc>
        <w:tc>
          <w:tcPr>
            <w:tcW w:w="1696" w:type="dxa"/>
            <w:noWrap/>
            <w:hideMark/>
          </w:tcPr>
          <w:p w14:paraId="1B54A4A5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193D1C52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5E2EDF85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7B5A27A1" w14:textId="77777777" w:rsidR="007168E4" w:rsidRPr="00A4396F" w:rsidRDefault="007168E4" w:rsidP="00716F75">
            <w:r w:rsidRPr="00A4396F">
              <w:t>463</w:t>
            </w:r>
          </w:p>
        </w:tc>
        <w:tc>
          <w:tcPr>
            <w:tcW w:w="3623" w:type="dxa"/>
            <w:noWrap/>
            <w:hideMark/>
          </w:tcPr>
          <w:p w14:paraId="4CAF537C" w14:textId="77777777" w:rsidR="007168E4" w:rsidRPr="00A4396F" w:rsidRDefault="007168E4" w:rsidP="00716F75">
            <w:r w:rsidRPr="00A4396F">
              <w:t>Adverse Reaction/Apple juice (suspect)/IL/Jan 2015</w:t>
            </w:r>
          </w:p>
        </w:tc>
        <w:tc>
          <w:tcPr>
            <w:tcW w:w="1310" w:type="dxa"/>
            <w:noWrap/>
            <w:hideMark/>
          </w:tcPr>
          <w:p w14:paraId="7D228998" w14:textId="77777777" w:rsidR="007168E4" w:rsidRPr="00A4396F" w:rsidRDefault="007168E4" w:rsidP="00716F75">
            <w:r w:rsidRPr="00A4396F">
              <w:t>1/26/2015</w:t>
            </w:r>
          </w:p>
        </w:tc>
        <w:tc>
          <w:tcPr>
            <w:tcW w:w="1696" w:type="dxa"/>
            <w:noWrap/>
            <w:hideMark/>
          </w:tcPr>
          <w:p w14:paraId="31058C59" w14:textId="77777777" w:rsidR="007168E4" w:rsidRPr="00A4396F" w:rsidRDefault="007168E4" w:rsidP="00716F75">
            <w:r w:rsidRPr="00A4396F">
              <w:t>Unknown</w:t>
            </w:r>
          </w:p>
        </w:tc>
        <w:tc>
          <w:tcPr>
            <w:tcW w:w="1260" w:type="dxa"/>
            <w:noWrap/>
            <w:hideMark/>
          </w:tcPr>
          <w:p w14:paraId="3CE5FD30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54576823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741DD4A" w14:textId="77777777" w:rsidR="007168E4" w:rsidRPr="00A4396F" w:rsidRDefault="007168E4" w:rsidP="00716F75">
            <w:r w:rsidRPr="00A4396F">
              <w:lastRenderedPageBreak/>
              <w:t>469</w:t>
            </w:r>
          </w:p>
        </w:tc>
        <w:tc>
          <w:tcPr>
            <w:tcW w:w="3623" w:type="dxa"/>
            <w:noWrap/>
            <w:hideMark/>
          </w:tcPr>
          <w:p w14:paraId="44D32FE8" w14:textId="77777777" w:rsidR="007168E4" w:rsidRPr="00A4396F" w:rsidRDefault="007168E4" w:rsidP="00716F75">
            <w:r w:rsidRPr="00A4396F">
              <w:t>Scombrotoxin/Salmon/IA/Mar 2015</w:t>
            </w:r>
          </w:p>
        </w:tc>
        <w:tc>
          <w:tcPr>
            <w:tcW w:w="1310" w:type="dxa"/>
            <w:noWrap/>
            <w:hideMark/>
          </w:tcPr>
          <w:p w14:paraId="74E1B0D1" w14:textId="77777777" w:rsidR="007168E4" w:rsidRPr="00A4396F" w:rsidRDefault="007168E4" w:rsidP="00716F75">
            <w:r w:rsidRPr="00A4396F">
              <w:t>3/13/2015</w:t>
            </w:r>
          </w:p>
        </w:tc>
        <w:tc>
          <w:tcPr>
            <w:tcW w:w="1696" w:type="dxa"/>
            <w:noWrap/>
            <w:hideMark/>
          </w:tcPr>
          <w:p w14:paraId="11494474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42D3D9CD" w14:textId="77777777" w:rsidR="007168E4" w:rsidRPr="00A4396F" w:rsidRDefault="007168E4" w:rsidP="00716F75">
            <w:r w:rsidRPr="00A4396F">
              <w:t>2</w:t>
            </w:r>
          </w:p>
        </w:tc>
      </w:tr>
      <w:tr w:rsidR="007168E4" w:rsidRPr="00A4396F" w14:paraId="1107CAA7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3842D850" w14:textId="77777777" w:rsidR="007168E4" w:rsidRPr="00A4396F" w:rsidRDefault="007168E4" w:rsidP="00716F75">
            <w:r w:rsidRPr="00A4396F">
              <w:t>470</w:t>
            </w:r>
          </w:p>
        </w:tc>
        <w:tc>
          <w:tcPr>
            <w:tcW w:w="3623" w:type="dxa"/>
            <w:noWrap/>
            <w:hideMark/>
          </w:tcPr>
          <w:p w14:paraId="7771477B" w14:textId="77777777" w:rsidR="007168E4" w:rsidRPr="00A4396F" w:rsidRDefault="007168E4" w:rsidP="00716F75">
            <w:r w:rsidRPr="00A4396F">
              <w:t>Scombrotoxin/Salmon (suspect)/IA/Mar 2015</w:t>
            </w:r>
          </w:p>
        </w:tc>
        <w:tc>
          <w:tcPr>
            <w:tcW w:w="1310" w:type="dxa"/>
            <w:noWrap/>
            <w:hideMark/>
          </w:tcPr>
          <w:p w14:paraId="4FD03264" w14:textId="77777777" w:rsidR="007168E4" w:rsidRPr="00A4396F" w:rsidRDefault="007168E4" w:rsidP="00716F75">
            <w:r w:rsidRPr="00A4396F">
              <w:t>3/13/2015</w:t>
            </w:r>
          </w:p>
        </w:tc>
        <w:tc>
          <w:tcPr>
            <w:tcW w:w="1696" w:type="dxa"/>
            <w:noWrap/>
            <w:hideMark/>
          </w:tcPr>
          <w:p w14:paraId="012A1826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46ED19E9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16C96376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72F620C9" w14:textId="77777777" w:rsidR="007168E4" w:rsidRPr="00A4396F" w:rsidRDefault="007168E4" w:rsidP="00716F75">
            <w:r w:rsidRPr="00A4396F">
              <w:t>483</w:t>
            </w:r>
          </w:p>
        </w:tc>
        <w:tc>
          <w:tcPr>
            <w:tcW w:w="3623" w:type="dxa"/>
            <w:noWrap/>
            <w:hideMark/>
          </w:tcPr>
          <w:p w14:paraId="6754C118" w14:textId="77777777" w:rsidR="007168E4" w:rsidRPr="00A4396F" w:rsidRDefault="007168E4" w:rsidP="00716F75">
            <w:r w:rsidRPr="00A4396F">
              <w:t xml:space="preserve">Scombrotoxin/Mahi </w:t>
            </w:r>
            <w:proofErr w:type="spellStart"/>
            <w:r w:rsidRPr="00A4396F">
              <w:t>Mahi</w:t>
            </w:r>
            <w:proofErr w:type="spellEnd"/>
            <w:r w:rsidRPr="00A4396F">
              <w:t xml:space="preserve"> (suspect)/WA/May 2015</w:t>
            </w:r>
          </w:p>
        </w:tc>
        <w:tc>
          <w:tcPr>
            <w:tcW w:w="1310" w:type="dxa"/>
            <w:noWrap/>
            <w:hideMark/>
          </w:tcPr>
          <w:p w14:paraId="39809C25" w14:textId="77777777" w:rsidR="007168E4" w:rsidRPr="00A4396F" w:rsidRDefault="007168E4" w:rsidP="00716F75">
            <w:r w:rsidRPr="00A4396F">
              <w:t>5/19/2015</w:t>
            </w:r>
          </w:p>
        </w:tc>
        <w:tc>
          <w:tcPr>
            <w:tcW w:w="1696" w:type="dxa"/>
            <w:noWrap/>
            <w:hideMark/>
          </w:tcPr>
          <w:p w14:paraId="15F31CE6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2AA854C9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4CC4855E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6F9616F" w14:textId="77777777" w:rsidR="007168E4" w:rsidRPr="00A4396F" w:rsidRDefault="007168E4" w:rsidP="00716F75">
            <w:r w:rsidRPr="00A4396F">
              <w:t>484</w:t>
            </w:r>
          </w:p>
        </w:tc>
        <w:tc>
          <w:tcPr>
            <w:tcW w:w="3623" w:type="dxa"/>
            <w:noWrap/>
            <w:hideMark/>
          </w:tcPr>
          <w:p w14:paraId="681BC8AC" w14:textId="77777777" w:rsidR="007168E4" w:rsidRPr="00A4396F" w:rsidRDefault="007168E4" w:rsidP="00716F75">
            <w:r w:rsidRPr="00A4396F">
              <w:t>Scombrotoxin/Tuna/TN/May 2015</w:t>
            </w:r>
          </w:p>
        </w:tc>
        <w:tc>
          <w:tcPr>
            <w:tcW w:w="1310" w:type="dxa"/>
            <w:noWrap/>
            <w:hideMark/>
          </w:tcPr>
          <w:p w14:paraId="0CEE572A" w14:textId="77777777" w:rsidR="007168E4" w:rsidRPr="00A4396F" w:rsidRDefault="007168E4" w:rsidP="00716F75">
            <w:r w:rsidRPr="00A4396F">
              <w:t>5/19/2015</w:t>
            </w:r>
          </w:p>
        </w:tc>
        <w:tc>
          <w:tcPr>
            <w:tcW w:w="1696" w:type="dxa"/>
            <w:noWrap/>
            <w:hideMark/>
          </w:tcPr>
          <w:p w14:paraId="2E929038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47B38365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0A3FD328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2A3D5286" w14:textId="77777777" w:rsidR="007168E4" w:rsidRPr="00A4396F" w:rsidRDefault="007168E4" w:rsidP="00716F75">
            <w:r w:rsidRPr="00A4396F">
              <w:t>492</w:t>
            </w:r>
          </w:p>
        </w:tc>
        <w:tc>
          <w:tcPr>
            <w:tcW w:w="3623" w:type="dxa"/>
            <w:noWrap/>
            <w:hideMark/>
          </w:tcPr>
          <w:p w14:paraId="0D939D53" w14:textId="77777777" w:rsidR="007168E4" w:rsidRPr="00A4396F" w:rsidRDefault="007168E4" w:rsidP="00716F75">
            <w:r w:rsidRPr="00A4396F">
              <w:t>Ciguatoxin/Barracuda (suspect)/MD/Jun 2015</w:t>
            </w:r>
          </w:p>
        </w:tc>
        <w:tc>
          <w:tcPr>
            <w:tcW w:w="1310" w:type="dxa"/>
            <w:noWrap/>
            <w:hideMark/>
          </w:tcPr>
          <w:p w14:paraId="730726EE" w14:textId="77777777" w:rsidR="007168E4" w:rsidRPr="00A4396F" w:rsidRDefault="007168E4" w:rsidP="00716F75">
            <w:r w:rsidRPr="00A4396F">
              <w:t>6/29/2015</w:t>
            </w:r>
          </w:p>
        </w:tc>
        <w:tc>
          <w:tcPr>
            <w:tcW w:w="1696" w:type="dxa"/>
            <w:noWrap/>
            <w:hideMark/>
          </w:tcPr>
          <w:p w14:paraId="746D77FC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26A104BF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43BD1D29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D9448BF" w14:textId="77777777" w:rsidR="007168E4" w:rsidRPr="00A4396F" w:rsidRDefault="007168E4" w:rsidP="00716F75">
            <w:r w:rsidRPr="00A4396F">
              <w:t>493</w:t>
            </w:r>
          </w:p>
        </w:tc>
        <w:tc>
          <w:tcPr>
            <w:tcW w:w="3623" w:type="dxa"/>
            <w:noWrap/>
            <w:hideMark/>
          </w:tcPr>
          <w:p w14:paraId="4CB7AF76" w14:textId="77777777" w:rsidR="007168E4" w:rsidRPr="00A4396F" w:rsidRDefault="007168E4" w:rsidP="00716F75">
            <w:r w:rsidRPr="00A4396F">
              <w:t>Ciguatoxin/Black grouper/MD/Jun 2015</w:t>
            </w:r>
          </w:p>
        </w:tc>
        <w:tc>
          <w:tcPr>
            <w:tcW w:w="1310" w:type="dxa"/>
            <w:noWrap/>
            <w:hideMark/>
          </w:tcPr>
          <w:p w14:paraId="3DD3272C" w14:textId="77777777" w:rsidR="007168E4" w:rsidRPr="00A4396F" w:rsidRDefault="007168E4" w:rsidP="00716F75">
            <w:r w:rsidRPr="00A4396F">
              <w:t>6/29/2015</w:t>
            </w:r>
          </w:p>
        </w:tc>
        <w:tc>
          <w:tcPr>
            <w:tcW w:w="1696" w:type="dxa"/>
            <w:noWrap/>
            <w:hideMark/>
          </w:tcPr>
          <w:p w14:paraId="68928CA3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592A3842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6A8D68A9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91477EC" w14:textId="77777777" w:rsidR="007168E4" w:rsidRPr="00A4396F" w:rsidRDefault="007168E4" w:rsidP="00716F75">
            <w:r w:rsidRPr="00A4396F">
              <w:t>495</w:t>
            </w:r>
          </w:p>
        </w:tc>
        <w:tc>
          <w:tcPr>
            <w:tcW w:w="3623" w:type="dxa"/>
            <w:noWrap/>
            <w:hideMark/>
          </w:tcPr>
          <w:p w14:paraId="31498442" w14:textId="77777777" w:rsidR="007168E4" w:rsidRPr="00A4396F" w:rsidRDefault="007168E4" w:rsidP="00716F75">
            <w:r w:rsidRPr="00A4396F">
              <w:t>Tetrodotoxin/Puffer Fish/PA/Jul 2015</w:t>
            </w:r>
          </w:p>
        </w:tc>
        <w:tc>
          <w:tcPr>
            <w:tcW w:w="1310" w:type="dxa"/>
            <w:noWrap/>
            <w:hideMark/>
          </w:tcPr>
          <w:p w14:paraId="6C63A48D" w14:textId="77777777" w:rsidR="007168E4" w:rsidRPr="00A4396F" w:rsidRDefault="007168E4" w:rsidP="00716F75">
            <w:r w:rsidRPr="00A4396F">
              <w:t>7/6/2015</w:t>
            </w:r>
          </w:p>
        </w:tc>
        <w:tc>
          <w:tcPr>
            <w:tcW w:w="1696" w:type="dxa"/>
            <w:noWrap/>
            <w:hideMark/>
          </w:tcPr>
          <w:p w14:paraId="45ACA77D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0BA24067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56328C80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DF512E8" w14:textId="77777777" w:rsidR="007168E4" w:rsidRPr="00A4396F" w:rsidRDefault="007168E4" w:rsidP="00716F75">
            <w:r w:rsidRPr="00A4396F">
              <w:t>502</w:t>
            </w:r>
          </w:p>
        </w:tc>
        <w:tc>
          <w:tcPr>
            <w:tcW w:w="3623" w:type="dxa"/>
            <w:noWrap/>
            <w:hideMark/>
          </w:tcPr>
          <w:p w14:paraId="4DE31D41" w14:textId="77777777" w:rsidR="007168E4" w:rsidRPr="00A4396F" w:rsidRDefault="007168E4" w:rsidP="00716F75">
            <w:r w:rsidRPr="00A4396F">
              <w:t xml:space="preserve">Scombrotoxin/Mahi </w:t>
            </w:r>
            <w:proofErr w:type="spellStart"/>
            <w:r w:rsidRPr="00A4396F">
              <w:t>Mahi</w:t>
            </w:r>
            <w:proofErr w:type="spellEnd"/>
            <w:r w:rsidRPr="00A4396F">
              <w:t xml:space="preserve"> (suspect)/MD/Aug 2015</w:t>
            </w:r>
          </w:p>
        </w:tc>
        <w:tc>
          <w:tcPr>
            <w:tcW w:w="1310" w:type="dxa"/>
            <w:noWrap/>
            <w:hideMark/>
          </w:tcPr>
          <w:p w14:paraId="1CE631B0" w14:textId="77777777" w:rsidR="007168E4" w:rsidRPr="00A4396F" w:rsidRDefault="007168E4" w:rsidP="00716F75">
            <w:r w:rsidRPr="00A4396F">
              <w:t>8/17/2015</w:t>
            </w:r>
          </w:p>
        </w:tc>
        <w:tc>
          <w:tcPr>
            <w:tcW w:w="1696" w:type="dxa"/>
            <w:noWrap/>
            <w:hideMark/>
          </w:tcPr>
          <w:p w14:paraId="460CF611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7A48CECD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4C9BE8E1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6C44F86B" w14:textId="77777777" w:rsidR="007168E4" w:rsidRPr="00A4396F" w:rsidRDefault="007168E4" w:rsidP="00716F75">
            <w:r w:rsidRPr="00A4396F">
              <w:t>503</w:t>
            </w:r>
          </w:p>
        </w:tc>
        <w:tc>
          <w:tcPr>
            <w:tcW w:w="3623" w:type="dxa"/>
            <w:noWrap/>
            <w:hideMark/>
          </w:tcPr>
          <w:p w14:paraId="2CFB0C9F" w14:textId="77777777" w:rsidR="007168E4" w:rsidRPr="00A4396F" w:rsidRDefault="007168E4" w:rsidP="00716F75">
            <w:r w:rsidRPr="00A4396F">
              <w:t>Scombrotoxin/Tuna (suspect)/Aug 2015</w:t>
            </w:r>
          </w:p>
        </w:tc>
        <w:tc>
          <w:tcPr>
            <w:tcW w:w="1310" w:type="dxa"/>
            <w:noWrap/>
            <w:hideMark/>
          </w:tcPr>
          <w:p w14:paraId="361FEB08" w14:textId="77777777" w:rsidR="007168E4" w:rsidRPr="00A4396F" w:rsidRDefault="007168E4" w:rsidP="00716F75">
            <w:r w:rsidRPr="00A4396F">
              <w:t>8/20/2015</w:t>
            </w:r>
          </w:p>
        </w:tc>
        <w:tc>
          <w:tcPr>
            <w:tcW w:w="1696" w:type="dxa"/>
            <w:noWrap/>
            <w:hideMark/>
          </w:tcPr>
          <w:p w14:paraId="01885F63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67C00565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27676F89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1441E857" w14:textId="77777777" w:rsidR="007168E4" w:rsidRPr="00A4396F" w:rsidRDefault="007168E4" w:rsidP="00716F75">
            <w:r w:rsidRPr="00A4396F">
              <w:t>505</w:t>
            </w:r>
          </w:p>
        </w:tc>
        <w:tc>
          <w:tcPr>
            <w:tcW w:w="3623" w:type="dxa"/>
            <w:noWrap/>
            <w:hideMark/>
          </w:tcPr>
          <w:p w14:paraId="3F7B1AF6" w14:textId="77777777" w:rsidR="007168E4" w:rsidRPr="00A4396F" w:rsidRDefault="007168E4" w:rsidP="00716F75">
            <w:r w:rsidRPr="00A4396F">
              <w:t>Scombrotoxin/Tuna (suspect)/TN/Aug 2015</w:t>
            </w:r>
          </w:p>
        </w:tc>
        <w:tc>
          <w:tcPr>
            <w:tcW w:w="1310" w:type="dxa"/>
            <w:noWrap/>
            <w:hideMark/>
          </w:tcPr>
          <w:p w14:paraId="70C62289" w14:textId="77777777" w:rsidR="007168E4" w:rsidRPr="00A4396F" w:rsidRDefault="007168E4" w:rsidP="00716F75">
            <w:r w:rsidRPr="00A4396F">
              <w:t>8/27/2015</w:t>
            </w:r>
          </w:p>
        </w:tc>
        <w:tc>
          <w:tcPr>
            <w:tcW w:w="1696" w:type="dxa"/>
            <w:noWrap/>
            <w:hideMark/>
          </w:tcPr>
          <w:p w14:paraId="7C27D36F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1EE7384C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30194252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62EAFE3" w14:textId="77777777" w:rsidR="007168E4" w:rsidRPr="00A4396F" w:rsidRDefault="007168E4" w:rsidP="00716F75">
            <w:r w:rsidRPr="00A4396F">
              <w:t>516</w:t>
            </w:r>
          </w:p>
        </w:tc>
        <w:tc>
          <w:tcPr>
            <w:tcW w:w="3623" w:type="dxa"/>
            <w:noWrap/>
            <w:hideMark/>
          </w:tcPr>
          <w:p w14:paraId="081E7E7F" w14:textId="77777777" w:rsidR="007168E4" w:rsidRPr="00A4396F" w:rsidRDefault="007168E4" w:rsidP="00716F75">
            <w:r w:rsidRPr="00A4396F">
              <w:t>Ciguatoxin/Amberjack (suspect)/WI/Oct 2015</w:t>
            </w:r>
          </w:p>
        </w:tc>
        <w:tc>
          <w:tcPr>
            <w:tcW w:w="1310" w:type="dxa"/>
            <w:noWrap/>
            <w:hideMark/>
          </w:tcPr>
          <w:p w14:paraId="14E77840" w14:textId="77777777" w:rsidR="007168E4" w:rsidRPr="00A4396F" w:rsidRDefault="007168E4" w:rsidP="00716F75">
            <w:r w:rsidRPr="00A4396F">
              <w:t>10/19/2015</w:t>
            </w:r>
          </w:p>
        </w:tc>
        <w:tc>
          <w:tcPr>
            <w:tcW w:w="1696" w:type="dxa"/>
            <w:noWrap/>
            <w:hideMark/>
          </w:tcPr>
          <w:p w14:paraId="0EFCE5E0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170B85D0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1249FEEA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541221C0" w14:textId="77777777" w:rsidR="007168E4" w:rsidRPr="00A4396F" w:rsidRDefault="007168E4" w:rsidP="00716F75">
            <w:r w:rsidRPr="00A4396F">
              <w:t>547</w:t>
            </w:r>
          </w:p>
        </w:tc>
        <w:tc>
          <w:tcPr>
            <w:tcW w:w="3623" w:type="dxa"/>
            <w:noWrap/>
            <w:hideMark/>
          </w:tcPr>
          <w:p w14:paraId="56A5940C" w14:textId="77777777" w:rsidR="007168E4" w:rsidRPr="00A4396F" w:rsidRDefault="007168E4" w:rsidP="00716F75">
            <w:r w:rsidRPr="00A4396F">
              <w:t>Elevated Liver enzymes/Dietary Supplement (suspect)/HI/Feb 2016</w:t>
            </w:r>
          </w:p>
        </w:tc>
        <w:tc>
          <w:tcPr>
            <w:tcW w:w="1310" w:type="dxa"/>
            <w:noWrap/>
            <w:hideMark/>
          </w:tcPr>
          <w:p w14:paraId="292D6D46" w14:textId="77777777" w:rsidR="007168E4" w:rsidRPr="00A4396F" w:rsidRDefault="007168E4" w:rsidP="00716F75">
            <w:r w:rsidRPr="00A4396F">
              <w:t>2/10/2016</w:t>
            </w:r>
          </w:p>
        </w:tc>
        <w:tc>
          <w:tcPr>
            <w:tcW w:w="1696" w:type="dxa"/>
            <w:noWrap/>
            <w:hideMark/>
          </w:tcPr>
          <w:p w14:paraId="4EC5D2E5" w14:textId="77777777" w:rsidR="007168E4" w:rsidRPr="00A4396F" w:rsidRDefault="007168E4" w:rsidP="00716F75">
            <w:r w:rsidRPr="00A4396F">
              <w:t>Dietary Supplement</w:t>
            </w:r>
          </w:p>
        </w:tc>
        <w:tc>
          <w:tcPr>
            <w:tcW w:w="1260" w:type="dxa"/>
            <w:noWrap/>
            <w:hideMark/>
          </w:tcPr>
          <w:p w14:paraId="16388B70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0FFE3713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3BC50577" w14:textId="77777777" w:rsidR="007168E4" w:rsidRPr="00A4396F" w:rsidRDefault="007168E4" w:rsidP="00716F75">
            <w:r w:rsidRPr="00A4396F">
              <w:t>548</w:t>
            </w:r>
          </w:p>
        </w:tc>
        <w:tc>
          <w:tcPr>
            <w:tcW w:w="3623" w:type="dxa"/>
            <w:noWrap/>
            <w:hideMark/>
          </w:tcPr>
          <w:p w14:paraId="106F7163" w14:textId="77777777" w:rsidR="007168E4" w:rsidRPr="00A4396F" w:rsidRDefault="007168E4" w:rsidP="00716F75">
            <w:r w:rsidRPr="00A4396F">
              <w:t>Amnesic Shellfish Poisoning/Unknown/MN/Feb 2016</w:t>
            </w:r>
          </w:p>
        </w:tc>
        <w:tc>
          <w:tcPr>
            <w:tcW w:w="1310" w:type="dxa"/>
            <w:noWrap/>
            <w:hideMark/>
          </w:tcPr>
          <w:p w14:paraId="1E5D9D90" w14:textId="77777777" w:rsidR="007168E4" w:rsidRPr="00A4396F" w:rsidRDefault="007168E4" w:rsidP="00716F75">
            <w:r w:rsidRPr="00A4396F">
              <w:t>2/12/2016</w:t>
            </w:r>
          </w:p>
        </w:tc>
        <w:tc>
          <w:tcPr>
            <w:tcW w:w="1696" w:type="dxa"/>
            <w:noWrap/>
            <w:hideMark/>
          </w:tcPr>
          <w:p w14:paraId="08725271" w14:textId="77777777" w:rsidR="007168E4" w:rsidRPr="00A4396F" w:rsidRDefault="007168E4" w:rsidP="00716F75">
            <w:r w:rsidRPr="00A4396F">
              <w:t>Shellfish Toxin</w:t>
            </w:r>
          </w:p>
        </w:tc>
        <w:tc>
          <w:tcPr>
            <w:tcW w:w="1260" w:type="dxa"/>
            <w:noWrap/>
            <w:hideMark/>
          </w:tcPr>
          <w:p w14:paraId="24D16436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564FC304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26938402" w14:textId="77777777" w:rsidR="007168E4" w:rsidRPr="00A4396F" w:rsidRDefault="007168E4" w:rsidP="00716F75">
            <w:r w:rsidRPr="00A4396F">
              <w:t>549</w:t>
            </w:r>
          </w:p>
        </w:tc>
        <w:tc>
          <w:tcPr>
            <w:tcW w:w="3623" w:type="dxa"/>
            <w:noWrap/>
            <w:hideMark/>
          </w:tcPr>
          <w:p w14:paraId="043C0BBC" w14:textId="77777777" w:rsidR="007168E4" w:rsidRPr="00A4396F" w:rsidRDefault="007168E4" w:rsidP="00716F75">
            <w:r w:rsidRPr="00A4396F">
              <w:t>Scombrotoxin/Tuna (suspect)/MD/Feb 2016</w:t>
            </w:r>
          </w:p>
        </w:tc>
        <w:tc>
          <w:tcPr>
            <w:tcW w:w="1310" w:type="dxa"/>
            <w:noWrap/>
            <w:hideMark/>
          </w:tcPr>
          <w:p w14:paraId="0E9AD7F5" w14:textId="77777777" w:rsidR="007168E4" w:rsidRPr="00A4396F" w:rsidRDefault="007168E4" w:rsidP="00716F75">
            <w:r w:rsidRPr="00A4396F">
              <w:t>2/18/2016</w:t>
            </w:r>
          </w:p>
        </w:tc>
        <w:tc>
          <w:tcPr>
            <w:tcW w:w="1696" w:type="dxa"/>
            <w:noWrap/>
            <w:hideMark/>
          </w:tcPr>
          <w:p w14:paraId="655B8F5E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0498004A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41E2FC18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CF949C4" w14:textId="77777777" w:rsidR="007168E4" w:rsidRPr="00A4396F" w:rsidRDefault="007168E4" w:rsidP="00716F75">
            <w:r w:rsidRPr="00A4396F">
              <w:t>552</w:t>
            </w:r>
          </w:p>
        </w:tc>
        <w:tc>
          <w:tcPr>
            <w:tcW w:w="3623" w:type="dxa"/>
            <w:noWrap/>
            <w:hideMark/>
          </w:tcPr>
          <w:p w14:paraId="128FD1D4" w14:textId="77777777" w:rsidR="007168E4" w:rsidRPr="00A4396F" w:rsidRDefault="007168E4" w:rsidP="00716F75">
            <w:r w:rsidRPr="00A4396F">
              <w:t>Lead/Spices (suspect)/NC/Mar 2016</w:t>
            </w:r>
          </w:p>
        </w:tc>
        <w:tc>
          <w:tcPr>
            <w:tcW w:w="1310" w:type="dxa"/>
            <w:noWrap/>
            <w:hideMark/>
          </w:tcPr>
          <w:p w14:paraId="32715B87" w14:textId="77777777" w:rsidR="007168E4" w:rsidRPr="00A4396F" w:rsidRDefault="007168E4" w:rsidP="00716F75">
            <w:r w:rsidRPr="00A4396F">
              <w:t>3/16/2016</w:t>
            </w:r>
          </w:p>
        </w:tc>
        <w:tc>
          <w:tcPr>
            <w:tcW w:w="1696" w:type="dxa"/>
            <w:noWrap/>
            <w:hideMark/>
          </w:tcPr>
          <w:p w14:paraId="41D115A5" w14:textId="77777777" w:rsidR="007168E4" w:rsidRPr="00A4396F" w:rsidRDefault="007168E4" w:rsidP="00716F75">
            <w:r w:rsidRPr="00A4396F">
              <w:t>Toxic Element</w:t>
            </w:r>
          </w:p>
        </w:tc>
        <w:tc>
          <w:tcPr>
            <w:tcW w:w="1260" w:type="dxa"/>
            <w:noWrap/>
            <w:hideMark/>
          </w:tcPr>
          <w:p w14:paraId="0D383F59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0B7B57D8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3BEDF87D" w14:textId="77777777" w:rsidR="007168E4" w:rsidRPr="00A4396F" w:rsidRDefault="007168E4" w:rsidP="00716F75">
            <w:r w:rsidRPr="00A4396F">
              <w:lastRenderedPageBreak/>
              <w:t>567</w:t>
            </w:r>
          </w:p>
        </w:tc>
        <w:tc>
          <w:tcPr>
            <w:tcW w:w="3623" w:type="dxa"/>
            <w:noWrap/>
            <w:hideMark/>
          </w:tcPr>
          <w:p w14:paraId="3362B019" w14:textId="77777777" w:rsidR="007168E4" w:rsidRPr="00A4396F" w:rsidRDefault="007168E4" w:rsidP="00716F75">
            <w:r w:rsidRPr="00A4396F">
              <w:t>Scombrotoxin/Sardines (suspect)/WA/May 2016</w:t>
            </w:r>
          </w:p>
        </w:tc>
        <w:tc>
          <w:tcPr>
            <w:tcW w:w="1310" w:type="dxa"/>
            <w:noWrap/>
            <w:hideMark/>
          </w:tcPr>
          <w:p w14:paraId="6C0A7D01" w14:textId="77777777" w:rsidR="007168E4" w:rsidRPr="00A4396F" w:rsidRDefault="007168E4" w:rsidP="00716F75">
            <w:r w:rsidRPr="00A4396F">
              <w:t>5/16/2016</w:t>
            </w:r>
          </w:p>
        </w:tc>
        <w:tc>
          <w:tcPr>
            <w:tcW w:w="1696" w:type="dxa"/>
            <w:noWrap/>
            <w:hideMark/>
          </w:tcPr>
          <w:p w14:paraId="696A8BF8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378885A2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553EFD3E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15E5B198" w14:textId="77777777" w:rsidR="007168E4" w:rsidRPr="00A4396F" w:rsidRDefault="007168E4" w:rsidP="00716F75">
            <w:r w:rsidRPr="00A4396F">
              <w:t>569</w:t>
            </w:r>
          </w:p>
        </w:tc>
        <w:tc>
          <w:tcPr>
            <w:tcW w:w="3623" w:type="dxa"/>
            <w:noWrap/>
            <w:hideMark/>
          </w:tcPr>
          <w:p w14:paraId="27DAC992" w14:textId="77777777" w:rsidR="007168E4" w:rsidRPr="00A4396F" w:rsidRDefault="007168E4" w:rsidP="00716F75">
            <w:r w:rsidRPr="00A4396F">
              <w:t>Scombrotoxin/Ahi Tuna (suspect)/WA/May 2016</w:t>
            </w:r>
          </w:p>
        </w:tc>
        <w:tc>
          <w:tcPr>
            <w:tcW w:w="1310" w:type="dxa"/>
            <w:noWrap/>
            <w:hideMark/>
          </w:tcPr>
          <w:p w14:paraId="0F73A61B" w14:textId="77777777" w:rsidR="007168E4" w:rsidRPr="00A4396F" w:rsidRDefault="007168E4" w:rsidP="00716F75">
            <w:r w:rsidRPr="00A4396F">
              <w:t>5/25/2016</w:t>
            </w:r>
          </w:p>
        </w:tc>
        <w:tc>
          <w:tcPr>
            <w:tcW w:w="1696" w:type="dxa"/>
            <w:noWrap/>
            <w:hideMark/>
          </w:tcPr>
          <w:p w14:paraId="62B818E5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4BA00725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797FE471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6C861574" w14:textId="77777777" w:rsidR="007168E4" w:rsidRPr="00A4396F" w:rsidRDefault="007168E4" w:rsidP="00716F75">
            <w:r w:rsidRPr="00A4396F">
              <w:t>574</w:t>
            </w:r>
          </w:p>
        </w:tc>
        <w:tc>
          <w:tcPr>
            <w:tcW w:w="3623" w:type="dxa"/>
            <w:noWrap/>
            <w:hideMark/>
          </w:tcPr>
          <w:p w14:paraId="6EF1EC7D" w14:textId="77777777" w:rsidR="007168E4" w:rsidRPr="00A4396F" w:rsidRDefault="007168E4" w:rsidP="00716F75">
            <w:r w:rsidRPr="00A4396F">
              <w:t>Scombrotoxin/Ahi Tuna/ND/Jun 2016</w:t>
            </w:r>
          </w:p>
        </w:tc>
        <w:tc>
          <w:tcPr>
            <w:tcW w:w="1310" w:type="dxa"/>
            <w:noWrap/>
            <w:hideMark/>
          </w:tcPr>
          <w:p w14:paraId="520A603C" w14:textId="77777777" w:rsidR="007168E4" w:rsidRPr="00A4396F" w:rsidRDefault="007168E4" w:rsidP="00716F75">
            <w:r w:rsidRPr="00A4396F">
              <w:t>6/30/2016</w:t>
            </w:r>
          </w:p>
        </w:tc>
        <w:tc>
          <w:tcPr>
            <w:tcW w:w="1696" w:type="dxa"/>
            <w:noWrap/>
            <w:hideMark/>
          </w:tcPr>
          <w:p w14:paraId="731ABC21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63B03220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2AA5D4DB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3A6BB5B1" w14:textId="77777777" w:rsidR="007168E4" w:rsidRPr="00A4396F" w:rsidRDefault="007168E4" w:rsidP="00716F75">
            <w:r w:rsidRPr="00A4396F">
              <w:t>588</w:t>
            </w:r>
          </w:p>
        </w:tc>
        <w:tc>
          <w:tcPr>
            <w:tcW w:w="3623" w:type="dxa"/>
            <w:noWrap/>
            <w:hideMark/>
          </w:tcPr>
          <w:p w14:paraId="51261DD8" w14:textId="77777777" w:rsidR="007168E4" w:rsidRPr="00A4396F" w:rsidRDefault="007168E4" w:rsidP="00716F75">
            <w:r w:rsidRPr="00A4396F">
              <w:t>Lead/Dietary Supplement/IL/Aug 2016</w:t>
            </w:r>
          </w:p>
        </w:tc>
        <w:tc>
          <w:tcPr>
            <w:tcW w:w="1310" w:type="dxa"/>
            <w:noWrap/>
            <w:hideMark/>
          </w:tcPr>
          <w:p w14:paraId="3E53B971" w14:textId="77777777" w:rsidR="007168E4" w:rsidRPr="00A4396F" w:rsidRDefault="007168E4" w:rsidP="00716F75">
            <w:r w:rsidRPr="00A4396F">
              <w:t>8/24/2016</w:t>
            </w:r>
          </w:p>
        </w:tc>
        <w:tc>
          <w:tcPr>
            <w:tcW w:w="1696" w:type="dxa"/>
            <w:noWrap/>
            <w:hideMark/>
          </w:tcPr>
          <w:p w14:paraId="2CFDF2F4" w14:textId="77777777" w:rsidR="007168E4" w:rsidRPr="00A4396F" w:rsidRDefault="007168E4" w:rsidP="00716F75">
            <w:r w:rsidRPr="00A4396F">
              <w:t>Toxic Element</w:t>
            </w:r>
          </w:p>
        </w:tc>
        <w:tc>
          <w:tcPr>
            <w:tcW w:w="1260" w:type="dxa"/>
            <w:noWrap/>
            <w:hideMark/>
          </w:tcPr>
          <w:p w14:paraId="255E3862" w14:textId="77777777" w:rsidR="007168E4" w:rsidRPr="00A4396F" w:rsidRDefault="007168E4" w:rsidP="00716F75">
            <w:r w:rsidRPr="00A4396F">
              <w:t>5</w:t>
            </w:r>
          </w:p>
        </w:tc>
      </w:tr>
      <w:tr w:rsidR="007168E4" w:rsidRPr="00A4396F" w14:paraId="0348C256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36E39373" w14:textId="77777777" w:rsidR="007168E4" w:rsidRPr="00A4396F" w:rsidRDefault="007168E4" w:rsidP="00716F75">
            <w:r w:rsidRPr="00A4396F">
              <w:t>593</w:t>
            </w:r>
          </w:p>
        </w:tc>
        <w:tc>
          <w:tcPr>
            <w:tcW w:w="3623" w:type="dxa"/>
            <w:noWrap/>
            <w:hideMark/>
          </w:tcPr>
          <w:p w14:paraId="539C7DF7" w14:textId="77777777" w:rsidR="007168E4" w:rsidRPr="00A4396F" w:rsidRDefault="007168E4" w:rsidP="00716F75">
            <w:r w:rsidRPr="00A4396F">
              <w:t xml:space="preserve">Ciguatoxin/Amberjack (suspect)/FL/Sep 2016 </w:t>
            </w:r>
          </w:p>
        </w:tc>
        <w:tc>
          <w:tcPr>
            <w:tcW w:w="1310" w:type="dxa"/>
            <w:noWrap/>
            <w:hideMark/>
          </w:tcPr>
          <w:p w14:paraId="359948BE" w14:textId="77777777" w:rsidR="007168E4" w:rsidRPr="00A4396F" w:rsidRDefault="007168E4" w:rsidP="00716F75">
            <w:r w:rsidRPr="00A4396F">
              <w:t>9/29/2016</w:t>
            </w:r>
          </w:p>
        </w:tc>
        <w:tc>
          <w:tcPr>
            <w:tcW w:w="1696" w:type="dxa"/>
            <w:noWrap/>
            <w:hideMark/>
          </w:tcPr>
          <w:p w14:paraId="54887CF6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132EBE57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580CD200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19540F99" w14:textId="77777777" w:rsidR="007168E4" w:rsidRPr="00A4396F" w:rsidRDefault="007168E4" w:rsidP="00716F75">
            <w:r w:rsidRPr="00A4396F">
              <w:t>594</w:t>
            </w:r>
          </w:p>
        </w:tc>
        <w:tc>
          <w:tcPr>
            <w:tcW w:w="3623" w:type="dxa"/>
            <w:noWrap/>
            <w:hideMark/>
          </w:tcPr>
          <w:p w14:paraId="48E71675" w14:textId="77777777" w:rsidR="007168E4" w:rsidRPr="00A4396F" w:rsidRDefault="007168E4" w:rsidP="00716F75">
            <w:r w:rsidRPr="00A4396F">
              <w:t>Tetrodotoxin/Unknown/VA/Oct 2016</w:t>
            </w:r>
          </w:p>
        </w:tc>
        <w:tc>
          <w:tcPr>
            <w:tcW w:w="1310" w:type="dxa"/>
            <w:noWrap/>
            <w:hideMark/>
          </w:tcPr>
          <w:p w14:paraId="645567FC" w14:textId="77777777" w:rsidR="007168E4" w:rsidRPr="00A4396F" w:rsidRDefault="007168E4" w:rsidP="00716F75">
            <w:r w:rsidRPr="00A4396F">
              <w:t>10/19/2016</w:t>
            </w:r>
          </w:p>
        </w:tc>
        <w:tc>
          <w:tcPr>
            <w:tcW w:w="1696" w:type="dxa"/>
            <w:noWrap/>
            <w:hideMark/>
          </w:tcPr>
          <w:p w14:paraId="3B831473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2EB45AD1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245E1823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7EE12E2D" w14:textId="77777777" w:rsidR="007168E4" w:rsidRPr="00A4396F" w:rsidRDefault="007168E4" w:rsidP="00716F75">
            <w:r w:rsidRPr="00A4396F">
              <w:t>606</w:t>
            </w:r>
          </w:p>
        </w:tc>
        <w:tc>
          <w:tcPr>
            <w:tcW w:w="3623" w:type="dxa"/>
            <w:noWrap/>
            <w:hideMark/>
          </w:tcPr>
          <w:p w14:paraId="1FB56EEF" w14:textId="77777777" w:rsidR="007168E4" w:rsidRPr="00A4396F" w:rsidRDefault="007168E4" w:rsidP="00716F75">
            <w:r w:rsidRPr="00A4396F">
              <w:t>Ciguatoxin/Barracuda (suspect)/FL/Dec 2016</w:t>
            </w:r>
          </w:p>
        </w:tc>
        <w:tc>
          <w:tcPr>
            <w:tcW w:w="1310" w:type="dxa"/>
            <w:noWrap/>
            <w:hideMark/>
          </w:tcPr>
          <w:p w14:paraId="0E6D8099" w14:textId="77777777" w:rsidR="007168E4" w:rsidRPr="00A4396F" w:rsidRDefault="007168E4" w:rsidP="00716F75">
            <w:r w:rsidRPr="00A4396F">
              <w:t>12/6/2016</w:t>
            </w:r>
          </w:p>
        </w:tc>
        <w:tc>
          <w:tcPr>
            <w:tcW w:w="1696" w:type="dxa"/>
            <w:noWrap/>
            <w:hideMark/>
          </w:tcPr>
          <w:p w14:paraId="19EB22C9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6CA22B25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1E5EDC49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8D0CD8E" w14:textId="77777777" w:rsidR="007168E4" w:rsidRPr="00A4396F" w:rsidRDefault="007168E4" w:rsidP="00716F75">
            <w:r w:rsidRPr="00A4396F">
              <w:t>612</w:t>
            </w:r>
          </w:p>
        </w:tc>
        <w:tc>
          <w:tcPr>
            <w:tcW w:w="3623" w:type="dxa"/>
            <w:noWrap/>
            <w:hideMark/>
          </w:tcPr>
          <w:p w14:paraId="0D6AAE6F" w14:textId="77777777" w:rsidR="007168E4" w:rsidRPr="00A4396F" w:rsidRDefault="007168E4" w:rsidP="00716F75">
            <w:r w:rsidRPr="00A4396F">
              <w:t>Myalgia/Amberjack fish (suspect)/Brazil/Dec 2016</w:t>
            </w:r>
          </w:p>
        </w:tc>
        <w:tc>
          <w:tcPr>
            <w:tcW w:w="1310" w:type="dxa"/>
            <w:noWrap/>
            <w:hideMark/>
          </w:tcPr>
          <w:p w14:paraId="50B296BD" w14:textId="77777777" w:rsidR="007168E4" w:rsidRPr="00A4396F" w:rsidRDefault="007168E4" w:rsidP="00716F75">
            <w:r w:rsidRPr="00A4396F">
              <w:t>12/22/2016</w:t>
            </w:r>
          </w:p>
        </w:tc>
        <w:tc>
          <w:tcPr>
            <w:tcW w:w="1696" w:type="dxa"/>
            <w:noWrap/>
            <w:hideMark/>
          </w:tcPr>
          <w:p w14:paraId="6E4DB643" w14:textId="77777777" w:rsidR="007168E4" w:rsidRPr="00A4396F" w:rsidRDefault="007168E4" w:rsidP="00716F75">
            <w:r w:rsidRPr="00A4396F">
              <w:t>Unknown</w:t>
            </w:r>
          </w:p>
        </w:tc>
        <w:tc>
          <w:tcPr>
            <w:tcW w:w="1260" w:type="dxa"/>
            <w:noWrap/>
            <w:hideMark/>
          </w:tcPr>
          <w:p w14:paraId="36560DDE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074CAD57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38359FCE" w14:textId="77777777" w:rsidR="007168E4" w:rsidRPr="00A4396F" w:rsidRDefault="007168E4" w:rsidP="00716F75">
            <w:r w:rsidRPr="00A4396F">
              <w:t>618</w:t>
            </w:r>
          </w:p>
        </w:tc>
        <w:tc>
          <w:tcPr>
            <w:tcW w:w="3623" w:type="dxa"/>
            <w:noWrap/>
            <w:hideMark/>
          </w:tcPr>
          <w:p w14:paraId="7C408004" w14:textId="77777777" w:rsidR="007168E4" w:rsidRPr="00A4396F" w:rsidRDefault="007168E4" w:rsidP="00716F75">
            <w:r w:rsidRPr="00A4396F">
              <w:t xml:space="preserve">Ciguatoxin/Grouper or Mahi </w:t>
            </w:r>
            <w:proofErr w:type="spellStart"/>
            <w:r w:rsidRPr="00A4396F">
              <w:t>Mahi</w:t>
            </w:r>
            <w:proofErr w:type="spellEnd"/>
            <w:r w:rsidRPr="00A4396F">
              <w:t xml:space="preserve"> (suspect)/FL/Feb 2017</w:t>
            </w:r>
          </w:p>
        </w:tc>
        <w:tc>
          <w:tcPr>
            <w:tcW w:w="1310" w:type="dxa"/>
            <w:noWrap/>
            <w:hideMark/>
          </w:tcPr>
          <w:p w14:paraId="517C2605" w14:textId="77777777" w:rsidR="007168E4" w:rsidRPr="00A4396F" w:rsidRDefault="007168E4" w:rsidP="00716F75">
            <w:r w:rsidRPr="00A4396F">
              <w:t>2/6/2017</w:t>
            </w:r>
          </w:p>
        </w:tc>
        <w:tc>
          <w:tcPr>
            <w:tcW w:w="1696" w:type="dxa"/>
            <w:noWrap/>
            <w:hideMark/>
          </w:tcPr>
          <w:p w14:paraId="22CB5E5E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6EEFF9BD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4C4168DF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23A2A8D1" w14:textId="77777777" w:rsidR="007168E4" w:rsidRPr="00A4396F" w:rsidRDefault="007168E4" w:rsidP="00716F75">
            <w:r w:rsidRPr="00A4396F">
              <w:t>623</w:t>
            </w:r>
          </w:p>
        </w:tc>
        <w:tc>
          <w:tcPr>
            <w:tcW w:w="3623" w:type="dxa"/>
            <w:noWrap/>
            <w:hideMark/>
          </w:tcPr>
          <w:p w14:paraId="323314F8" w14:textId="77777777" w:rsidR="007168E4" w:rsidRPr="00A4396F" w:rsidRDefault="007168E4" w:rsidP="00716F75">
            <w:r w:rsidRPr="00A4396F">
              <w:t>Scombrotoxin/Tuna (suspect)/IN/Feb 2017</w:t>
            </w:r>
          </w:p>
        </w:tc>
        <w:tc>
          <w:tcPr>
            <w:tcW w:w="1310" w:type="dxa"/>
            <w:noWrap/>
            <w:hideMark/>
          </w:tcPr>
          <w:p w14:paraId="6CB84D07" w14:textId="77777777" w:rsidR="007168E4" w:rsidRPr="00A4396F" w:rsidRDefault="007168E4" w:rsidP="00716F75">
            <w:r w:rsidRPr="00A4396F">
              <w:t>2/27/2017</w:t>
            </w:r>
          </w:p>
        </w:tc>
        <w:tc>
          <w:tcPr>
            <w:tcW w:w="1696" w:type="dxa"/>
            <w:noWrap/>
            <w:hideMark/>
          </w:tcPr>
          <w:p w14:paraId="756FE4B3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60A59B3D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07EAC6B5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04611A91" w14:textId="77777777" w:rsidR="007168E4" w:rsidRPr="00A4396F" w:rsidRDefault="007168E4" w:rsidP="00716F75">
            <w:r w:rsidRPr="00A4396F">
              <w:t>625</w:t>
            </w:r>
          </w:p>
        </w:tc>
        <w:tc>
          <w:tcPr>
            <w:tcW w:w="3623" w:type="dxa"/>
            <w:noWrap/>
            <w:hideMark/>
          </w:tcPr>
          <w:p w14:paraId="1C44E134" w14:textId="77777777" w:rsidR="007168E4" w:rsidRPr="00A4396F" w:rsidRDefault="007168E4" w:rsidP="00716F75">
            <w:r w:rsidRPr="00A4396F">
              <w:t>Chemical (detergent)/Apple Juice (suspect)/PA/Mar 2017</w:t>
            </w:r>
          </w:p>
        </w:tc>
        <w:tc>
          <w:tcPr>
            <w:tcW w:w="1310" w:type="dxa"/>
            <w:noWrap/>
            <w:hideMark/>
          </w:tcPr>
          <w:p w14:paraId="19804808" w14:textId="77777777" w:rsidR="007168E4" w:rsidRPr="00A4396F" w:rsidRDefault="007168E4" w:rsidP="00716F75">
            <w:r w:rsidRPr="00A4396F">
              <w:t>3/7/2017</w:t>
            </w:r>
          </w:p>
        </w:tc>
        <w:tc>
          <w:tcPr>
            <w:tcW w:w="1696" w:type="dxa"/>
            <w:noWrap/>
            <w:hideMark/>
          </w:tcPr>
          <w:p w14:paraId="695820F6" w14:textId="77777777" w:rsidR="007168E4" w:rsidRPr="00A4396F" w:rsidRDefault="007168E4" w:rsidP="00716F75">
            <w:r w:rsidRPr="00A4396F">
              <w:t>Industrial Chemical</w:t>
            </w:r>
          </w:p>
        </w:tc>
        <w:tc>
          <w:tcPr>
            <w:tcW w:w="1260" w:type="dxa"/>
            <w:noWrap/>
            <w:hideMark/>
          </w:tcPr>
          <w:p w14:paraId="74F57733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3B0560D3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54D5C5E0" w14:textId="77777777" w:rsidR="007168E4" w:rsidRPr="00A4396F" w:rsidRDefault="007168E4" w:rsidP="00716F75">
            <w:r w:rsidRPr="00A4396F">
              <w:t>634</w:t>
            </w:r>
          </w:p>
        </w:tc>
        <w:tc>
          <w:tcPr>
            <w:tcW w:w="3623" w:type="dxa"/>
            <w:noWrap/>
            <w:hideMark/>
          </w:tcPr>
          <w:p w14:paraId="2814FE17" w14:textId="77777777" w:rsidR="007168E4" w:rsidRPr="00A4396F" w:rsidRDefault="007168E4" w:rsidP="00716F75">
            <w:r w:rsidRPr="00A4396F">
              <w:t>Aconite poisonings/Herbal tea supplement (suspect)/CA/Mar2017</w:t>
            </w:r>
          </w:p>
        </w:tc>
        <w:tc>
          <w:tcPr>
            <w:tcW w:w="1310" w:type="dxa"/>
            <w:noWrap/>
            <w:hideMark/>
          </w:tcPr>
          <w:p w14:paraId="4864786B" w14:textId="77777777" w:rsidR="007168E4" w:rsidRPr="00A4396F" w:rsidRDefault="007168E4" w:rsidP="00716F75">
            <w:r w:rsidRPr="00A4396F">
              <w:t>3/22/2017</w:t>
            </w:r>
          </w:p>
        </w:tc>
        <w:tc>
          <w:tcPr>
            <w:tcW w:w="1696" w:type="dxa"/>
            <w:noWrap/>
            <w:hideMark/>
          </w:tcPr>
          <w:p w14:paraId="516C8653" w14:textId="77777777" w:rsidR="007168E4" w:rsidRPr="00A4396F" w:rsidRDefault="007168E4" w:rsidP="00716F75">
            <w:r w:rsidRPr="00A4396F">
              <w:t>Natural Toxin</w:t>
            </w:r>
          </w:p>
        </w:tc>
        <w:tc>
          <w:tcPr>
            <w:tcW w:w="1260" w:type="dxa"/>
            <w:noWrap/>
            <w:hideMark/>
          </w:tcPr>
          <w:p w14:paraId="4B69F5BE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1E52A38D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58606095" w14:textId="77777777" w:rsidR="007168E4" w:rsidRPr="00A4396F" w:rsidRDefault="007168E4" w:rsidP="00716F75">
            <w:r w:rsidRPr="00A4396F">
              <w:t>636</w:t>
            </w:r>
          </w:p>
        </w:tc>
        <w:tc>
          <w:tcPr>
            <w:tcW w:w="3623" w:type="dxa"/>
            <w:noWrap/>
            <w:hideMark/>
          </w:tcPr>
          <w:p w14:paraId="04661D7B" w14:textId="77777777" w:rsidR="007168E4" w:rsidRPr="00A4396F" w:rsidRDefault="007168E4" w:rsidP="00716F75">
            <w:r w:rsidRPr="00A4396F">
              <w:t>Neurotoxic Shellfish Poisoning/Conch/FL/Mar 2017</w:t>
            </w:r>
          </w:p>
        </w:tc>
        <w:tc>
          <w:tcPr>
            <w:tcW w:w="1310" w:type="dxa"/>
            <w:noWrap/>
            <w:hideMark/>
          </w:tcPr>
          <w:p w14:paraId="5C85B9FE" w14:textId="77777777" w:rsidR="007168E4" w:rsidRPr="00A4396F" w:rsidRDefault="007168E4" w:rsidP="00716F75">
            <w:r w:rsidRPr="00A4396F">
              <w:t>3/28/2017</w:t>
            </w:r>
          </w:p>
        </w:tc>
        <w:tc>
          <w:tcPr>
            <w:tcW w:w="1696" w:type="dxa"/>
            <w:noWrap/>
            <w:hideMark/>
          </w:tcPr>
          <w:p w14:paraId="113D3BF7" w14:textId="77777777" w:rsidR="007168E4" w:rsidRPr="00A4396F" w:rsidRDefault="007168E4" w:rsidP="00716F75">
            <w:r w:rsidRPr="00A4396F">
              <w:t>Shellfish Toxin</w:t>
            </w:r>
          </w:p>
        </w:tc>
        <w:tc>
          <w:tcPr>
            <w:tcW w:w="1260" w:type="dxa"/>
            <w:noWrap/>
            <w:hideMark/>
          </w:tcPr>
          <w:p w14:paraId="75321B6A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4E9C357A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63591D61" w14:textId="77777777" w:rsidR="007168E4" w:rsidRPr="00A4396F" w:rsidRDefault="007168E4" w:rsidP="00716F75">
            <w:r w:rsidRPr="00A4396F">
              <w:t>645</w:t>
            </w:r>
          </w:p>
        </w:tc>
        <w:tc>
          <w:tcPr>
            <w:tcW w:w="3623" w:type="dxa"/>
            <w:noWrap/>
            <w:hideMark/>
          </w:tcPr>
          <w:p w14:paraId="6CC9052D" w14:textId="77777777" w:rsidR="007168E4" w:rsidRPr="00A4396F" w:rsidRDefault="007168E4" w:rsidP="00716F75">
            <w:r w:rsidRPr="00A4396F">
              <w:t>Ciguatoxin/Red snapper (suspect)/NJ/Apr 2017</w:t>
            </w:r>
          </w:p>
        </w:tc>
        <w:tc>
          <w:tcPr>
            <w:tcW w:w="1310" w:type="dxa"/>
            <w:noWrap/>
            <w:hideMark/>
          </w:tcPr>
          <w:p w14:paraId="76D8819C" w14:textId="77777777" w:rsidR="007168E4" w:rsidRPr="00A4396F" w:rsidRDefault="007168E4" w:rsidP="00716F75">
            <w:r w:rsidRPr="00A4396F">
              <w:t>4/28/2017</w:t>
            </w:r>
          </w:p>
        </w:tc>
        <w:tc>
          <w:tcPr>
            <w:tcW w:w="1696" w:type="dxa"/>
            <w:noWrap/>
            <w:hideMark/>
          </w:tcPr>
          <w:p w14:paraId="6AF13E06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43E54BDD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55B5E6F9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59BC5B24" w14:textId="77777777" w:rsidR="007168E4" w:rsidRPr="00A4396F" w:rsidRDefault="007168E4" w:rsidP="00716F75">
            <w:r w:rsidRPr="00A4396F">
              <w:t>646</w:t>
            </w:r>
          </w:p>
        </w:tc>
        <w:tc>
          <w:tcPr>
            <w:tcW w:w="3623" w:type="dxa"/>
            <w:noWrap/>
            <w:hideMark/>
          </w:tcPr>
          <w:p w14:paraId="2A015B68" w14:textId="77777777" w:rsidR="007168E4" w:rsidRPr="00A4396F" w:rsidRDefault="007168E4" w:rsidP="00716F75">
            <w:r w:rsidRPr="00A4396F">
              <w:t>Scombrotoxin/Tuna (suspect)/NY/Apr 2017</w:t>
            </w:r>
          </w:p>
        </w:tc>
        <w:tc>
          <w:tcPr>
            <w:tcW w:w="1310" w:type="dxa"/>
            <w:noWrap/>
            <w:hideMark/>
          </w:tcPr>
          <w:p w14:paraId="111C6AC4" w14:textId="77777777" w:rsidR="007168E4" w:rsidRPr="00A4396F" w:rsidRDefault="007168E4" w:rsidP="00716F75">
            <w:r w:rsidRPr="00A4396F">
              <w:t>4/28/2017</w:t>
            </w:r>
          </w:p>
        </w:tc>
        <w:tc>
          <w:tcPr>
            <w:tcW w:w="1696" w:type="dxa"/>
            <w:noWrap/>
            <w:hideMark/>
          </w:tcPr>
          <w:p w14:paraId="0A38ADB5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3B6CBDB0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24C4E655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3E6AB6B9" w14:textId="77777777" w:rsidR="007168E4" w:rsidRPr="00A4396F" w:rsidRDefault="007168E4" w:rsidP="00716F75">
            <w:r w:rsidRPr="00A4396F">
              <w:lastRenderedPageBreak/>
              <w:t>668</w:t>
            </w:r>
          </w:p>
        </w:tc>
        <w:tc>
          <w:tcPr>
            <w:tcW w:w="3623" w:type="dxa"/>
            <w:noWrap/>
            <w:hideMark/>
          </w:tcPr>
          <w:p w14:paraId="1EF0B000" w14:textId="77777777" w:rsidR="007168E4" w:rsidRPr="00A4396F" w:rsidRDefault="007168E4" w:rsidP="00716F75">
            <w:r w:rsidRPr="00A4396F">
              <w:t>Ciguatoxin/Barracuda (suspect)/MA/Jun 2017</w:t>
            </w:r>
          </w:p>
        </w:tc>
        <w:tc>
          <w:tcPr>
            <w:tcW w:w="1310" w:type="dxa"/>
            <w:noWrap/>
            <w:hideMark/>
          </w:tcPr>
          <w:p w14:paraId="129CACD8" w14:textId="77777777" w:rsidR="007168E4" w:rsidRPr="00A4396F" w:rsidRDefault="007168E4" w:rsidP="00716F75">
            <w:r w:rsidRPr="00A4396F">
              <w:t>6/12/2017</w:t>
            </w:r>
          </w:p>
        </w:tc>
        <w:tc>
          <w:tcPr>
            <w:tcW w:w="1696" w:type="dxa"/>
            <w:noWrap/>
            <w:hideMark/>
          </w:tcPr>
          <w:p w14:paraId="1F9FA0D4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49E9ADFF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13BB7A2D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30C5046D" w14:textId="77777777" w:rsidR="007168E4" w:rsidRPr="00A4396F" w:rsidRDefault="007168E4" w:rsidP="00716F75">
            <w:r w:rsidRPr="00A4396F">
              <w:t>682</w:t>
            </w:r>
          </w:p>
        </w:tc>
        <w:tc>
          <w:tcPr>
            <w:tcW w:w="3623" w:type="dxa"/>
            <w:noWrap/>
            <w:hideMark/>
          </w:tcPr>
          <w:p w14:paraId="11479042" w14:textId="77777777" w:rsidR="007168E4" w:rsidRPr="00A4396F" w:rsidRDefault="007168E4" w:rsidP="00716F75">
            <w:r w:rsidRPr="00A4396F">
              <w:t>Ciguatoxin/Yellowtail Snapper/PR/Jul 2017</w:t>
            </w:r>
          </w:p>
        </w:tc>
        <w:tc>
          <w:tcPr>
            <w:tcW w:w="1310" w:type="dxa"/>
            <w:noWrap/>
            <w:hideMark/>
          </w:tcPr>
          <w:p w14:paraId="0175F279" w14:textId="77777777" w:rsidR="007168E4" w:rsidRPr="00A4396F" w:rsidRDefault="007168E4" w:rsidP="00716F75">
            <w:r w:rsidRPr="00A4396F">
              <w:t>7/17/2017</w:t>
            </w:r>
          </w:p>
        </w:tc>
        <w:tc>
          <w:tcPr>
            <w:tcW w:w="1696" w:type="dxa"/>
            <w:noWrap/>
            <w:hideMark/>
          </w:tcPr>
          <w:p w14:paraId="24E3ABCE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4D42B8E1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4B73FB83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1A4AD7D5" w14:textId="77777777" w:rsidR="007168E4" w:rsidRPr="00A4396F" w:rsidRDefault="007168E4" w:rsidP="00716F75">
            <w:r w:rsidRPr="00A4396F">
              <w:t>694</w:t>
            </w:r>
          </w:p>
        </w:tc>
        <w:tc>
          <w:tcPr>
            <w:tcW w:w="3623" w:type="dxa"/>
            <w:noWrap/>
            <w:hideMark/>
          </w:tcPr>
          <w:p w14:paraId="4446C4CB" w14:textId="77777777" w:rsidR="007168E4" w:rsidRPr="00A4396F" w:rsidRDefault="007168E4" w:rsidP="00716F75">
            <w:r w:rsidRPr="00A4396F">
              <w:t>Ciguatera/barracuda/MD/Sep 2017</w:t>
            </w:r>
          </w:p>
        </w:tc>
        <w:tc>
          <w:tcPr>
            <w:tcW w:w="1310" w:type="dxa"/>
            <w:noWrap/>
            <w:hideMark/>
          </w:tcPr>
          <w:p w14:paraId="69F88559" w14:textId="77777777" w:rsidR="007168E4" w:rsidRPr="00A4396F" w:rsidRDefault="007168E4" w:rsidP="00716F75">
            <w:r w:rsidRPr="00A4396F">
              <w:t>9/12/2017</w:t>
            </w:r>
          </w:p>
        </w:tc>
        <w:tc>
          <w:tcPr>
            <w:tcW w:w="1696" w:type="dxa"/>
            <w:noWrap/>
            <w:hideMark/>
          </w:tcPr>
          <w:p w14:paraId="7E208CDB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41C8B27B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388AA9DE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3B84C0D5" w14:textId="77777777" w:rsidR="007168E4" w:rsidRPr="00A4396F" w:rsidRDefault="007168E4" w:rsidP="00716F75">
            <w:r w:rsidRPr="00A4396F">
              <w:t>699</w:t>
            </w:r>
          </w:p>
        </w:tc>
        <w:tc>
          <w:tcPr>
            <w:tcW w:w="3623" w:type="dxa"/>
            <w:noWrap/>
            <w:hideMark/>
          </w:tcPr>
          <w:p w14:paraId="6EE688F6" w14:textId="77777777" w:rsidR="007168E4" w:rsidRPr="00A4396F" w:rsidRDefault="007168E4" w:rsidP="00716F75">
            <w:r w:rsidRPr="00A4396F">
              <w:t>Scombrotoxin/Tuna (suspect)/KS/Sep 2017</w:t>
            </w:r>
          </w:p>
        </w:tc>
        <w:tc>
          <w:tcPr>
            <w:tcW w:w="1310" w:type="dxa"/>
            <w:noWrap/>
            <w:hideMark/>
          </w:tcPr>
          <w:p w14:paraId="1D21408D" w14:textId="77777777" w:rsidR="007168E4" w:rsidRPr="00A4396F" w:rsidRDefault="007168E4" w:rsidP="00716F75">
            <w:r w:rsidRPr="00A4396F">
              <w:t>9/28/2017</w:t>
            </w:r>
          </w:p>
        </w:tc>
        <w:tc>
          <w:tcPr>
            <w:tcW w:w="1696" w:type="dxa"/>
            <w:noWrap/>
            <w:hideMark/>
          </w:tcPr>
          <w:p w14:paraId="1FB62C61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2AD13FD5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72EB791C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3AA37B2C" w14:textId="77777777" w:rsidR="007168E4" w:rsidRPr="00A4396F" w:rsidRDefault="007168E4" w:rsidP="00716F75">
            <w:r w:rsidRPr="00A4396F">
              <w:t>703</w:t>
            </w:r>
          </w:p>
        </w:tc>
        <w:tc>
          <w:tcPr>
            <w:tcW w:w="3623" w:type="dxa"/>
            <w:noWrap/>
            <w:hideMark/>
          </w:tcPr>
          <w:p w14:paraId="2CB91270" w14:textId="77777777" w:rsidR="007168E4" w:rsidRPr="00A4396F" w:rsidRDefault="007168E4" w:rsidP="00716F75">
            <w:r w:rsidRPr="00A4396F">
              <w:t>Scombrotoxin/Mahi Mahi/UT/Oct 2017</w:t>
            </w:r>
          </w:p>
        </w:tc>
        <w:tc>
          <w:tcPr>
            <w:tcW w:w="1310" w:type="dxa"/>
            <w:noWrap/>
            <w:hideMark/>
          </w:tcPr>
          <w:p w14:paraId="53052927" w14:textId="77777777" w:rsidR="007168E4" w:rsidRPr="00A4396F" w:rsidRDefault="007168E4" w:rsidP="00716F75">
            <w:r w:rsidRPr="00A4396F">
              <w:t>10/12/2017</w:t>
            </w:r>
          </w:p>
        </w:tc>
        <w:tc>
          <w:tcPr>
            <w:tcW w:w="1696" w:type="dxa"/>
            <w:noWrap/>
            <w:hideMark/>
          </w:tcPr>
          <w:p w14:paraId="0808AE8A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501C90CA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67C0F7F0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E921E4F" w14:textId="77777777" w:rsidR="007168E4" w:rsidRPr="00A4396F" w:rsidRDefault="007168E4" w:rsidP="00716F75">
            <w:r w:rsidRPr="00A4396F">
              <w:t>709</w:t>
            </w:r>
          </w:p>
        </w:tc>
        <w:tc>
          <w:tcPr>
            <w:tcW w:w="3623" w:type="dxa"/>
            <w:noWrap/>
            <w:hideMark/>
          </w:tcPr>
          <w:p w14:paraId="56A18F58" w14:textId="77777777" w:rsidR="007168E4" w:rsidRPr="00A4396F" w:rsidRDefault="007168E4" w:rsidP="00716F75">
            <w:r w:rsidRPr="00A4396F">
              <w:t>Ciguatoxin/Barracuda/FL/Oct 2017</w:t>
            </w:r>
          </w:p>
        </w:tc>
        <w:tc>
          <w:tcPr>
            <w:tcW w:w="1310" w:type="dxa"/>
            <w:noWrap/>
            <w:hideMark/>
          </w:tcPr>
          <w:p w14:paraId="0F050A39" w14:textId="77777777" w:rsidR="007168E4" w:rsidRPr="00A4396F" w:rsidRDefault="007168E4" w:rsidP="00716F75">
            <w:r w:rsidRPr="00A4396F">
              <w:t>10/30/2017</w:t>
            </w:r>
          </w:p>
        </w:tc>
        <w:tc>
          <w:tcPr>
            <w:tcW w:w="1696" w:type="dxa"/>
            <w:noWrap/>
            <w:hideMark/>
          </w:tcPr>
          <w:p w14:paraId="4F65EBB9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1410E8D5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0D1060F2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70F493BE" w14:textId="77777777" w:rsidR="007168E4" w:rsidRPr="00A4396F" w:rsidRDefault="007168E4" w:rsidP="00716F75">
            <w:r w:rsidRPr="00A4396F">
              <w:t>710</w:t>
            </w:r>
          </w:p>
        </w:tc>
        <w:tc>
          <w:tcPr>
            <w:tcW w:w="3623" w:type="dxa"/>
            <w:noWrap/>
            <w:hideMark/>
          </w:tcPr>
          <w:p w14:paraId="71D4CCE4" w14:textId="77777777" w:rsidR="007168E4" w:rsidRPr="00A4396F" w:rsidRDefault="007168E4" w:rsidP="00716F75">
            <w:r w:rsidRPr="00A4396F">
              <w:t>Scombrotoxin/Anchovies (suspect)/PA/Oct 2017</w:t>
            </w:r>
          </w:p>
        </w:tc>
        <w:tc>
          <w:tcPr>
            <w:tcW w:w="1310" w:type="dxa"/>
            <w:noWrap/>
            <w:hideMark/>
          </w:tcPr>
          <w:p w14:paraId="0BC54430" w14:textId="77777777" w:rsidR="007168E4" w:rsidRPr="00A4396F" w:rsidRDefault="007168E4" w:rsidP="00716F75">
            <w:r w:rsidRPr="00A4396F">
              <w:t>10/30/2017</w:t>
            </w:r>
          </w:p>
        </w:tc>
        <w:tc>
          <w:tcPr>
            <w:tcW w:w="1696" w:type="dxa"/>
            <w:noWrap/>
            <w:hideMark/>
          </w:tcPr>
          <w:p w14:paraId="29D59492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01B1622F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1184DC9A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863DC6A" w14:textId="77777777" w:rsidR="007168E4" w:rsidRPr="00A4396F" w:rsidRDefault="007168E4" w:rsidP="00716F75">
            <w:r w:rsidRPr="00A4396F">
              <w:t>716</w:t>
            </w:r>
          </w:p>
        </w:tc>
        <w:tc>
          <w:tcPr>
            <w:tcW w:w="3623" w:type="dxa"/>
            <w:noWrap/>
            <w:hideMark/>
          </w:tcPr>
          <w:p w14:paraId="3A0B9754" w14:textId="77777777" w:rsidR="007168E4" w:rsidRPr="00A4396F" w:rsidRDefault="007168E4" w:rsidP="00716F75">
            <w:r w:rsidRPr="00A4396F">
              <w:t>Adverse Reaction/Drug/Nov 2017</w:t>
            </w:r>
          </w:p>
        </w:tc>
        <w:tc>
          <w:tcPr>
            <w:tcW w:w="1310" w:type="dxa"/>
            <w:noWrap/>
            <w:hideMark/>
          </w:tcPr>
          <w:p w14:paraId="69B95159" w14:textId="77777777" w:rsidR="007168E4" w:rsidRPr="00A4396F" w:rsidRDefault="007168E4" w:rsidP="00716F75">
            <w:r w:rsidRPr="00A4396F">
              <w:t>11/7/2017</w:t>
            </w:r>
          </w:p>
        </w:tc>
        <w:tc>
          <w:tcPr>
            <w:tcW w:w="1696" w:type="dxa"/>
            <w:noWrap/>
            <w:hideMark/>
          </w:tcPr>
          <w:p w14:paraId="0572A963" w14:textId="77777777" w:rsidR="007168E4" w:rsidRPr="00A4396F" w:rsidRDefault="007168E4" w:rsidP="00716F75">
            <w:r w:rsidRPr="00A4396F">
              <w:t>Pharmaceutical or Illicit Drug</w:t>
            </w:r>
          </w:p>
        </w:tc>
        <w:tc>
          <w:tcPr>
            <w:tcW w:w="1260" w:type="dxa"/>
            <w:noWrap/>
            <w:hideMark/>
          </w:tcPr>
          <w:p w14:paraId="1AD8FD94" w14:textId="77777777" w:rsidR="007168E4" w:rsidRPr="00A4396F" w:rsidRDefault="007168E4" w:rsidP="00716F75">
            <w:r w:rsidRPr="00A4396F">
              <w:t>30</w:t>
            </w:r>
          </w:p>
        </w:tc>
      </w:tr>
      <w:tr w:rsidR="007168E4" w:rsidRPr="00A4396F" w14:paraId="0B2F0E25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310FBE83" w14:textId="77777777" w:rsidR="007168E4" w:rsidRPr="00A4396F" w:rsidRDefault="007168E4" w:rsidP="00716F75">
            <w:r w:rsidRPr="00A4396F">
              <w:t>750</w:t>
            </w:r>
          </w:p>
        </w:tc>
        <w:tc>
          <w:tcPr>
            <w:tcW w:w="3623" w:type="dxa"/>
            <w:noWrap/>
            <w:hideMark/>
          </w:tcPr>
          <w:p w14:paraId="440C74C4" w14:textId="77777777" w:rsidR="007168E4" w:rsidRPr="00A4396F" w:rsidRDefault="007168E4" w:rsidP="00716F75">
            <w:r w:rsidRPr="00A4396F">
              <w:t>Ciguatoxin/Snapper (suspect)/FL/Feb 2018</w:t>
            </w:r>
          </w:p>
        </w:tc>
        <w:tc>
          <w:tcPr>
            <w:tcW w:w="1310" w:type="dxa"/>
            <w:noWrap/>
            <w:hideMark/>
          </w:tcPr>
          <w:p w14:paraId="2CE8607E" w14:textId="77777777" w:rsidR="007168E4" w:rsidRPr="00A4396F" w:rsidRDefault="007168E4" w:rsidP="00716F75">
            <w:r w:rsidRPr="00A4396F">
              <w:t>2/20/2018</w:t>
            </w:r>
          </w:p>
        </w:tc>
        <w:tc>
          <w:tcPr>
            <w:tcW w:w="1696" w:type="dxa"/>
            <w:noWrap/>
            <w:hideMark/>
          </w:tcPr>
          <w:p w14:paraId="69CA7AB7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17D2C07C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3F0A08EB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273E64A7" w14:textId="77777777" w:rsidR="007168E4" w:rsidRPr="00A4396F" w:rsidRDefault="007168E4" w:rsidP="00716F75">
            <w:r w:rsidRPr="00A4396F">
              <w:t>751</w:t>
            </w:r>
          </w:p>
        </w:tc>
        <w:tc>
          <w:tcPr>
            <w:tcW w:w="3623" w:type="dxa"/>
            <w:noWrap/>
            <w:hideMark/>
          </w:tcPr>
          <w:p w14:paraId="1FA831E3" w14:textId="77777777" w:rsidR="007168E4" w:rsidRPr="00A4396F" w:rsidRDefault="007168E4" w:rsidP="00716F75">
            <w:r w:rsidRPr="00A4396F">
              <w:t>Acute Poisonings/Cannabidiol (CBD) Oil (suspect)/Feb 2018</w:t>
            </w:r>
          </w:p>
        </w:tc>
        <w:tc>
          <w:tcPr>
            <w:tcW w:w="1310" w:type="dxa"/>
            <w:noWrap/>
            <w:hideMark/>
          </w:tcPr>
          <w:p w14:paraId="128E956E" w14:textId="77777777" w:rsidR="007168E4" w:rsidRPr="00A4396F" w:rsidRDefault="007168E4" w:rsidP="00716F75">
            <w:r w:rsidRPr="00A4396F">
              <w:t>2/22/2018</w:t>
            </w:r>
          </w:p>
        </w:tc>
        <w:tc>
          <w:tcPr>
            <w:tcW w:w="1696" w:type="dxa"/>
            <w:noWrap/>
            <w:hideMark/>
          </w:tcPr>
          <w:p w14:paraId="030746C6" w14:textId="77777777" w:rsidR="007168E4" w:rsidRPr="00A4396F" w:rsidRDefault="007168E4" w:rsidP="00716F75">
            <w:r w:rsidRPr="00A4396F">
              <w:t>Pharmaceutical or Illicit Drug</w:t>
            </w:r>
          </w:p>
        </w:tc>
        <w:tc>
          <w:tcPr>
            <w:tcW w:w="1260" w:type="dxa"/>
            <w:noWrap/>
            <w:hideMark/>
          </w:tcPr>
          <w:p w14:paraId="4932DB0B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05D80551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7F04FAA1" w14:textId="77777777" w:rsidR="007168E4" w:rsidRPr="00A4396F" w:rsidRDefault="007168E4" w:rsidP="00716F75">
            <w:r w:rsidRPr="00A4396F">
              <w:t>755</w:t>
            </w:r>
          </w:p>
        </w:tc>
        <w:tc>
          <w:tcPr>
            <w:tcW w:w="3623" w:type="dxa"/>
            <w:noWrap/>
            <w:hideMark/>
          </w:tcPr>
          <w:p w14:paraId="7D0FFBD4" w14:textId="77777777" w:rsidR="007168E4" w:rsidRPr="00A4396F" w:rsidRDefault="007168E4" w:rsidP="00716F75">
            <w:r w:rsidRPr="00A4396F">
              <w:t>Ciguatoxin/Giant Kingfish and Parrotfish (suspect)/HI/Mar 2018</w:t>
            </w:r>
          </w:p>
        </w:tc>
        <w:tc>
          <w:tcPr>
            <w:tcW w:w="1310" w:type="dxa"/>
            <w:noWrap/>
            <w:hideMark/>
          </w:tcPr>
          <w:p w14:paraId="693CF245" w14:textId="77777777" w:rsidR="007168E4" w:rsidRPr="00A4396F" w:rsidRDefault="007168E4" w:rsidP="00716F75">
            <w:r w:rsidRPr="00A4396F">
              <w:t>3/13/2018</w:t>
            </w:r>
          </w:p>
        </w:tc>
        <w:tc>
          <w:tcPr>
            <w:tcW w:w="1696" w:type="dxa"/>
            <w:noWrap/>
            <w:hideMark/>
          </w:tcPr>
          <w:p w14:paraId="62271D74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11A1C38F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5654F575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B50A906" w14:textId="77777777" w:rsidR="007168E4" w:rsidRPr="00A4396F" w:rsidRDefault="007168E4" w:rsidP="00716F75">
            <w:r w:rsidRPr="00A4396F">
              <w:t>756</w:t>
            </w:r>
          </w:p>
        </w:tc>
        <w:tc>
          <w:tcPr>
            <w:tcW w:w="3623" w:type="dxa"/>
            <w:noWrap/>
            <w:hideMark/>
          </w:tcPr>
          <w:p w14:paraId="707138A6" w14:textId="77777777" w:rsidR="007168E4" w:rsidRPr="00A4396F" w:rsidRDefault="007168E4" w:rsidP="00716F75">
            <w:r w:rsidRPr="00A4396F">
              <w:t>Ciguatoxin/Amberjack (kahala) and Gray Snapper (uku) (suspect)/HI/Mar 2018</w:t>
            </w:r>
          </w:p>
        </w:tc>
        <w:tc>
          <w:tcPr>
            <w:tcW w:w="1310" w:type="dxa"/>
            <w:noWrap/>
            <w:hideMark/>
          </w:tcPr>
          <w:p w14:paraId="4297209B" w14:textId="77777777" w:rsidR="007168E4" w:rsidRPr="00A4396F" w:rsidRDefault="007168E4" w:rsidP="00716F75">
            <w:r w:rsidRPr="00A4396F">
              <w:t>3/13/2018</w:t>
            </w:r>
          </w:p>
        </w:tc>
        <w:tc>
          <w:tcPr>
            <w:tcW w:w="1696" w:type="dxa"/>
            <w:noWrap/>
            <w:hideMark/>
          </w:tcPr>
          <w:p w14:paraId="3ACAAE27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0C87F1D3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0DB45080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14596020" w14:textId="77777777" w:rsidR="007168E4" w:rsidRPr="00A4396F" w:rsidRDefault="007168E4" w:rsidP="00716F75">
            <w:r w:rsidRPr="00A4396F">
              <w:t>761</w:t>
            </w:r>
          </w:p>
        </w:tc>
        <w:tc>
          <w:tcPr>
            <w:tcW w:w="3623" w:type="dxa"/>
            <w:noWrap/>
            <w:hideMark/>
          </w:tcPr>
          <w:p w14:paraId="43C95E34" w14:textId="77777777" w:rsidR="007168E4" w:rsidRPr="00A4396F" w:rsidRDefault="007168E4" w:rsidP="00716F75">
            <w:r w:rsidRPr="00A4396F">
              <w:t>Severe Bleeding (Brodifacoum)/Synthetic Cannabinoid/Mar 2018</w:t>
            </w:r>
          </w:p>
        </w:tc>
        <w:tc>
          <w:tcPr>
            <w:tcW w:w="1310" w:type="dxa"/>
            <w:noWrap/>
            <w:hideMark/>
          </w:tcPr>
          <w:p w14:paraId="1F2FBBAC" w14:textId="77777777" w:rsidR="007168E4" w:rsidRPr="00A4396F" w:rsidRDefault="007168E4" w:rsidP="00716F75">
            <w:r w:rsidRPr="00A4396F">
              <w:t>3/23/2018</w:t>
            </w:r>
          </w:p>
        </w:tc>
        <w:tc>
          <w:tcPr>
            <w:tcW w:w="1696" w:type="dxa"/>
            <w:noWrap/>
            <w:hideMark/>
          </w:tcPr>
          <w:p w14:paraId="053F739B" w14:textId="77777777" w:rsidR="007168E4" w:rsidRPr="00A4396F" w:rsidRDefault="007168E4" w:rsidP="00716F75">
            <w:r w:rsidRPr="00A4396F">
              <w:t>Pharmaceutical or Illicit Drug</w:t>
            </w:r>
          </w:p>
        </w:tc>
        <w:tc>
          <w:tcPr>
            <w:tcW w:w="1260" w:type="dxa"/>
            <w:noWrap/>
            <w:hideMark/>
          </w:tcPr>
          <w:p w14:paraId="6E42A4AC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4EEF1155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5980F545" w14:textId="77777777" w:rsidR="007168E4" w:rsidRPr="00A4396F" w:rsidRDefault="007168E4" w:rsidP="00716F75">
            <w:r w:rsidRPr="00A4396F">
              <w:t>764</w:t>
            </w:r>
          </w:p>
        </w:tc>
        <w:tc>
          <w:tcPr>
            <w:tcW w:w="3623" w:type="dxa"/>
            <w:noWrap/>
            <w:hideMark/>
          </w:tcPr>
          <w:p w14:paraId="434E4FCD" w14:textId="77777777" w:rsidR="007168E4" w:rsidRPr="00A4396F" w:rsidRDefault="007168E4" w:rsidP="00716F75">
            <w:r w:rsidRPr="00A4396F">
              <w:t>Ciguatoxin/Bigeye Emperor fish/HI/Apr 2018</w:t>
            </w:r>
          </w:p>
        </w:tc>
        <w:tc>
          <w:tcPr>
            <w:tcW w:w="1310" w:type="dxa"/>
            <w:noWrap/>
            <w:hideMark/>
          </w:tcPr>
          <w:p w14:paraId="2E584F5A" w14:textId="77777777" w:rsidR="007168E4" w:rsidRPr="00A4396F" w:rsidRDefault="007168E4" w:rsidP="00716F75">
            <w:r w:rsidRPr="00A4396F">
              <w:t>4/4/2018</w:t>
            </w:r>
          </w:p>
        </w:tc>
        <w:tc>
          <w:tcPr>
            <w:tcW w:w="1696" w:type="dxa"/>
            <w:noWrap/>
            <w:hideMark/>
          </w:tcPr>
          <w:p w14:paraId="0CE90E68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63DA7609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43DCB472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478D075" w14:textId="77777777" w:rsidR="007168E4" w:rsidRPr="00A4396F" w:rsidRDefault="007168E4" w:rsidP="00716F75">
            <w:r w:rsidRPr="00A4396F">
              <w:t>765</w:t>
            </w:r>
          </w:p>
        </w:tc>
        <w:tc>
          <w:tcPr>
            <w:tcW w:w="3623" w:type="dxa"/>
            <w:noWrap/>
            <w:hideMark/>
          </w:tcPr>
          <w:p w14:paraId="69E1E587" w14:textId="77777777" w:rsidR="007168E4" w:rsidRPr="00A4396F" w:rsidRDefault="007168E4" w:rsidP="00716F75">
            <w:r w:rsidRPr="00A4396F">
              <w:t>Ciguatoxin/Barracuda/FL/Apr 2018</w:t>
            </w:r>
          </w:p>
        </w:tc>
        <w:tc>
          <w:tcPr>
            <w:tcW w:w="1310" w:type="dxa"/>
            <w:noWrap/>
            <w:hideMark/>
          </w:tcPr>
          <w:p w14:paraId="1A2F61C2" w14:textId="77777777" w:rsidR="007168E4" w:rsidRPr="00A4396F" w:rsidRDefault="007168E4" w:rsidP="00716F75">
            <w:r w:rsidRPr="00A4396F">
              <w:t>4/5/2018</w:t>
            </w:r>
          </w:p>
        </w:tc>
        <w:tc>
          <w:tcPr>
            <w:tcW w:w="1696" w:type="dxa"/>
            <w:noWrap/>
            <w:hideMark/>
          </w:tcPr>
          <w:p w14:paraId="26C610AB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177A24A6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604CC4E1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05033F7A" w14:textId="77777777" w:rsidR="007168E4" w:rsidRPr="00A4396F" w:rsidRDefault="007168E4" w:rsidP="00716F75">
            <w:r w:rsidRPr="00A4396F">
              <w:lastRenderedPageBreak/>
              <w:t>772</w:t>
            </w:r>
          </w:p>
        </w:tc>
        <w:tc>
          <w:tcPr>
            <w:tcW w:w="3623" w:type="dxa"/>
            <w:noWrap/>
            <w:hideMark/>
          </w:tcPr>
          <w:p w14:paraId="68A6D86D" w14:textId="77777777" w:rsidR="007168E4" w:rsidRPr="00A4396F" w:rsidRDefault="007168E4" w:rsidP="00716F75">
            <w:r w:rsidRPr="00A4396F">
              <w:t>Scombrotoxin/Tuna (suspect)/WA/Apr 2018</w:t>
            </w:r>
          </w:p>
        </w:tc>
        <w:tc>
          <w:tcPr>
            <w:tcW w:w="1310" w:type="dxa"/>
            <w:noWrap/>
            <w:hideMark/>
          </w:tcPr>
          <w:p w14:paraId="63C9B4C6" w14:textId="77777777" w:rsidR="007168E4" w:rsidRPr="00A4396F" w:rsidRDefault="007168E4" w:rsidP="00716F75">
            <w:r w:rsidRPr="00A4396F">
              <w:t>4/24/2018</w:t>
            </w:r>
          </w:p>
        </w:tc>
        <w:tc>
          <w:tcPr>
            <w:tcW w:w="1696" w:type="dxa"/>
            <w:noWrap/>
            <w:hideMark/>
          </w:tcPr>
          <w:p w14:paraId="4C28EE57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594C5459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35EA2CE1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7C29D0D0" w14:textId="77777777" w:rsidR="007168E4" w:rsidRPr="00A4396F" w:rsidRDefault="007168E4" w:rsidP="00716F75">
            <w:r w:rsidRPr="00A4396F">
              <w:t>774</w:t>
            </w:r>
          </w:p>
        </w:tc>
        <w:tc>
          <w:tcPr>
            <w:tcW w:w="3623" w:type="dxa"/>
            <w:noWrap/>
            <w:hideMark/>
          </w:tcPr>
          <w:p w14:paraId="6B3CBD09" w14:textId="77777777" w:rsidR="007168E4" w:rsidRPr="00A4396F" w:rsidRDefault="007168E4" w:rsidP="00716F75">
            <w:r w:rsidRPr="00A4396F">
              <w:t>Ciguatoxin/Wild Dover Sole (suspect)/CA/Apr 2018</w:t>
            </w:r>
          </w:p>
        </w:tc>
        <w:tc>
          <w:tcPr>
            <w:tcW w:w="1310" w:type="dxa"/>
            <w:noWrap/>
            <w:hideMark/>
          </w:tcPr>
          <w:p w14:paraId="142CFDAE" w14:textId="77777777" w:rsidR="007168E4" w:rsidRPr="00A4396F" w:rsidRDefault="007168E4" w:rsidP="00716F75">
            <w:r w:rsidRPr="00A4396F">
              <w:t>4/30/2018</w:t>
            </w:r>
          </w:p>
        </w:tc>
        <w:tc>
          <w:tcPr>
            <w:tcW w:w="1696" w:type="dxa"/>
            <w:noWrap/>
            <w:hideMark/>
          </w:tcPr>
          <w:p w14:paraId="1D0CB5FC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0BAE39C0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3B82C318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73C87B11" w14:textId="77777777" w:rsidR="007168E4" w:rsidRPr="00A4396F" w:rsidRDefault="007168E4" w:rsidP="00716F75">
            <w:r w:rsidRPr="00A4396F">
              <w:t>781</w:t>
            </w:r>
          </w:p>
        </w:tc>
        <w:tc>
          <w:tcPr>
            <w:tcW w:w="3623" w:type="dxa"/>
            <w:noWrap/>
            <w:hideMark/>
          </w:tcPr>
          <w:p w14:paraId="6D263861" w14:textId="77777777" w:rsidR="007168E4" w:rsidRPr="00A4396F" w:rsidRDefault="007168E4" w:rsidP="00716F75">
            <w:r w:rsidRPr="00A4396F">
              <w:t>Ciguatoxin/Barracuda/FL/May 2018</w:t>
            </w:r>
          </w:p>
        </w:tc>
        <w:tc>
          <w:tcPr>
            <w:tcW w:w="1310" w:type="dxa"/>
            <w:noWrap/>
            <w:hideMark/>
          </w:tcPr>
          <w:p w14:paraId="6E4DCF28" w14:textId="77777777" w:rsidR="007168E4" w:rsidRPr="00A4396F" w:rsidRDefault="007168E4" w:rsidP="00716F75">
            <w:r w:rsidRPr="00A4396F">
              <w:t>5/22/2018</w:t>
            </w:r>
          </w:p>
        </w:tc>
        <w:tc>
          <w:tcPr>
            <w:tcW w:w="1696" w:type="dxa"/>
            <w:noWrap/>
            <w:hideMark/>
          </w:tcPr>
          <w:p w14:paraId="3A111D5B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3D9FEE39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6B892FA5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22834703" w14:textId="77777777" w:rsidR="007168E4" w:rsidRPr="00A4396F" w:rsidRDefault="007168E4" w:rsidP="00716F75">
            <w:r w:rsidRPr="00A4396F">
              <w:t>780</w:t>
            </w:r>
          </w:p>
        </w:tc>
        <w:tc>
          <w:tcPr>
            <w:tcW w:w="3623" w:type="dxa"/>
            <w:noWrap/>
            <w:hideMark/>
          </w:tcPr>
          <w:p w14:paraId="21480905" w14:textId="77777777" w:rsidR="007168E4" w:rsidRPr="00A4396F" w:rsidRDefault="007168E4" w:rsidP="00716F75">
            <w:r w:rsidRPr="00A4396F">
              <w:t>Scombrotoxin/Octopus (suspect)/CA/May 2018</w:t>
            </w:r>
          </w:p>
        </w:tc>
        <w:tc>
          <w:tcPr>
            <w:tcW w:w="1310" w:type="dxa"/>
            <w:noWrap/>
            <w:hideMark/>
          </w:tcPr>
          <w:p w14:paraId="638ED0DE" w14:textId="77777777" w:rsidR="007168E4" w:rsidRPr="00A4396F" w:rsidRDefault="007168E4" w:rsidP="00716F75">
            <w:r w:rsidRPr="00A4396F">
              <w:t>5/22/2018</w:t>
            </w:r>
          </w:p>
        </w:tc>
        <w:tc>
          <w:tcPr>
            <w:tcW w:w="1696" w:type="dxa"/>
            <w:noWrap/>
            <w:hideMark/>
          </w:tcPr>
          <w:p w14:paraId="78EFBC7F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201F4AE6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4B669563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08F5C1D5" w14:textId="77777777" w:rsidR="007168E4" w:rsidRPr="00A4396F" w:rsidRDefault="007168E4" w:rsidP="00716F75">
            <w:r w:rsidRPr="00A4396F">
              <w:t>800</w:t>
            </w:r>
          </w:p>
        </w:tc>
        <w:tc>
          <w:tcPr>
            <w:tcW w:w="3623" w:type="dxa"/>
            <w:noWrap/>
            <w:hideMark/>
          </w:tcPr>
          <w:p w14:paraId="5719C9A4" w14:textId="77777777" w:rsidR="007168E4" w:rsidRPr="00A4396F" w:rsidRDefault="007168E4" w:rsidP="00716F75">
            <w:r w:rsidRPr="00A4396F">
              <w:t>Scombrotoxin/Albacore Tuna (suspect)/VT/Jul 2018</w:t>
            </w:r>
          </w:p>
        </w:tc>
        <w:tc>
          <w:tcPr>
            <w:tcW w:w="1310" w:type="dxa"/>
            <w:noWrap/>
            <w:hideMark/>
          </w:tcPr>
          <w:p w14:paraId="13597A70" w14:textId="77777777" w:rsidR="007168E4" w:rsidRPr="00A4396F" w:rsidRDefault="007168E4" w:rsidP="00716F75">
            <w:r w:rsidRPr="00A4396F">
              <w:t>7/27/2018</w:t>
            </w:r>
          </w:p>
        </w:tc>
        <w:tc>
          <w:tcPr>
            <w:tcW w:w="1696" w:type="dxa"/>
            <w:noWrap/>
            <w:hideMark/>
          </w:tcPr>
          <w:p w14:paraId="6ABAD6B4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1CCBA430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477231CA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397DC989" w14:textId="77777777" w:rsidR="007168E4" w:rsidRPr="00A4396F" w:rsidRDefault="007168E4" w:rsidP="00716F75">
            <w:r w:rsidRPr="00A4396F">
              <w:t>803</w:t>
            </w:r>
          </w:p>
        </w:tc>
        <w:tc>
          <w:tcPr>
            <w:tcW w:w="3623" w:type="dxa"/>
            <w:noWrap/>
            <w:hideMark/>
          </w:tcPr>
          <w:p w14:paraId="29A96D0E" w14:textId="77777777" w:rsidR="007168E4" w:rsidRPr="00A4396F" w:rsidRDefault="007168E4" w:rsidP="00716F75">
            <w:r w:rsidRPr="00A4396F">
              <w:t>Ciguatoxin/Jack (suspect)/ OH/Aug 2018</w:t>
            </w:r>
          </w:p>
        </w:tc>
        <w:tc>
          <w:tcPr>
            <w:tcW w:w="1310" w:type="dxa"/>
            <w:noWrap/>
            <w:hideMark/>
          </w:tcPr>
          <w:p w14:paraId="63C97538" w14:textId="77777777" w:rsidR="007168E4" w:rsidRPr="00A4396F" w:rsidRDefault="007168E4" w:rsidP="00716F75">
            <w:r w:rsidRPr="00A4396F">
              <w:t>8/3/2018</w:t>
            </w:r>
          </w:p>
        </w:tc>
        <w:tc>
          <w:tcPr>
            <w:tcW w:w="1696" w:type="dxa"/>
            <w:noWrap/>
            <w:hideMark/>
          </w:tcPr>
          <w:p w14:paraId="42A2DBF5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7CDD0E15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623E7A8F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02ECFD76" w14:textId="77777777" w:rsidR="007168E4" w:rsidRPr="00A4396F" w:rsidRDefault="007168E4" w:rsidP="00716F75">
            <w:r w:rsidRPr="00A4396F">
              <w:t>822</w:t>
            </w:r>
          </w:p>
        </w:tc>
        <w:tc>
          <w:tcPr>
            <w:tcW w:w="3623" w:type="dxa"/>
            <w:noWrap/>
            <w:hideMark/>
          </w:tcPr>
          <w:p w14:paraId="58C43AA2" w14:textId="77777777" w:rsidR="007168E4" w:rsidRPr="00A4396F" w:rsidRDefault="007168E4" w:rsidP="00716F75">
            <w:r w:rsidRPr="00A4396F">
              <w:t>Ciguatoxin/Hogfish/PR/Sep 2018</w:t>
            </w:r>
          </w:p>
        </w:tc>
        <w:tc>
          <w:tcPr>
            <w:tcW w:w="1310" w:type="dxa"/>
            <w:noWrap/>
            <w:hideMark/>
          </w:tcPr>
          <w:p w14:paraId="7B0A3D7B" w14:textId="77777777" w:rsidR="007168E4" w:rsidRPr="00A4396F" w:rsidRDefault="007168E4" w:rsidP="00716F75">
            <w:r w:rsidRPr="00A4396F">
              <w:t>9/28/2018</w:t>
            </w:r>
          </w:p>
        </w:tc>
        <w:tc>
          <w:tcPr>
            <w:tcW w:w="1696" w:type="dxa"/>
            <w:noWrap/>
            <w:hideMark/>
          </w:tcPr>
          <w:p w14:paraId="52E5865A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4A600F79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19A7726B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11F0A57B" w14:textId="77777777" w:rsidR="007168E4" w:rsidRPr="00A4396F" w:rsidRDefault="007168E4" w:rsidP="00716F75">
            <w:r w:rsidRPr="00A4396F">
              <w:t>821</w:t>
            </w:r>
          </w:p>
        </w:tc>
        <w:tc>
          <w:tcPr>
            <w:tcW w:w="3623" w:type="dxa"/>
            <w:noWrap/>
            <w:hideMark/>
          </w:tcPr>
          <w:p w14:paraId="580917E1" w14:textId="77777777" w:rsidR="007168E4" w:rsidRPr="00A4396F" w:rsidRDefault="007168E4" w:rsidP="00716F75">
            <w:r w:rsidRPr="00A4396F">
              <w:t>Scombrotoxin/Tuna (suspect)/OH/Sep 2018</w:t>
            </w:r>
          </w:p>
        </w:tc>
        <w:tc>
          <w:tcPr>
            <w:tcW w:w="1310" w:type="dxa"/>
            <w:noWrap/>
            <w:hideMark/>
          </w:tcPr>
          <w:p w14:paraId="6FE5F56B" w14:textId="77777777" w:rsidR="007168E4" w:rsidRPr="00A4396F" w:rsidRDefault="007168E4" w:rsidP="00716F75">
            <w:r w:rsidRPr="00A4396F">
              <w:t>9/28/2018</w:t>
            </w:r>
          </w:p>
        </w:tc>
        <w:tc>
          <w:tcPr>
            <w:tcW w:w="1696" w:type="dxa"/>
            <w:noWrap/>
            <w:hideMark/>
          </w:tcPr>
          <w:p w14:paraId="6404EC2D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2BE5602D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6A8CB8C7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7DD4511" w14:textId="77777777" w:rsidR="007168E4" w:rsidRPr="00A4396F" w:rsidRDefault="007168E4" w:rsidP="00716F75">
            <w:r w:rsidRPr="00A4396F">
              <w:t>831</w:t>
            </w:r>
          </w:p>
        </w:tc>
        <w:tc>
          <w:tcPr>
            <w:tcW w:w="3623" w:type="dxa"/>
            <w:noWrap/>
            <w:hideMark/>
          </w:tcPr>
          <w:p w14:paraId="0EAF80FC" w14:textId="77777777" w:rsidR="007168E4" w:rsidRPr="00A4396F" w:rsidRDefault="007168E4" w:rsidP="00716F75">
            <w:r w:rsidRPr="00A4396F">
              <w:t>Ciguatoxin/Barracuda/PR/Oct 2018</w:t>
            </w:r>
          </w:p>
        </w:tc>
        <w:tc>
          <w:tcPr>
            <w:tcW w:w="1310" w:type="dxa"/>
            <w:noWrap/>
            <w:hideMark/>
          </w:tcPr>
          <w:p w14:paraId="7DF3F4EC" w14:textId="77777777" w:rsidR="007168E4" w:rsidRPr="00A4396F" w:rsidRDefault="007168E4" w:rsidP="00716F75">
            <w:r w:rsidRPr="00A4396F">
              <w:t>10/29/2018</w:t>
            </w:r>
          </w:p>
        </w:tc>
        <w:tc>
          <w:tcPr>
            <w:tcW w:w="1696" w:type="dxa"/>
            <w:noWrap/>
            <w:hideMark/>
          </w:tcPr>
          <w:p w14:paraId="1307F67A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338759CC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6AC07F23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3399AA0C" w14:textId="77777777" w:rsidR="007168E4" w:rsidRPr="00A4396F" w:rsidRDefault="007168E4" w:rsidP="00716F75">
            <w:r w:rsidRPr="00A4396F">
              <w:t>853</w:t>
            </w:r>
          </w:p>
        </w:tc>
        <w:tc>
          <w:tcPr>
            <w:tcW w:w="3623" w:type="dxa"/>
            <w:noWrap/>
            <w:hideMark/>
          </w:tcPr>
          <w:p w14:paraId="291D5C96" w14:textId="77777777" w:rsidR="007168E4" w:rsidRPr="00A4396F" w:rsidRDefault="007168E4" w:rsidP="00716F75">
            <w:r w:rsidRPr="00A4396F">
              <w:t>Ciguatoxin/Grouper/HI/Jan 2019</w:t>
            </w:r>
          </w:p>
        </w:tc>
        <w:tc>
          <w:tcPr>
            <w:tcW w:w="1310" w:type="dxa"/>
            <w:noWrap/>
            <w:hideMark/>
          </w:tcPr>
          <w:p w14:paraId="6675B23E" w14:textId="77777777" w:rsidR="007168E4" w:rsidRPr="00A4396F" w:rsidRDefault="007168E4" w:rsidP="00716F75">
            <w:r w:rsidRPr="00A4396F">
              <w:t>1/30/2019</w:t>
            </w:r>
          </w:p>
        </w:tc>
        <w:tc>
          <w:tcPr>
            <w:tcW w:w="1696" w:type="dxa"/>
            <w:noWrap/>
            <w:hideMark/>
          </w:tcPr>
          <w:p w14:paraId="4C43E6DD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63FC8D2A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41652D35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75DA5DB8" w14:textId="77777777" w:rsidR="007168E4" w:rsidRPr="00A4396F" w:rsidRDefault="007168E4" w:rsidP="00716F75">
            <w:r w:rsidRPr="00A4396F">
              <w:t>854</w:t>
            </w:r>
          </w:p>
        </w:tc>
        <w:tc>
          <w:tcPr>
            <w:tcW w:w="3623" w:type="dxa"/>
            <w:noWrap/>
            <w:hideMark/>
          </w:tcPr>
          <w:p w14:paraId="554A4D49" w14:textId="77777777" w:rsidR="007168E4" w:rsidRPr="00A4396F" w:rsidRDefault="007168E4" w:rsidP="00716F75">
            <w:r w:rsidRPr="00A4396F">
              <w:t>Ciguatoxin/Jackfish/HI/Jan 2019</w:t>
            </w:r>
          </w:p>
        </w:tc>
        <w:tc>
          <w:tcPr>
            <w:tcW w:w="1310" w:type="dxa"/>
            <w:noWrap/>
            <w:hideMark/>
          </w:tcPr>
          <w:p w14:paraId="1E83C3A9" w14:textId="77777777" w:rsidR="007168E4" w:rsidRPr="00A4396F" w:rsidRDefault="007168E4" w:rsidP="00716F75">
            <w:r w:rsidRPr="00A4396F">
              <w:t>1/31/2019</w:t>
            </w:r>
          </w:p>
        </w:tc>
        <w:tc>
          <w:tcPr>
            <w:tcW w:w="1696" w:type="dxa"/>
            <w:noWrap/>
            <w:hideMark/>
          </w:tcPr>
          <w:p w14:paraId="3FF5F194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594183AB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45D68A80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61842E48" w14:textId="77777777" w:rsidR="007168E4" w:rsidRPr="00A4396F" w:rsidRDefault="007168E4" w:rsidP="00716F75">
            <w:r w:rsidRPr="00A4396F">
              <w:t>855</w:t>
            </w:r>
          </w:p>
        </w:tc>
        <w:tc>
          <w:tcPr>
            <w:tcW w:w="3623" w:type="dxa"/>
            <w:noWrap/>
            <w:hideMark/>
          </w:tcPr>
          <w:p w14:paraId="26F06CCE" w14:textId="77777777" w:rsidR="007168E4" w:rsidRPr="00A4396F" w:rsidRDefault="007168E4" w:rsidP="00716F75">
            <w:r w:rsidRPr="00A4396F">
              <w:t>Ciguatoxin/Blue Runner or Horse-eye Jack/FL/Feb 2019</w:t>
            </w:r>
          </w:p>
        </w:tc>
        <w:tc>
          <w:tcPr>
            <w:tcW w:w="1310" w:type="dxa"/>
            <w:noWrap/>
            <w:hideMark/>
          </w:tcPr>
          <w:p w14:paraId="708ADCD8" w14:textId="77777777" w:rsidR="007168E4" w:rsidRPr="00A4396F" w:rsidRDefault="007168E4" w:rsidP="00716F75">
            <w:r w:rsidRPr="00A4396F">
              <w:t>2/4/2019</w:t>
            </w:r>
          </w:p>
        </w:tc>
        <w:tc>
          <w:tcPr>
            <w:tcW w:w="1696" w:type="dxa"/>
            <w:noWrap/>
            <w:hideMark/>
          </w:tcPr>
          <w:p w14:paraId="1A474BA6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3C2DD87A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226585F8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528C2398" w14:textId="77777777" w:rsidR="007168E4" w:rsidRPr="00A4396F" w:rsidRDefault="007168E4" w:rsidP="00716F75">
            <w:r w:rsidRPr="00A4396F">
              <w:t>868</w:t>
            </w:r>
          </w:p>
        </w:tc>
        <w:tc>
          <w:tcPr>
            <w:tcW w:w="3623" w:type="dxa"/>
            <w:noWrap/>
            <w:hideMark/>
          </w:tcPr>
          <w:p w14:paraId="653E68EA" w14:textId="77777777" w:rsidR="007168E4" w:rsidRPr="00A4396F" w:rsidRDefault="007168E4" w:rsidP="00716F75">
            <w:r w:rsidRPr="00A4396F">
              <w:t>Scombrotoxin/Mahi Mahi/OH/Apr 2019</w:t>
            </w:r>
          </w:p>
        </w:tc>
        <w:tc>
          <w:tcPr>
            <w:tcW w:w="1310" w:type="dxa"/>
            <w:noWrap/>
            <w:hideMark/>
          </w:tcPr>
          <w:p w14:paraId="264BCC06" w14:textId="77777777" w:rsidR="007168E4" w:rsidRPr="00A4396F" w:rsidRDefault="007168E4" w:rsidP="00716F75">
            <w:r w:rsidRPr="00A4396F">
              <w:t>4/1/2019</w:t>
            </w:r>
          </w:p>
        </w:tc>
        <w:tc>
          <w:tcPr>
            <w:tcW w:w="1696" w:type="dxa"/>
            <w:noWrap/>
            <w:hideMark/>
          </w:tcPr>
          <w:p w14:paraId="44DED50D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33A02984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06D4E060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2BD14CD8" w14:textId="77777777" w:rsidR="007168E4" w:rsidRPr="00A4396F" w:rsidRDefault="007168E4" w:rsidP="00716F75">
            <w:r w:rsidRPr="00A4396F">
              <w:t>904</w:t>
            </w:r>
          </w:p>
        </w:tc>
        <w:tc>
          <w:tcPr>
            <w:tcW w:w="3623" w:type="dxa"/>
            <w:noWrap/>
            <w:hideMark/>
          </w:tcPr>
          <w:p w14:paraId="177DB477" w14:textId="77777777" w:rsidR="007168E4" w:rsidRPr="00A4396F" w:rsidRDefault="007168E4" w:rsidP="00716F75">
            <w:r w:rsidRPr="00A4396F">
              <w:t>Scombrotoxin/Tuna/Sep 2019</w:t>
            </w:r>
          </w:p>
        </w:tc>
        <w:tc>
          <w:tcPr>
            <w:tcW w:w="1310" w:type="dxa"/>
            <w:noWrap/>
            <w:hideMark/>
          </w:tcPr>
          <w:p w14:paraId="4C810356" w14:textId="77777777" w:rsidR="007168E4" w:rsidRPr="00A4396F" w:rsidRDefault="007168E4" w:rsidP="00716F75">
            <w:r w:rsidRPr="00A4396F">
              <w:t>9/4/2019</w:t>
            </w:r>
          </w:p>
        </w:tc>
        <w:tc>
          <w:tcPr>
            <w:tcW w:w="1696" w:type="dxa"/>
            <w:noWrap/>
            <w:hideMark/>
          </w:tcPr>
          <w:p w14:paraId="0C69C65F" w14:textId="77777777" w:rsidR="007168E4" w:rsidRPr="00A4396F" w:rsidRDefault="007168E4" w:rsidP="00716F75">
            <w:r w:rsidRPr="00A4396F">
              <w:t>Seafood Toxin</w:t>
            </w:r>
          </w:p>
        </w:tc>
        <w:tc>
          <w:tcPr>
            <w:tcW w:w="1260" w:type="dxa"/>
            <w:noWrap/>
            <w:hideMark/>
          </w:tcPr>
          <w:p w14:paraId="50EBF2F7" w14:textId="77777777" w:rsidR="007168E4" w:rsidRPr="00A4396F" w:rsidRDefault="007168E4" w:rsidP="00716F75">
            <w:r w:rsidRPr="00A4396F">
              <w:t>50</w:t>
            </w:r>
          </w:p>
        </w:tc>
      </w:tr>
      <w:tr w:rsidR="007168E4" w:rsidRPr="00A4396F" w14:paraId="636F98A0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2FB072E8" w14:textId="77777777" w:rsidR="007168E4" w:rsidRPr="00A4396F" w:rsidRDefault="007168E4" w:rsidP="00716F75">
            <w:r w:rsidRPr="00A4396F">
              <w:t>934</w:t>
            </w:r>
          </w:p>
        </w:tc>
        <w:tc>
          <w:tcPr>
            <w:tcW w:w="3623" w:type="dxa"/>
            <w:noWrap/>
            <w:hideMark/>
          </w:tcPr>
          <w:p w14:paraId="1F34F252" w14:textId="77777777" w:rsidR="007168E4" w:rsidRPr="00A4396F" w:rsidRDefault="007168E4" w:rsidP="00716F75">
            <w:r w:rsidRPr="00A4396F">
              <w:t>Adverse Reaction/Energy Drink (suspect)/IL/Dec 2019</w:t>
            </w:r>
          </w:p>
        </w:tc>
        <w:tc>
          <w:tcPr>
            <w:tcW w:w="1310" w:type="dxa"/>
            <w:noWrap/>
            <w:hideMark/>
          </w:tcPr>
          <w:p w14:paraId="4D40E491" w14:textId="77777777" w:rsidR="007168E4" w:rsidRPr="00A4396F" w:rsidRDefault="007168E4" w:rsidP="00716F75">
            <w:r w:rsidRPr="00A4396F">
              <w:t>12/16/2019</w:t>
            </w:r>
          </w:p>
        </w:tc>
        <w:tc>
          <w:tcPr>
            <w:tcW w:w="1696" w:type="dxa"/>
            <w:noWrap/>
            <w:hideMark/>
          </w:tcPr>
          <w:p w14:paraId="4D8D7208" w14:textId="77777777" w:rsidR="007168E4" w:rsidRPr="00A4396F" w:rsidRDefault="007168E4" w:rsidP="00716F75">
            <w:r w:rsidRPr="00A4396F">
              <w:t>Unknown</w:t>
            </w:r>
          </w:p>
        </w:tc>
        <w:tc>
          <w:tcPr>
            <w:tcW w:w="1260" w:type="dxa"/>
            <w:noWrap/>
            <w:hideMark/>
          </w:tcPr>
          <w:p w14:paraId="465C7133" w14:textId="77777777" w:rsidR="007168E4" w:rsidRPr="00A4396F" w:rsidRDefault="007168E4" w:rsidP="00716F75">
            <w:r>
              <w:t>Unknown</w:t>
            </w:r>
          </w:p>
        </w:tc>
      </w:tr>
      <w:tr w:rsidR="007168E4" w:rsidRPr="00A4396F" w14:paraId="6C22DFC3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4B3F2FEE" w14:textId="77777777" w:rsidR="007168E4" w:rsidRPr="00A4396F" w:rsidRDefault="007168E4" w:rsidP="00716F75">
            <w:r w:rsidRPr="00A4396F">
              <w:t>999</w:t>
            </w:r>
          </w:p>
        </w:tc>
        <w:tc>
          <w:tcPr>
            <w:tcW w:w="3623" w:type="dxa"/>
            <w:noWrap/>
            <w:hideMark/>
          </w:tcPr>
          <w:p w14:paraId="521E9653" w14:textId="77777777" w:rsidR="007168E4" w:rsidRPr="00A4396F" w:rsidRDefault="007168E4" w:rsidP="00716F75">
            <w:r w:rsidRPr="00A4396F">
              <w:t>Acute Liver Failure/Alkaline Water (suspect)/Mar 2021</w:t>
            </w:r>
          </w:p>
        </w:tc>
        <w:tc>
          <w:tcPr>
            <w:tcW w:w="1310" w:type="dxa"/>
            <w:noWrap/>
            <w:hideMark/>
          </w:tcPr>
          <w:p w14:paraId="7A79D853" w14:textId="77777777" w:rsidR="007168E4" w:rsidRPr="00A4396F" w:rsidRDefault="007168E4" w:rsidP="00716F75">
            <w:r w:rsidRPr="00A4396F">
              <w:t>3/13/2021</w:t>
            </w:r>
          </w:p>
        </w:tc>
        <w:tc>
          <w:tcPr>
            <w:tcW w:w="1696" w:type="dxa"/>
            <w:noWrap/>
            <w:hideMark/>
          </w:tcPr>
          <w:p w14:paraId="2F6CD0C1" w14:textId="77777777" w:rsidR="007168E4" w:rsidRPr="00A4396F" w:rsidRDefault="007168E4" w:rsidP="00716F75">
            <w:r w:rsidRPr="00A4396F">
              <w:t>Industrial Chemical</w:t>
            </w:r>
          </w:p>
        </w:tc>
        <w:tc>
          <w:tcPr>
            <w:tcW w:w="1260" w:type="dxa"/>
            <w:noWrap/>
            <w:hideMark/>
          </w:tcPr>
          <w:p w14:paraId="7C914577" w14:textId="77777777" w:rsidR="007168E4" w:rsidRPr="00A4396F" w:rsidRDefault="007168E4" w:rsidP="00716F75">
            <w:r w:rsidRPr="00A4396F">
              <w:t>20</w:t>
            </w:r>
          </w:p>
        </w:tc>
      </w:tr>
      <w:tr w:rsidR="007168E4" w:rsidRPr="00A4396F" w14:paraId="0F574886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10EF2DA9" w14:textId="77777777" w:rsidR="007168E4" w:rsidRPr="00A4396F" w:rsidRDefault="007168E4" w:rsidP="00716F75">
            <w:r w:rsidRPr="00A4396F">
              <w:lastRenderedPageBreak/>
              <w:t>1060</w:t>
            </w:r>
          </w:p>
        </w:tc>
        <w:tc>
          <w:tcPr>
            <w:tcW w:w="3623" w:type="dxa"/>
            <w:noWrap/>
            <w:hideMark/>
          </w:tcPr>
          <w:p w14:paraId="42B75C93" w14:textId="77777777" w:rsidR="007168E4" w:rsidRPr="00A4396F" w:rsidRDefault="007168E4" w:rsidP="00716F75">
            <w:r w:rsidRPr="00A4396F">
              <w:t>Adverse Illness Events/Keto Shakes (suspect)/Mar 2022</w:t>
            </w:r>
          </w:p>
        </w:tc>
        <w:tc>
          <w:tcPr>
            <w:tcW w:w="1310" w:type="dxa"/>
            <w:noWrap/>
            <w:hideMark/>
          </w:tcPr>
          <w:p w14:paraId="0F674561" w14:textId="77777777" w:rsidR="007168E4" w:rsidRPr="00A4396F" w:rsidRDefault="007168E4" w:rsidP="00716F75">
            <w:r w:rsidRPr="00A4396F">
              <w:t>3/22/2022</w:t>
            </w:r>
          </w:p>
        </w:tc>
        <w:tc>
          <w:tcPr>
            <w:tcW w:w="1696" w:type="dxa"/>
            <w:noWrap/>
            <w:hideMark/>
          </w:tcPr>
          <w:p w14:paraId="07DD42C7" w14:textId="77777777" w:rsidR="007168E4" w:rsidRPr="00A4396F" w:rsidRDefault="007168E4" w:rsidP="00716F75">
            <w:r w:rsidRPr="00A4396F">
              <w:t>Unknown</w:t>
            </w:r>
          </w:p>
        </w:tc>
        <w:tc>
          <w:tcPr>
            <w:tcW w:w="1260" w:type="dxa"/>
            <w:noWrap/>
            <w:hideMark/>
          </w:tcPr>
          <w:p w14:paraId="4E578A09" w14:textId="77777777" w:rsidR="007168E4" w:rsidRPr="00A4396F" w:rsidRDefault="007168E4" w:rsidP="00716F75">
            <w:r w:rsidRPr="00A4396F">
              <w:t>5</w:t>
            </w:r>
          </w:p>
        </w:tc>
      </w:tr>
      <w:tr w:rsidR="007168E4" w:rsidRPr="00A4396F" w14:paraId="626EFE08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2285FA93" w14:textId="77777777" w:rsidR="007168E4" w:rsidRPr="00A4396F" w:rsidRDefault="007168E4" w:rsidP="00716F75">
            <w:r w:rsidRPr="00A4396F">
              <w:t>1064</w:t>
            </w:r>
          </w:p>
        </w:tc>
        <w:tc>
          <w:tcPr>
            <w:tcW w:w="3623" w:type="dxa"/>
            <w:noWrap/>
            <w:hideMark/>
          </w:tcPr>
          <w:p w14:paraId="08EA8E3B" w14:textId="77777777" w:rsidR="007168E4" w:rsidRPr="00A4396F" w:rsidRDefault="007168E4" w:rsidP="00716F75">
            <w:r w:rsidRPr="00A4396F">
              <w:t>Adverse Illness Events/Cereal (suspect)/Apr 2022</w:t>
            </w:r>
          </w:p>
        </w:tc>
        <w:tc>
          <w:tcPr>
            <w:tcW w:w="1310" w:type="dxa"/>
            <w:noWrap/>
            <w:hideMark/>
          </w:tcPr>
          <w:p w14:paraId="295F2315" w14:textId="77777777" w:rsidR="007168E4" w:rsidRPr="00A4396F" w:rsidRDefault="007168E4" w:rsidP="00716F75">
            <w:r w:rsidRPr="00A4396F">
              <w:t>4/4/2022</w:t>
            </w:r>
          </w:p>
        </w:tc>
        <w:tc>
          <w:tcPr>
            <w:tcW w:w="1696" w:type="dxa"/>
            <w:noWrap/>
            <w:hideMark/>
          </w:tcPr>
          <w:p w14:paraId="41D1B891" w14:textId="77777777" w:rsidR="007168E4" w:rsidRPr="00A4396F" w:rsidRDefault="007168E4" w:rsidP="00716F75">
            <w:r w:rsidRPr="00A4396F">
              <w:t>Unknown</w:t>
            </w:r>
          </w:p>
        </w:tc>
        <w:tc>
          <w:tcPr>
            <w:tcW w:w="1260" w:type="dxa"/>
            <w:noWrap/>
            <w:hideMark/>
          </w:tcPr>
          <w:p w14:paraId="25A267A5" w14:textId="77777777" w:rsidR="007168E4" w:rsidRPr="00A4396F" w:rsidRDefault="007168E4" w:rsidP="00716F75">
            <w:r w:rsidRPr="00A4396F">
              <w:t>120</w:t>
            </w:r>
          </w:p>
        </w:tc>
      </w:tr>
      <w:tr w:rsidR="007168E4" w:rsidRPr="00A4396F" w14:paraId="66C4E83B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5714519F" w14:textId="77777777" w:rsidR="007168E4" w:rsidRPr="00A4396F" w:rsidRDefault="007168E4" w:rsidP="00716F75">
            <w:r w:rsidRPr="00A4396F">
              <w:t>1076</w:t>
            </w:r>
          </w:p>
        </w:tc>
        <w:tc>
          <w:tcPr>
            <w:tcW w:w="3623" w:type="dxa"/>
            <w:noWrap/>
            <w:hideMark/>
          </w:tcPr>
          <w:p w14:paraId="418C1D00" w14:textId="77777777" w:rsidR="007168E4" w:rsidRPr="00A4396F" w:rsidRDefault="007168E4" w:rsidP="00716F75">
            <w:r w:rsidRPr="00A4396F">
              <w:t xml:space="preserve">Adverse Illness Events/Lentil and Leek Crumbles/Jun 2022 </w:t>
            </w:r>
          </w:p>
        </w:tc>
        <w:tc>
          <w:tcPr>
            <w:tcW w:w="1310" w:type="dxa"/>
            <w:noWrap/>
            <w:hideMark/>
          </w:tcPr>
          <w:p w14:paraId="3741537B" w14:textId="77777777" w:rsidR="007168E4" w:rsidRPr="00A4396F" w:rsidRDefault="007168E4" w:rsidP="00716F75">
            <w:r w:rsidRPr="00A4396F">
              <w:t>6/21/2022</w:t>
            </w:r>
          </w:p>
        </w:tc>
        <w:tc>
          <w:tcPr>
            <w:tcW w:w="1696" w:type="dxa"/>
            <w:noWrap/>
            <w:hideMark/>
          </w:tcPr>
          <w:p w14:paraId="602C5E4A" w14:textId="77777777" w:rsidR="007168E4" w:rsidRPr="00A4396F" w:rsidRDefault="007168E4" w:rsidP="00716F75">
            <w:r w:rsidRPr="00A4396F">
              <w:t>Natural Toxin</w:t>
            </w:r>
          </w:p>
        </w:tc>
        <w:tc>
          <w:tcPr>
            <w:tcW w:w="1260" w:type="dxa"/>
            <w:noWrap/>
            <w:hideMark/>
          </w:tcPr>
          <w:p w14:paraId="212A1719" w14:textId="77777777" w:rsidR="007168E4" w:rsidRPr="00A4396F" w:rsidRDefault="007168E4" w:rsidP="00716F75">
            <w:r w:rsidRPr="00A4396F">
              <w:t>362</w:t>
            </w:r>
          </w:p>
        </w:tc>
      </w:tr>
      <w:tr w:rsidR="007168E4" w:rsidRPr="00A4396F" w14:paraId="04358233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2B0E0A95" w14:textId="77777777" w:rsidR="007168E4" w:rsidRPr="00A4396F" w:rsidRDefault="007168E4" w:rsidP="00716F75">
            <w:r w:rsidRPr="00A4396F">
              <w:t>1152</w:t>
            </w:r>
          </w:p>
        </w:tc>
        <w:tc>
          <w:tcPr>
            <w:tcW w:w="3623" w:type="dxa"/>
            <w:noWrap/>
            <w:hideMark/>
          </w:tcPr>
          <w:p w14:paraId="54B8C63A" w14:textId="77777777" w:rsidR="007168E4" w:rsidRPr="00A4396F" w:rsidRDefault="007168E4" w:rsidP="00716F75">
            <w:r w:rsidRPr="00A4396F">
              <w:t>Adverse Illness Events/Morel Mushroom/MT/Apr 2023</w:t>
            </w:r>
          </w:p>
        </w:tc>
        <w:tc>
          <w:tcPr>
            <w:tcW w:w="1310" w:type="dxa"/>
            <w:noWrap/>
            <w:hideMark/>
          </w:tcPr>
          <w:p w14:paraId="4F997F94" w14:textId="77777777" w:rsidR="007168E4" w:rsidRPr="00A4396F" w:rsidRDefault="007168E4" w:rsidP="00716F75">
            <w:r w:rsidRPr="00A4396F">
              <w:t>4/21/2023</w:t>
            </w:r>
          </w:p>
        </w:tc>
        <w:tc>
          <w:tcPr>
            <w:tcW w:w="1696" w:type="dxa"/>
            <w:noWrap/>
            <w:hideMark/>
          </w:tcPr>
          <w:p w14:paraId="4EC028CE" w14:textId="77777777" w:rsidR="007168E4" w:rsidRPr="00A4396F" w:rsidRDefault="007168E4" w:rsidP="00716F75">
            <w:r w:rsidRPr="00A4396F">
              <w:t>Natural Toxin</w:t>
            </w:r>
          </w:p>
        </w:tc>
        <w:tc>
          <w:tcPr>
            <w:tcW w:w="1260" w:type="dxa"/>
            <w:noWrap/>
            <w:hideMark/>
          </w:tcPr>
          <w:p w14:paraId="3CEA5116" w14:textId="77777777" w:rsidR="007168E4" w:rsidRPr="00A4396F" w:rsidRDefault="007168E4" w:rsidP="00716F75">
            <w:r w:rsidRPr="00A4396F">
              <w:t>51</w:t>
            </w:r>
          </w:p>
        </w:tc>
      </w:tr>
      <w:tr w:rsidR="007168E4" w:rsidRPr="00A4396F" w14:paraId="6508ACA0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13D0A3C4" w14:textId="77777777" w:rsidR="007168E4" w:rsidRPr="00A4396F" w:rsidRDefault="007168E4" w:rsidP="00716F75">
            <w:r w:rsidRPr="00A4396F">
              <w:t>1198</w:t>
            </w:r>
          </w:p>
        </w:tc>
        <w:tc>
          <w:tcPr>
            <w:tcW w:w="3623" w:type="dxa"/>
            <w:noWrap/>
            <w:hideMark/>
          </w:tcPr>
          <w:p w14:paraId="46274363" w14:textId="77777777" w:rsidR="007168E4" w:rsidRPr="00A4396F" w:rsidRDefault="007168E4" w:rsidP="00716F75">
            <w:r w:rsidRPr="00A4396F">
              <w:t xml:space="preserve">Lead and Chromium/Fruit Puree Pouches/Nov 2023 </w:t>
            </w:r>
          </w:p>
        </w:tc>
        <w:tc>
          <w:tcPr>
            <w:tcW w:w="1310" w:type="dxa"/>
            <w:noWrap/>
            <w:hideMark/>
          </w:tcPr>
          <w:p w14:paraId="6B50F4BE" w14:textId="77777777" w:rsidR="007168E4" w:rsidRPr="00A4396F" w:rsidRDefault="007168E4" w:rsidP="00716F75">
            <w:r w:rsidRPr="00A4396F">
              <w:t>11/1/2023</w:t>
            </w:r>
          </w:p>
        </w:tc>
        <w:tc>
          <w:tcPr>
            <w:tcW w:w="1696" w:type="dxa"/>
            <w:noWrap/>
            <w:hideMark/>
          </w:tcPr>
          <w:p w14:paraId="1BCA1DAE" w14:textId="77777777" w:rsidR="007168E4" w:rsidRPr="00A4396F" w:rsidRDefault="007168E4" w:rsidP="00716F75">
            <w:r w:rsidRPr="00A4396F">
              <w:t>Toxic Element</w:t>
            </w:r>
          </w:p>
        </w:tc>
        <w:tc>
          <w:tcPr>
            <w:tcW w:w="1260" w:type="dxa"/>
            <w:noWrap/>
            <w:hideMark/>
          </w:tcPr>
          <w:p w14:paraId="33E14B0B" w14:textId="77777777" w:rsidR="007168E4" w:rsidRPr="00A4396F" w:rsidRDefault="007168E4" w:rsidP="00716F75">
            <w:r w:rsidRPr="00A4396F">
              <w:t>87</w:t>
            </w:r>
          </w:p>
        </w:tc>
      </w:tr>
      <w:tr w:rsidR="007168E4" w:rsidRPr="00A4396F" w14:paraId="7EEEF1D2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18D368D8" w14:textId="77777777" w:rsidR="007168E4" w:rsidRPr="00A4396F" w:rsidRDefault="007168E4" w:rsidP="00716F75">
            <w:r w:rsidRPr="00A4396F">
              <w:t>1233</w:t>
            </w:r>
          </w:p>
        </w:tc>
        <w:tc>
          <w:tcPr>
            <w:tcW w:w="3623" w:type="dxa"/>
            <w:noWrap/>
            <w:hideMark/>
          </w:tcPr>
          <w:p w14:paraId="0169DD78" w14:textId="77777777" w:rsidR="007168E4" w:rsidRPr="00A4396F" w:rsidRDefault="007168E4" w:rsidP="00716F75">
            <w:r w:rsidRPr="00A4396F">
              <w:t>Adverse Illness Events/Mushroom Microdosing Products/Jun 2024</w:t>
            </w:r>
          </w:p>
        </w:tc>
        <w:tc>
          <w:tcPr>
            <w:tcW w:w="1310" w:type="dxa"/>
            <w:noWrap/>
            <w:hideMark/>
          </w:tcPr>
          <w:p w14:paraId="55620482" w14:textId="77777777" w:rsidR="007168E4" w:rsidRPr="00A4396F" w:rsidRDefault="007168E4" w:rsidP="00716F75">
            <w:r w:rsidRPr="00A4396F">
              <w:t>6/4/2024</w:t>
            </w:r>
          </w:p>
        </w:tc>
        <w:tc>
          <w:tcPr>
            <w:tcW w:w="1696" w:type="dxa"/>
            <w:noWrap/>
            <w:hideMark/>
          </w:tcPr>
          <w:p w14:paraId="2C53C6BF" w14:textId="77777777" w:rsidR="007168E4" w:rsidRPr="00A4396F" w:rsidRDefault="007168E4" w:rsidP="00716F75">
            <w:r w:rsidRPr="00A4396F">
              <w:t>Pharmaceutical or Illicit Drug</w:t>
            </w:r>
          </w:p>
        </w:tc>
        <w:tc>
          <w:tcPr>
            <w:tcW w:w="1260" w:type="dxa"/>
            <w:noWrap/>
            <w:hideMark/>
          </w:tcPr>
          <w:p w14:paraId="24FC5253" w14:textId="77777777" w:rsidR="007168E4" w:rsidRPr="00A4396F" w:rsidRDefault="007168E4" w:rsidP="00716F75">
            <w:r w:rsidRPr="00A4396F">
              <w:t>169</w:t>
            </w:r>
          </w:p>
        </w:tc>
      </w:tr>
      <w:tr w:rsidR="007168E4" w:rsidRPr="00A4396F" w14:paraId="49389823" w14:textId="77777777" w:rsidTr="00716F75">
        <w:trPr>
          <w:trHeight w:val="300"/>
        </w:trPr>
        <w:tc>
          <w:tcPr>
            <w:tcW w:w="1655" w:type="dxa"/>
            <w:noWrap/>
            <w:hideMark/>
          </w:tcPr>
          <w:p w14:paraId="2FC003EB" w14:textId="77777777" w:rsidR="007168E4" w:rsidRPr="00A4396F" w:rsidRDefault="007168E4" w:rsidP="00716F75">
            <w:r w:rsidRPr="00A4396F">
              <w:t>1264</w:t>
            </w:r>
          </w:p>
        </w:tc>
        <w:tc>
          <w:tcPr>
            <w:tcW w:w="3623" w:type="dxa"/>
            <w:noWrap/>
            <w:hideMark/>
          </w:tcPr>
          <w:p w14:paraId="7463274F" w14:textId="77777777" w:rsidR="007168E4" w:rsidRPr="00A4396F" w:rsidRDefault="007168E4" w:rsidP="00716F75">
            <w:r w:rsidRPr="00A4396F">
              <w:t>Adverse Illness Event/Saag Dishes/Sep 2024</w:t>
            </w:r>
          </w:p>
        </w:tc>
        <w:tc>
          <w:tcPr>
            <w:tcW w:w="1310" w:type="dxa"/>
            <w:noWrap/>
            <w:hideMark/>
          </w:tcPr>
          <w:p w14:paraId="1AE7F2D8" w14:textId="77777777" w:rsidR="007168E4" w:rsidRPr="00A4396F" w:rsidRDefault="007168E4" w:rsidP="00716F75">
            <w:r w:rsidRPr="00A4396F">
              <w:t>9/13/2024</w:t>
            </w:r>
          </w:p>
        </w:tc>
        <w:tc>
          <w:tcPr>
            <w:tcW w:w="1696" w:type="dxa"/>
            <w:noWrap/>
            <w:hideMark/>
          </w:tcPr>
          <w:p w14:paraId="4F5C06BC" w14:textId="77777777" w:rsidR="007168E4" w:rsidRPr="00A4396F" w:rsidRDefault="007168E4" w:rsidP="00716F75">
            <w:r w:rsidRPr="00A4396F">
              <w:t>Natural Toxin</w:t>
            </w:r>
          </w:p>
        </w:tc>
        <w:tc>
          <w:tcPr>
            <w:tcW w:w="1260" w:type="dxa"/>
            <w:noWrap/>
            <w:hideMark/>
          </w:tcPr>
          <w:p w14:paraId="187B31F7" w14:textId="77777777" w:rsidR="007168E4" w:rsidRPr="00A4396F" w:rsidRDefault="007168E4" w:rsidP="00716F75">
            <w:r w:rsidRPr="00A4396F">
              <w:t>26</w:t>
            </w:r>
          </w:p>
        </w:tc>
      </w:tr>
    </w:tbl>
    <w:p w14:paraId="3A69FC42" w14:textId="77777777" w:rsidR="000D73E0" w:rsidRDefault="000D73E0"/>
    <w:sectPr w:rsidR="000D7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8E4"/>
    <w:rsid w:val="000D73E0"/>
    <w:rsid w:val="00594138"/>
    <w:rsid w:val="005E0EDC"/>
    <w:rsid w:val="007168E4"/>
    <w:rsid w:val="007B1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993B2"/>
  <w15:chartTrackingRefBased/>
  <w15:docId w15:val="{2CD67A57-3FD7-4C92-B98D-E69B7A9C8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8E4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8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8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68E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8E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8E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8E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8E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8E4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8E4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8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8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68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68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8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8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8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8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8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68E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68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8E4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68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68E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68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68E4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68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68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68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68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168E4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36</Words>
  <Characters>8758</Characters>
  <Application>Microsoft Office Word</Application>
  <DocSecurity>0</DocSecurity>
  <Lines>72</Lines>
  <Paragraphs>20</Paragraphs>
  <ScaleCrop>false</ScaleCrop>
  <Company/>
  <LinksUpToDate>false</LinksUpToDate>
  <CharactersWithSpaces>10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d, Brett</dc:creator>
  <cp:keywords/>
  <dc:description/>
  <cp:lastModifiedBy>Weed, Brett</cp:lastModifiedBy>
  <cp:revision>1</cp:revision>
  <dcterms:created xsi:type="dcterms:W3CDTF">2026-04-15T13:41:00Z</dcterms:created>
  <dcterms:modified xsi:type="dcterms:W3CDTF">2026-04-15T13:41:00Z</dcterms:modified>
</cp:coreProperties>
</file>